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F2AAD" w14:textId="02CA7897" w:rsidR="00E92A6B" w:rsidRPr="001C7611" w:rsidRDefault="00B87049" w:rsidP="00B929E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85637117"/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>Supp</w:t>
      </w:r>
      <w:r w:rsidR="003E1AE7">
        <w:rPr>
          <w:rFonts w:ascii="Times New Roman" w:hAnsi="Times New Roman" w:cs="Times New Roman"/>
          <w:b/>
          <w:sz w:val="24"/>
          <w:szCs w:val="24"/>
          <w:lang w:val="en-GB"/>
        </w:rPr>
        <w:t>orting Information Appendix 1</w:t>
      </w:r>
      <w:bookmarkEnd w:id="0"/>
      <w:r w:rsidRPr="00967A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B14726" w:rsidRPr="001C7611">
        <w:rPr>
          <w:rFonts w:ascii="Times New Roman" w:hAnsi="Times New Roman" w:cs="Times New Roman"/>
          <w:b/>
          <w:sz w:val="24"/>
          <w:szCs w:val="24"/>
          <w:lang w:val="en-GB"/>
        </w:rPr>
        <w:t>Computation of design weights for hair lichen trees in the Swedish National Forest Inventory</w:t>
      </w: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7624E518" w14:textId="77777777" w:rsidR="00BF3AC3" w:rsidRPr="001C7611" w:rsidRDefault="00BF3AC3" w:rsidP="0030094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D6CF7E2" w14:textId="748AB565" w:rsidR="003256A7" w:rsidRPr="00672505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672505">
        <w:rPr>
          <w:rFonts w:ascii="Times New Roman" w:hAnsi="Times New Roman" w:cs="Times New Roman"/>
          <w:sz w:val="24"/>
          <w:szCs w:val="24"/>
          <w:lang w:val="en-GB"/>
        </w:rPr>
        <w:t xml:space="preserve">Here we provide details on how the design weights are computed for individual trees selected for measurement of hair lichens in the Swedish </w:t>
      </w:r>
      <w:proofErr w:type="spellStart"/>
      <w:r w:rsidRPr="00672505">
        <w:rPr>
          <w:rFonts w:ascii="Times New Roman" w:hAnsi="Times New Roman" w:cs="Times New Roman"/>
          <w:sz w:val="24"/>
          <w:szCs w:val="24"/>
          <w:lang w:val="en-GB"/>
        </w:rPr>
        <w:t>NFI</w:t>
      </w:r>
      <w:proofErr w:type="spellEnd"/>
      <w:r w:rsidRPr="0067250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D0E26">
        <w:rPr>
          <w:rFonts w:ascii="Times New Roman" w:hAnsi="Times New Roman" w:cs="Times New Roman"/>
          <w:sz w:val="24"/>
          <w:szCs w:val="24"/>
          <w:lang w:val="en-GB"/>
        </w:rPr>
        <w:t xml:space="preserve">The total number of potential sample trees in the population is estimated by multiplying each selected tree’s observation with its design weight and then sum all the values.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0D0E26">
        <w:rPr>
          <w:rFonts w:ascii="Times New Roman" w:hAnsi="Times New Roman" w:cs="Times New Roman"/>
          <w:sz w:val="24"/>
          <w:szCs w:val="24"/>
          <w:lang w:val="en-GB"/>
        </w:rPr>
        <w:t xml:space="preserve">he occurrence proportion of each lichen </w:t>
      </w:r>
      <w:r w:rsidR="00672505">
        <w:rPr>
          <w:rFonts w:ascii="Times New Roman" w:hAnsi="Times New Roman" w:cs="Times New Roman"/>
          <w:sz w:val="24"/>
          <w:szCs w:val="24"/>
          <w:lang w:val="en-GB"/>
        </w:rPr>
        <w:t>is calculated as</w:t>
      </w:r>
      <w:r w:rsidRPr="000D0E2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250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D0E26">
        <w:rPr>
          <w:rFonts w:ascii="Times New Roman" w:hAnsi="Times New Roman" w:cs="Times New Roman"/>
          <w:sz w:val="24"/>
          <w:szCs w:val="24"/>
          <w:lang w:val="en-GB"/>
        </w:rPr>
        <w:t>ratio of the estimate</w:t>
      </w:r>
      <w:r w:rsidR="00672505">
        <w:rPr>
          <w:rFonts w:ascii="Times New Roman" w:hAnsi="Times New Roman" w:cs="Times New Roman"/>
          <w:sz w:val="24"/>
          <w:szCs w:val="24"/>
          <w:lang w:val="en-GB"/>
        </w:rPr>
        <w:t xml:space="preserve">d number of trees with presence of the lichen to the estimated total number of </w:t>
      </w:r>
      <w:r w:rsidR="00B971F3" w:rsidRPr="008B214C">
        <w:rPr>
          <w:rFonts w:ascii="Times New Roman" w:hAnsi="Times New Roman" w:cs="Times New Roman"/>
          <w:sz w:val="24"/>
          <w:szCs w:val="24"/>
          <w:lang w:val="en-GB"/>
        </w:rPr>
        <w:t>potential sample</w:t>
      </w:r>
      <w:r w:rsidR="00B971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2505">
        <w:rPr>
          <w:rFonts w:ascii="Times New Roman" w:hAnsi="Times New Roman" w:cs="Times New Roman"/>
          <w:sz w:val="24"/>
          <w:szCs w:val="24"/>
          <w:lang w:val="en-GB"/>
        </w:rPr>
        <w:t>trees in the population</w:t>
      </w:r>
      <w:r w:rsidRPr="000D0E2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EDA87DB" w14:textId="77777777" w:rsidR="00672505" w:rsidRDefault="00672505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BD2AC0D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be the area of stratum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h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. The area of a tract in stratum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h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is denot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the number of tracts in stratum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h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is denoted by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. The sample selection consists of two phases. The subscript 1 denotes phase one and consist of the selection of the samp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potential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sample trees. Phase one consists of two stages, selection of tracts and then selec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tential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sample trees. Let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q(i)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denote the probability of selecting tre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s 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tential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>sample t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given that tre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has been selected in a tract. We also introduce the notation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h(i)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s the stratum that tre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belongs to and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t(i)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s the tract that tre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belongs to. The probability of including tre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e>
            </m:d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e>
            </m:d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e>
            </m:d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1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GB"/>
          </w:rPr>
          <m:t>q(i)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. Giv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a second-phase sampl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s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of siz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n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is drawn. L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be the number of trees selected for measuring lichen on tract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t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and l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denote the number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tential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sample trees on tract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t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C1F2A11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29DA29E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Phase two consists of select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ample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trees for measurement of lichen among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tential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>sample tre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Given that tree number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∈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its conditional probability of inclusion in the second phase i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(i)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(i)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. Le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. Thus, the design weight for tre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/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*</m:t>
            </m:r>
          </m:sup>
        </m:sSubSup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. See Särndal, Swensson &amp; Wretman (2003, Ch. 9) for two-phase sampling and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*</m:t>
            </m:r>
          </m:sup>
        </m:sSup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>-estimator. The probabilities of including both tree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tree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j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in the first and second phases are denot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j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j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respectively. Le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j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>. There are four different cases for the joint inclusion probabilities of the trees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j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4747C6F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3D6A3E4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Case 1: I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j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belong to different strata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j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j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j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C5A1515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6E78366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>Case 2:</w:t>
      </w: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j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re the same tree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</m:t>
            </m:r>
          </m:sub>
        </m:sSub>
      </m:oMath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i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A89F72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41F9A584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Case 3: I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≠j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the trees belong to the same tract, then</w:t>
      </w:r>
    </w:p>
    <w:p w14:paraId="214F8F46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04382D80" w14:textId="77777777" w:rsidR="003256A7" w:rsidRPr="001C7611" w:rsidRDefault="00C27085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>q(i)q(j)</m:t>
        </m:r>
      </m:oMath>
      <w:r w:rsidR="003256A7"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  and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j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(i)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(i)</m:t>
                </m:r>
              </m:sub>
            </m:sSub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1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1)</m:t>
            </m:r>
          </m:den>
        </m:f>
      </m:oMath>
      <w:r w:rsidR="003256A7" w:rsidRPr="001C76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A363C65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</w:p>
    <w:p w14:paraId="0DB7F80A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>Case 4:</w:t>
      </w: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I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j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belong to the same stratum but different tracts, then</w:t>
      </w:r>
    </w:p>
    <w:p w14:paraId="65B34929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A0A8635" w14:textId="77777777" w:rsidR="003256A7" w:rsidRPr="001C7611" w:rsidRDefault="00C27085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i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</m:den>
        </m:f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1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1)</m:t>
            </m:r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>q(i)q(j)</m:t>
        </m:r>
      </m:oMath>
      <w:r w:rsidR="003256A7"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  and 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j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j|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</m:oMath>
      <w:r w:rsidR="003256A7" w:rsidRPr="001C76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0CB70B3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AF6DE0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3017051D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Assumptions of simple random sampling have been made for selection of tracts in the first phase and for selec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ample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trees from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tential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sample trees in the second phase. These assumptions affect only joint inclusion probabilities, used for variance estimation, and usually lead to conservative variance estimators. </w:t>
      </w:r>
    </w:p>
    <w:p w14:paraId="7E2C0219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9596DBE" w14:textId="51DF4084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lastRenderedPageBreak/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bability of selecting tre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 as a potential sample tree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</m:d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depends on the stratum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h(i)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of tre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the diamet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of tree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(mm). Let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P1 = 1.0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P4 = 2.3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be constants. The constants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P10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DM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re different for different strata and are given in Table A1.</w:t>
      </w:r>
    </w:p>
    <w:p w14:paraId="76D40B2E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FBDD8F9" w14:textId="77777777" w:rsidR="003256A7" w:rsidRPr="001C7611" w:rsidRDefault="003256A7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A1. 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The constants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P10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DM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for different strata.</w:t>
      </w:r>
    </w:p>
    <w:p w14:paraId="7139ACA2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7"/>
        <w:gridCol w:w="709"/>
        <w:gridCol w:w="681"/>
      </w:tblGrid>
      <w:tr w:rsidR="003256A7" w:rsidRPr="00967A48" w14:paraId="62E27BAA" w14:textId="77777777" w:rsidTr="00FC5E00">
        <w:trPr>
          <w:jc w:val="center"/>
        </w:trPr>
        <w:tc>
          <w:tcPr>
            <w:tcW w:w="1047" w:type="dxa"/>
          </w:tcPr>
          <w:p w14:paraId="4CA0BD6F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tum</w:t>
            </w:r>
          </w:p>
        </w:tc>
        <w:tc>
          <w:tcPr>
            <w:tcW w:w="709" w:type="dxa"/>
          </w:tcPr>
          <w:p w14:paraId="4D902B75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10</m:t>
                </m:r>
              </m:oMath>
            </m:oMathPara>
          </w:p>
        </w:tc>
        <w:tc>
          <w:tcPr>
            <w:tcW w:w="681" w:type="dxa"/>
          </w:tcPr>
          <w:p w14:paraId="2EE00311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DM</m:t>
                </m:r>
              </m:oMath>
            </m:oMathPara>
          </w:p>
        </w:tc>
      </w:tr>
      <w:tr w:rsidR="003256A7" w:rsidRPr="00967A48" w14:paraId="06B9D653" w14:textId="77777777" w:rsidTr="00FC5E00">
        <w:trPr>
          <w:jc w:val="center"/>
        </w:trPr>
        <w:tc>
          <w:tcPr>
            <w:tcW w:w="1047" w:type="dxa"/>
          </w:tcPr>
          <w:p w14:paraId="25AF1674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14:paraId="48FD36FB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0</w:t>
            </w:r>
          </w:p>
        </w:tc>
        <w:tc>
          <w:tcPr>
            <w:tcW w:w="681" w:type="dxa"/>
          </w:tcPr>
          <w:p w14:paraId="35332908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0</w:t>
            </w:r>
          </w:p>
        </w:tc>
      </w:tr>
      <w:tr w:rsidR="003256A7" w:rsidRPr="00967A48" w14:paraId="73D29B93" w14:textId="77777777" w:rsidTr="00FC5E00">
        <w:trPr>
          <w:jc w:val="center"/>
        </w:trPr>
        <w:tc>
          <w:tcPr>
            <w:tcW w:w="1047" w:type="dxa"/>
          </w:tcPr>
          <w:p w14:paraId="225FED65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</w:tcPr>
          <w:p w14:paraId="5522FADB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</w:t>
            </w:r>
          </w:p>
        </w:tc>
        <w:tc>
          <w:tcPr>
            <w:tcW w:w="681" w:type="dxa"/>
          </w:tcPr>
          <w:p w14:paraId="39FE821E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5</w:t>
            </w:r>
          </w:p>
        </w:tc>
      </w:tr>
      <w:tr w:rsidR="003256A7" w:rsidRPr="00967A48" w14:paraId="648E4B69" w14:textId="77777777" w:rsidTr="00FC5E00">
        <w:trPr>
          <w:jc w:val="center"/>
        </w:trPr>
        <w:tc>
          <w:tcPr>
            <w:tcW w:w="1047" w:type="dxa"/>
          </w:tcPr>
          <w:p w14:paraId="71A75F12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14:paraId="3CF71B5E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0</w:t>
            </w:r>
          </w:p>
        </w:tc>
        <w:tc>
          <w:tcPr>
            <w:tcW w:w="681" w:type="dxa"/>
          </w:tcPr>
          <w:p w14:paraId="6EE1B94A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0</w:t>
            </w:r>
          </w:p>
        </w:tc>
      </w:tr>
      <w:tr w:rsidR="003256A7" w:rsidRPr="00967A48" w14:paraId="61CE54BE" w14:textId="77777777" w:rsidTr="00FC5E00">
        <w:trPr>
          <w:jc w:val="center"/>
        </w:trPr>
        <w:tc>
          <w:tcPr>
            <w:tcW w:w="1047" w:type="dxa"/>
          </w:tcPr>
          <w:p w14:paraId="41EFDAFA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-5</w:t>
            </w:r>
          </w:p>
        </w:tc>
        <w:tc>
          <w:tcPr>
            <w:tcW w:w="709" w:type="dxa"/>
          </w:tcPr>
          <w:p w14:paraId="29B08EE0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0</w:t>
            </w:r>
          </w:p>
        </w:tc>
        <w:tc>
          <w:tcPr>
            <w:tcW w:w="681" w:type="dxa"/>
          </w:tcPr>
          <w:p w14:paraId="7565E9FC" w14:textId="77777777" w:rsidR="003256A7" w:rsidRPr="001C7611" w:rsidRDefault="003256A7" w:rsidP="00FC5E0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76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0</w:t>
            </w:r>
          </w:p>
        </w:tc>
      </w:tr>
    </w:tbl>
    <w:p w14:paraId="4395E1F4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80A1AD1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For each </w:t>
      </w:r>
      <w:proofErr w:type="gramStart"/>
      <w:r w:rsidRPr="001C7611">
        <w:rPr>
          <w:rFonts w:ascii="Times New Roman" w:hAnsi="Times New Roman" w:cs="Times New Roman"/>
          <w:sz w:val="24"/>
          <w:szCs w:val="24"/>
          <w:lang w:val="en-GB"/>
        </w:rPr>
        <w:t>strata</w:t>
      </w:r>
      <w:proofErr w:type="gramEnd"/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the constants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a1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b1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>,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a10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b10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>, are given by</w:t>
      </w:r>
    </w:p>
    <w:p w14:paraId="66B3A136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143C73EE" w14:textId="77777777" w:rsidR="003256A7" w:rsidRPr="001C7611" w:rsidRDefault="003256A7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a1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00⋅P1-16⋅P10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99</m:t>
              </m:r>
            </m:den>
          </m:f>
        </m:oMath>
      </m:oMathPara>
    </w:p>
    <w:p w14:paraId="6E3826BC" w14:textId="77777777" w:rsidR="003256A7" w:rsidRPr="001C7611" w:rsidRDefault="003256A7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B32D9C1" w14:textId="77777777" w:rsidR="003256A7" w:rsidRPr="001C7611" w:rsidRDefault="003256A7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b1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6⋅P10-P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9900</m:t>
              </m:r>
            </m:den>
          </m:f>
        </m:oMath>
      </m:oMathPara>
    </w:p>
    <w:p w14:paraId="68D8AAD6" w14:textId="77777777" w:rsidR="003256A7" w:rsidRPr="001C7611" w:rsidRDefault="003256A7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B1EB8F8" w14:textId="77777777" w:rsidR="003256A7" w:rsidRPr="001C7611" w:rsidRDefault="003256A7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a10=100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00⋅P10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DM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.5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10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.5</m:t>
                  </m:r>
                </m:sup>
              </m:sSup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DM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2.5</m:t>
              </m:r>
            </m:sup>
          </m:sSup>
        </m:oMath>
      </m:oMathPara>
    </w:p>
    <w:p w14:paraId="44AAEB25" w14:textId="77777777" w:rsidR="003256A7" w:rsidRPr="001C7611" w:rsidRDefault="003256A7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C0BB73E" w14:textId="77777777" w:rsidR="003256A7" w:rsidRPr="001C7611" w:rsidRDefault="003256A7" w:rsidP="003256A7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b10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00-P10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DM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.5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10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.5</m:t>
                  </m:r>
                </m:sup>
              </m:sSup>
            </m:den>
          </m:f>
        </m:oMath>
      </m:oMathPara>
    </w:p>
    <w:p w14:paraId="1881A655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0D6D86E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Finally,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</m:d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 is computed for different diameter classes according to the following. If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&lt;40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then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0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. I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40 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&lt;100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then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(a1+b1⋅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GB"/>
          </w:rPr>
          <m:t>)/196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. If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100 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≤DM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then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(a10+b10⋅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.5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GB"/>
          </w:rPr>
          <m:t>)/100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. 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≥DM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, then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q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1</m:t>
        </m:r>
      </m:oMath>
      <w:r w:rsidRPr="001C76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D39CDBA" w14:textId="77777777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7D962345" w14:textId="0BC4AE90" w:rsidR="003256A7" w:rsidRPr="001C7611" w:rsidRDefault="003256A7" w:rsidP="003256A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b/>
          <w:sz w:val="24"/>
          <w:szCs w:val="24"/>
          <w:lang w:val="en-GB"/>
        </w:rPr>
        <w:t>Reference</w:t>
      </w:r>
    </w:p>
    <w:p w14:paraId="03D411F2" w14:textId="77777777" w:rsidR="003256A7" w:rsidRPr="001C7611" w:rsidRDefault="003256A7" w:rsidP="000D0E26">
      <w:pPr>
        <w:spacing w:after="0" w:line="24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C7611">
        <w:rPr>
          <w:rFonts w:ascii="Times New Roman" w:hAnsi="Times New Roman" w:cs="Times New Roman"/>
          <w:sz w:val="24"/>
          <w:szCs w:val="24"/>
          <w:lang w:val="en-GB"/>
        </w:rPr>
        <w:t xml:space="preserve">Särndal, C. E., Swensson, B., &amp; </w:t>
      </w:r>
      <w:proofErr w:type="spellStart"/>
      <w:r w:rsidRPr="001C7611">
        <w:rPr>
          <w:rFonts w:ascii="Times New Roman" w:hAnsi="Times New Roman" w:cs="Times New Roman"/>
          <w:sz w:val="24"/>
          <w:szCs w:val="24"/>
          <w:lang w:val="en-GB"/>
        </w:rPr>
        <w:t>Wretman</w:t>
      </w:r>
      <w:proofErr w:type="spellEnd"/>
      <w:r w:rsidRPr="001C7611">
        <w:rPr>
          <w:rFonts w:ascii="Times New Roman" w:hAnsi="Times New Roman" w:cs="Times New Roman"/>
          <w:sz w:val="24"/>
          <w:szCs w:val="24"/>
          <w:lang w:val="en-GB"/>
        </w:rPr>
        <w:t>, J. (2003). </w:t>
      </w:r>
      <w:r w:rsidRPr="001C7611">
        <w:rPr>
          <w:rFonts w:ascii="Times New Roman" w:hAnsi="Times New Roman" w:cs="Times New Roman"/>
          <w:i/>
          <w:iCs/>
          <w:sz w:val="24"/>
          <w:szCs w:val="24"/>
          <w:lang w:val="en-GB"/>
        </w:rPr>
        <w:t>Model Assisted Survey Sampling</w:t>
      </w:r>
      <w:r w:rsidRPr="001C7611">
        <w:rPr>
          <w:rFonts w:ascii="Times New Roman" w:hAnsi="Times New Roman" w:cs="Times New Roman"/>
          <w:sz w:val="24"/>
          <w:szCs w:val="24"/>
          <w:lang w:val="en-GB"/>
        </w:rPr>
        <w:t>. Springer Science &amp; Business Media.</w:t>
      </w:r>
    </w:p>
    <w:sectPr w:rsidR="003256A7" w:rsidRPr="001C7611" w:rsidSect="008B4665">
      <w:pgSz w:w="11906" w:h="16838"/>
      <w:pgMar w:top="1417" w:right="1417" w:bottom="124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5E1C4" w14:textId="77777777" w:rsidR="00C27085" w:rsidRDefault="00C27085" w:rsidP="00200DB9">
      <w:pPr>
        <w:spacing w:after="0" w:line="240" w:lineRule="auto"/>
      </w:pPr>
      <w:r>
        <w:separator/>
      </w:r>
    </w:p>
  </w:endnote>
  <w:endnote w:type="continuationSeparator" w:id="0">
    <w:p w14:paraId="4EA62870" w14:textId="77777777" w:rsidR="00C27085" w:rsidRDefault="00C27085" w:rsidP="00200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roid Sans">
    <w:altName w:val="Yu Gothic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21499" w14:textId="77777777" w:rsidR="00C27085" w:rsidRDefault="00C27085" w:rsidP="00200DB9">
      <w:pPr>
        <w:spacing w:after="0" w:line="240" w:lineRule="auto"/>
      </w:pPr>
      <w:r>
        <w:separator/>
      </w:r>
    </w:p>
  </w:footnote>
  <w:footnote w:type="continuationSeparator" w:id="0">
    <w:p w14:paraId="2B604EC4" w14:textId="77777777" w:rsidR="00C27085" w:rsidRDefault="00C27085" w:rsidP="00200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87" type="#_x0000_t75" style="width:3in;height:3in" o:bullet="t"/>
    </w:pict>
  </w:numPicBullet>
  <w:abstractNum w:abstractNumId="0" w15:restartNumberingAfterBreak="0">
    <w:nsid w:val="0B195CB5"/>
    <w:multiLevelType w:val="hybridMultilevel"/>
    <w:tmpl w:val="14CC54DA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C3AE9"/>
    <w:multiLevelType w:val="hybridMultilevel"/>
    <w:tmpl w:val="AAC25A28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F1EE1"/>
    <w:multiLevelType w:val="multilevel"/>
    <w:tmpl w:val="A5F07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E9A2062"/>
    <w:multiLevelType w:val="hybridMultilevel"/>
    <w:tmpl w:val="0C22BAC4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444E5B"/>
    <w:multiLevelType w:val="hybridMultilevel"/>
    <w:tmpl w:val="53C064FC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446505"/>
    <w:multiLevelType w:val="multilevel"/>
    <w:tmpl w:val="93FA6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29121CA"/>
    <w:multiLevelType w:val="hybridMultilevel"/>
    <w:tmpl w:val="68726778"/>
    <w:lvl w:ilvl="0" w:tplc="081D000F">
      <w:start w:val="1"/>
      <w:numFmt w:val="decimal"/>
      <w:lvlText w:val="%1."/>
      <w:lvlJc w:val="left"/>
      <w:pPr>
        <w:ind w:left="360" w:hanging="360"/>
      </w:p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E57F2C"/>
    <w:multiLevelType w:val="multilevel"/>
    <w:tmpl w:val="275C5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88F4E14"/>
    <w:multiLevelType w:val="hybridMultilevel"/>
    <w:tmpl w:val="162E50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970ED6"/>
    <w:multiLevelType w:val="hybridMultilevel"/>
    <w:tmpl w:val="9AA679D0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CAF5C8B"/>
    <w:multiLevelType w:val="hybridMultilevel"/>
    <w:tmpl w:val="86D2C9D2"/>
    <w:lvl w:ilvl="0" w:tplc="09C42932">
      <w:start w:val="1"/>
      <w:numFmt w:val="decimal"/>
      <w:lvlText w:val="%1."/>
      <w:lvlJc w:val="left"/>
      <w:pPr>
        <w:ind w:left="720" w:hanging="360"/>
      </w:pPr>
      <w:rPr>
        <w:lang w:val="sv-S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662758"/>
    <w:multiLevelType w:val="hybridMultilevel"/>
    <w:tmpl w:val="A7247AEC"/>
    <w:lvl w:ilvl="0" w:tplc="041D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931" w:hanging="360"/>
      </w:pPr>
    </w:lvl>
    <w:lvl w:ilvl="2" w:tplc="041D001B" w:tentative="1">
      <w:start w:val="1"/>
      <w:numFmt w:val="lowerRoman"/>
      <w:lvlText w:val="%3."/>
      <w:lvlJc w:val="right"/>
      <w:pPr>
        <w:ind w:left="2651" w:hanging="180"/>
      </w:pPr>
    </w:lvl>
    <w:lvl w:ilvl="3" w:tplc="041D000F" w:tentative="1">
      <w:start w:val="1"/>
      <w:numFmt w:val="decimal"/>
      <w:lvlText w:val="%4."/>
      <w:lvlJc w:val="left"/>
      <w:pPr>
        <w:ind w:left="3371" w:hanging="360"/>
      </w:pPr>
    </w:lvl>
    <w:lvl w:ilvl="4" w:tplc="041D0019" w:tentative="1">
      <w:start w:val="1"/>
      <w:numFmt w:val="lowerLetter"/>
      <w:lvlText w:val="%5."/>
      <w:lvlJc w:val="left"/>
      <w:pPr>
        <w:ind w:left="4091" w:hanging="360"/>
      </w:pPr>
    </w:lvl>
    <w:lvl w:ilvl="5" w:tplc="041D001B" w:tentative="1">
      <w:start w:val="1"/>
      <w:numFmt w:val="lowerRoman"/>
      <w:lvlText w:val="%6."/>
      <w:lvlJc w:val="right"/>
      <w:pPr>
        <w:ind w:left="4811" w:hanging="180"/>
      </w:pPr>
    </w:lvl>
    <w:lvl w:ilvl="6" w:tplc="041D000F" w:tentative="1">
      <w:start w:val="1"/>
      <w:numFmt w:val="decimal"/>
      <w:lvlText w:val="%7."/>
      <w:lvlJc w:val="left"/>
      <w:pPr>
        <w:ind w:left="5531" w:hanging="360"/>
      </w:pPr>
    </w:lvl>
    <w:lvl w:ilvl="7" w:tplc="041D0019" w:tentative="1">
      <w:start w:val="1"/>
      <w:numFmt w:val="lowerLetter"/>
      <w:lvlText w:val="%8."/>
      <w:lvlJc w:val="left"/>
      <w:pPr>
        <w:ind w:left="6251" w:hanging="360"/>
      </w:pPr>
    </w:lvl>
    <w:lvl w:ilvl="8" w:tplc="041D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2" w15:restartNumberingAfterBreak="0">
    <w:nsid w:val="693D0BBA"/>
    <w:multiLevelType w:val="hybridMultilevel"/>
    <w:tmpl w:val="53C064FC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4E231B"/>
    <w:multiLevelType w:val="hybridMultilevel"/>
    <w:tmpl w:val="FB6CE1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8A4A3C"/>
    <w:multiLevelType w:val="hybridMultilevel"/>
    <w:tmpl w:val="EFCE5678"/>
    <w:lvl w:ilvl="0" w:tplc="8E3AE20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6651C3"/>
    <w:multiLevelType w:val="hybridMultilevel"/>
    <w:tmpl w:val="D6C838FE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6147EF"/>
    <w:multiLevelType w:val="hybridMultilevel"/>
    <w:tmpl w:val="AAC25A28"/>
    <w:lvl w:ilvl="0" w:tplc="081D000F">
      <w:start w:val="1"/>
      <w:numFmt w:val="decimal"/>
      <w:lvlText w:val="%1."/>
      <w:lvlJc w:val="left"/>
      <w:pPr>
        <w:ind w:left="720" w:hanging="360"/>
      </w:p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5"/>
  </w:num>
  <w:num w:numId="4">
    <w:abstractNumId w:val="3"/>
  </w:num>
  <w:num w:numId="5">
    <w:abstractNumId w:val="6"/>
  </w:num>
  <w:num w:numId="6">
    <w:abstractNumId w:val="12"/>
  </w:num>
  <w:num w:numId="7">
    <w:abstractNumId w:val="9"/>
  </w:num>
  <w:num w:numId="8">
    <w:abstractNumId w:val="1"/>
  </w:num>
  <w:num w:numId="9">
    <w:abstractNumId w:val="16"/>
  </w:num>
  <w:num w:numId="10">
    <w:abstractNumId w:val="11"/>
  </w:num>
  <w:num w:numId="11">
    <w:abstractNumId w:val="0"/>
  </w:num>
  <w:num w:numId="12">
    <w:abstractNumId w:val="10"/>
  </w:num>
  <w:num w:numId="13">
    <w:abstractNumId w:val="13"/>
  </w:num>
  <w:num w:numId="14">
    <w:abstractNumId w:val="8"/>
  </w:num>
  <w:num w:numId="15">
    <w:abstractNumId w:val="2"/>
  </w:num>
  <w:num w:numId="16">
    <w:abstractNumId w:val="14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33B"/>
    <w:rsid w:val="00000574"/>
    <w:rsid w:val="000007B9"/>
    <w:rsid w:val="000007FB"/>
    <w:rsid w:val="00000AFB"/>
    <w:rsid w:val="00000B60"/>
    <w:rsid w:val="00001230"/>
    <w:rsid w:val="0000132F"/>
    <w:rsid w:val="0000173F"/>
    <w:rsid w:val="00001802"/>
    <w:rsid w:val="0000199D"/>
    <w:rsid w:val="00001A6E"/>
    <w:rsid w:val="00001F61"/>
    <w:rsid w:val="000020AC"/>
    <w:rsid w:val="000024B0"/>
    <w:rsid w:val="0000294C"/>
    <w:rsid w:val="00002CD1"/>
    <w:rsid w:val="00002F51"/>
    <w:rsid w:val="00003022"/>
    <w:rsid w:val="00003159"/>
    <w:rsid w:val="000034CF"/>
    <w:rsid w:val="000039C7"/>
    <w:rsid w:val="00003B5A"/>
    <w:rsid w:val="00003BFE"/>
    <w:rsid w:val="00003C33"/>
    <w:rsid w:val="00003C68"/>
    <w:rsid w:val="00006F5A"/>
    <w:rsid w:val="0000739F"/>
    <w:rsid w:val="00007A87"/>
    <w:rsid w:val="00007AE8"/>
    <w:rsid w:val="00007C3D"/>
    <w:rsid w:val="00007E04"/>
    <w:rsid w:val="00007E9F"/>
    <w:rsid w:val="0001045C"/>
    <w:rsid w:val="00010A86"/>
    <w:rsid w:val="0001133C"/>
    <w:rsid w:val="00011567"/>
    <w:rsid w:val="0001198F"/>
    <w:rsid w:val="000119E3"/>
    <w:rsid w:val="00012221"/>
    <w:rsid w:val="00012A3F"/>
    <w:rsid w:val="00013519"/>
    <w:rsid w:val="00013758"/>
    <w:rsid w:val="000139B7"/>
    <w:rsid w:val="00013B19"/>
    <w:rsid w:val="00013C92"/>
    <w:rsid w:val="00013F2F"/>
    <w:rsid w:val="00014179"/>
    <w:rsid w:val="00014722"/>
    <w:rsid w:val="00014827"/>
    <w:rsid w:val="00014BF0"/>
    <w:rsid w:val="00014EFA"/>
    <w:rsid w:val="00014F96"/>
    <w:rsid w:val="0001503F"/>
    <w:rsid w:val="00015C48"/>
    <w:rsid w:val="00015E35"/>
    <w:rsid w:val="000167D2"/>
    <w:rsid w:val="00016D9C"/>
    <w:rsid w:val="00016EF1"/>
    <w:rsid w:val="000173E8"/>
    <w:rsid w:val="00017F62"/>
    <w:rsid w:val="00017FE7"/>
    <w:rsid w:val="0002034D"/>
    <w:rsid w:val="0002231E"/>
    <w:rsid w:val="00022D2C"/>
    <w:rsid w:val="000230A1"/>
    <w:rsid w:val="000237DD"/>
    <w:rsid w:val="000239B2"/>
    <w:rsid w:val="00023B6D"/>
    <w:rsid w:val="00023BDF"/>
    <w:rsid w:val="00024933"/>
    <w:rsid w:val="00024AF4"/>
    <w:rsid w:val="00024E48"/>
    <w:rsid w:val="00024F7B"/>
    <w:rsid w:val="00024F97"/>
    <w:rsid w:val="00025581"/>
    <w:rsid w:val="00025663"/>
    <w:rsid w:val="00025F7E"/>
    <w:rsid w:val="00026192"/>
    <w:rsid w:val="0002655D"/>
    <w:rsid w:val="000265AB"/>
    <w:rsid w:val="00026C68"/>
    <w:rsid w:val="00026CDD"/>
    <w:rsid w:val="00026D83"/>
    <w:rsid w:val="00027111"/>
    <w:rsid w:val="0002738E"/>
    <w:rsid w:val="000276F9"/>
    <w:rsid w:val="0002799B"/>
    <w:rsid w:val="00027A09"/>
    <w:rsid w:val="00027AF1"/>
    <w:rsid w:val="00027D4F"/>
    <w:rsid w:val="00027E18"/>
    <w:rsid w:val="00030C3E"/>
    <w:rsid w:val="00031091"/>
    <w:rsid w:val="000311F7"/>
    <w:rsid w:val="0003121E"/>
    <w:rsid w:val="00031C36"/>
    <w:rsid w:val="00032848"/>
    <w:rsid w:val="00032AB6"/>
    <w:rsid w:val="00032B63"/>
    <w:rsid w:val="00033516"/>
    <w:rsid w:val="00033F7A"/>
    <w:rsid w:val="000347E3"/>
    <w:rsid w:val="00034D50"/>
    <w:rsid w:val="00034D62"/>
    <w:rsid w:val="00034FDF"/>
    <w:rsid w:val="000351A1"/>
    <w:rsid w:val="0003539D"/>
    <w:rsid w:val="000355D0"/>
    <w:rsid w:val="00035677"/>
    <w:rsid w:val="000359C2"/>
    <w:rsid w:val="00035F3D"/>
    <w:rsid w:val="00036374"/>
    <w:rsid w:val="000363CA"/>
    <w:rsid w:val="000364DB"/>
    <w:rsid w:val="000371FF"/>
    <w:rsid w:val="000372B2"/>
    <w:rsid w:val="00037502"/>
    <w:rsid w:val="00037703"/>
    <w:rsid w:val="000377FF"/>
    <w:rsid w:val="0004011E"/>
    <w:rsid w:val="0004017F"/>
    <w:rsid w:val="00040432"/>
    <w:rsid w:val="00040B90"/>
    <w:rsid w:val="00040BE9"/>
    <w:rsid w:val="000412AD"/>
    <w:rsid w:val="00041507"/>
    <w:rsid w:val="00041849"/>
    <w:rsid w:val="00041B93"/>
    <w:rsid w:val="00041CFC"/>
    <w:rsid w:val="000420C2"/>
    <w:rsid w:val="00042138"/>
    <w:rsid w:val="00042988"/>
    <w:rsid w:val="00042B08"/>
    <w:rsid w:val="00042F17"/>
    <w:rsid w:val="00043007"/>
    <w:rsid w:val="00043069"/>
    <w:rsid w:val="0004306A"/>
    <w:rsid w:val="000438E1"/>
    <w:rsid w:val="00043B1E"/>
    <w:rsid w:val="00044743"/>
    <w:rsid w:val="00044E42"/>
    <w:rsid w:val="000451EC"/>
    <w:rsid w:val="00045827"/>
    <w:rsid w:val="0004589A"/>
    <w:rsid w:val="00045C8B"/>
    <w:rsid w:val="00045DD0"/>
    <w:rsid w:val="0004605A"/>
    <w:rsid w:val="000460B7"/>
    <w:rsid w:val="00046173"/>
    <w:rsid w:val="00046657"/>
    <w:rsid w:val="000468F8"/>
    <w:rsid w:val="00046A57"/>
    <w:rsid w:val="0004715E"/>
    <w:rsid w:val="00047588"/>
    <w:rsid w:val="0004766E"/>
    <w:rsid w:val="00047E6B"/>
    <w:rsid w:val="000502CF"/>
    <w:rsid w:val="00050E10"/>
    <w:rsid w:val="00050EA3"/>
    <w:rsid w:val="000513DB"/>
    <w:rsid w:val="0005180A"/>
    <w:rsid w:val="0005194E"/>
    <w:rsid w:val="00051C11"/>
    <w:rsid w:val="00051C36"/>
    <w:rsid w:val="00052206"/>
    <w:rsid w:val="00052856"/>
    <w:rsid w:val="000528CB"/>
    <w:rsid w:val="0005298D"/>
    <w:rsid w:val="00052CD5"/>
    <w:rsid w:val="00052F37"/>
    <w:rsid w:val="00053AEA"/>
    <w:rsid w:val="00053E2D"/>
    <w:rsid w:val="00054CB8"/>
    <w:rsid w:val="0005577E"/>
    <w:rsid w:val="00055F26"/>
    <w:rsid w:val="00055FA0"/>
    <w:rsid w:val="00056603"/>
    <w:rsid w:val="00056839"/>
    <w:rsid w:val="00056C67"/>
    <w:rsid w:val="00057223"/>
    <w:rsid w:val="00057599"/>
    <w:rsid w:val="00057A94"/>
    <w:rsid w:val="00057B0E"/>
    <w:rsid w:val="00057C42"/>
    <w:rsid w:val="00057D76"/>
    <w:rsid w:val="00057E93"/>
    <w:rsid w:val="00057FDE"/>
    <w:rsid w:val="000602E4"/>
    <w:rsid w:val="000602F3"/>
    <w:rsid w:val="000605B1"/>
    <w:rsid w:val="0006066D"/>
    <w:rsid w:val="00060954"/>
    <w:rsid w:val="00060DC8"/>
    <w:rsid w:val="000619DE"/>
    <w:rsid w:val="00062088"/>
    <w:rsid w:val="0006252C"/>
    <w:rsid w:val="0006315B"/>
    <w:rsid w:val="00063FEB"/>
    <w:rsid w:val="000641B6"/>
    <w:rsid w:val="00064AE1"/>
    <w:rsid w:val="00064C65"/>
    <w:rsid w:val="0006512D"/>
    <w:rsid w:val="00065769"/>
    <w:rsid w:val="00065989"/>
    <w:rsid w:val="00065B50"/>
    <w:rsid w:val="00065C2A"/>
    <w:rsid w:val="00065D4A"/>
    <w:rsid w:val="00066A97"/>
    <w:rsid w:val="00066CA3"/>
    <w:rsid w:val="0006702B"/>
    <w:rsid w:val="000670BB"/>
    <w:rsid w:val="000709DA"/>
    <w:rsid w:val="00070A94"/>
    <w:rsid w:val="00071439"/>
    <w:rsid w:val="0007163C"/>
    <w:rsid w:val="0007217D"/>
    <w:rsid w:val="000722A7"/>
    <w:rsid w:val="000737A0"/>
    <w:rsid w:val="00073E13"/>
    <w:rsid w:val="0007414E"/>
    <w:rsid w:val="00074B46"/>
    <w:rsid w:val="00074F17"/>
    <w:rsid w:val="000759D8"/>
    <w:rsid w:val="00076163"/>
    <w:rsid w:val="0007778F"/>
    <w:rsid w:val="0007781A"/>
    <w:rsid w:val="00080A6C"/>
    <w:rsid w:val="00081166"/>
    <w:rsid w:val="0008152F"/>
    <w:rsid w:val="00081A92"/>
    <w:rsid w:val="00081DD4"/>
    <w:rsid w:val="00081E8B"/>
    <w:rsid w:val="00082EE2"/>
    <w:rsid w:val="00083315"/>
    <w:rsid w:val="000836B6"/>
    <w:rsid w:val="000836EC"/>
    <w:rsid w:val="00083F26"/>
    <w:rsid w:val="00083F4C"/>
    <w:rsid w:val="00085398"/>
    <w:rsid w:val="000854D2"/>
    <w:rsid w:val="00085899"/>
    <w:rsid w:val="00085B0C"/>
    <w:rsid w:val="00086197"/>
    <w:rsid w:val="00086545"/>
    <w:rsid w:val="00086B38"/>
    <w:rsid w:val="000870B5"/>
    <w:rsid w:val="0008732D"/>
    <w:rsid w:val="000874E2"/>
    <w:rsid w:val="00087713"/>
    <w:rsid w:val="000877D2"/>
    <w:rsid w:val="00087D82"/>
    <w:rsid w:val="00087E25"/>
    <w:rsid w:val="00087EA6"/>
    <w:rsid w:val="0009045B"/>
    <w:rsid w:val="00090688"/>
    <w:rsid w:val="00090C70"/>
    <w:rsid w:val="00090FA3"/>
    <w:rsid w:val="000913CB"/>
    <w:rsid w:val="00091587"/>
    <w:rsid w:val="0009211A"/>
    <w:rsid w:val="000922F8"/>
    <w:rsid w:val="00092930"/>
    <w:rsid w:val="00092B89"/>
    <w:rsid w:val="00092FD9"/>
    <w:rsid w:val="00093187"/>
    <w:rsid w:val="000938D0"/>
    <w:rsid w:val="00094109"/>
    <w:rsid w:val="00094132"/>
    <w:rsid w:val="000943F6"/>
    <w:rsid w:val="000944B6"/>
    <w:rsid w:val="000948B9"/>
    <w:rsid w:val="00094937"/>
    <w:rsid w:val="00094C62"/>
    <w:rsid w:val="00094FD3"/>
    <w:rsid w:val="00095211"/>
    <w:rsid w:val="00095294"/>
    <w:rsid w:val="00095CC5"/>
    <w:rsid w:val="00095CF5"/>
    <w:rsid w:val="00096A20"/>
    <w:rsid w:val="0009715D"/>
    <w:rsid w:val="0009748A"/>
    <w:rsid w:val="00097E9A"/>
    <w:rsid w:val="00097F9E"/>
    <w:rsid w:val="000A037C"/>
    <w:rsid w:val="000A0812"/>
    <w:rsid w:val="000A0830"/>
    <w:rsid w:val="000A18CF"/>
    <w:rsid w:val="000A19C5"/>
    <w:rsid w:val="000A1BF7"/>
    <w:rsid w:val="000A1CB0"/>
    <w:rsid w:val="000A20AE"/>
    <w:rsid w:val="000A22DF"/>
    <w:rsid w:val="000A2352"/>
    <w:rsid w:val="000A236E"/>
    <w:rsid w:val="000A27A8"/>
    <w:rsid w:val="000A2F3F"/>
    <w:rsid w:val="000A31A8"/>
    <w:rsid w:val="000A33DA"/>
    <w:rsid w:val="000A3C43"/>
    <w:rsid w:val="000A4AC5"/>
    <w:rsid w:val="000A4AF2"/>
    <w:rsid w:val="000A4E05"/>
    <w:rsid w:val="000A4F1B"/>
    <w:rsid w:val="000A5234"/>
    <w:rsid w:val="000A62F4"/>
    <w:rsid w:val="000A6841"/>
    <w:rsid w:val="000A691C"/>
    <w:rsid w:val="000A69DC"/>
    <w:rsid w:val="000A6F79"/>
    <w:rsid w:val="000A7508"/>
    <w:rsid w:val="000A784C"/>
    <w:rsid w:val="000A7A05"/>
    <w:rsid w:val="000A7E40"/>
    <w:rsid w:val="000B011C"/>
    <w:rsid w:val="000B0CE5"/>
    <w:rsid w:val="000B1134"/>
    <w:rsid w:val="000B14AF"/>
    <w:rsid w:val="000B1AC4"/>
    <w:rsid w:val="000B1B7E"/>
    <w:rsid w:val="000B201C"/>
    <w:rsid w:val="000B38D0"/>
    <w:rsid w:val="000B425A"/>
    <w:rsid w:val="000B462B"/>
    <w:rsid w:val="000B4878"/>
    <w:rsid w:val="000B4C95"/>
    <w:rsid w:val="000B4E8E"/>
    <w:rsid w:val="000B4F4E"/>
    <w:rsid w:val="000B4F66"/>
    <w:rsid w:val="000B50BF"/>
    <w:rsid w:val="000B522A"/>
    <w:rsid w:val="000B5450"/>
    <w:rsid w:val="000B55C5"/>
    <w:rsid w:val="000B586D"/>
    <w:rsid w:val="000B5949"/>
    <w:rsid w:val="000B5B6B"/>
    <w:rsid w:val="000B6454"/>
    <w:rsid w:val="000B6B0A"/>
    <w:rsid w:val="000B6C9C"/>
    <w:rsid w:val="000B70BA"/>
    <w:rsid w:val="000B7157"/>
    <w:rsid w:val="000B75CB"/>
    <w:rsid w:val="000B789B"/>
    <w:rsid w:val="000B7E46"/>
    <w:rsid w:val="000B7EA7"/>
    <w:rsid w:val="000C020D"/>
    <w:rsid w:val="000C0889"/>
    <w:rsid w:val="000C095F"/>
    <w:rsid w:val="000C096B"/>
    <w:rsid w:val="000C0DB0"/>
    <w:rsid w:val="000C0E78"/>
    <w:rsid w:val="000C1509"/>
    <w:rsid w:val="000C1952"/>
    <w:rsid w:val="000C2ADC"/>
    <w:rsid w:val="000C2E2A"/>
    <w:rsid w:val="000C32A6"/>
    <w:rsid w:val="000C352F"/>
    <w:rsid w:val="000C3C6B"/>
    <w:rsid w:val="000C3FC0"/>
    <w:rsid w:val="000C43D1"/>
    <w:rsid w:val="000C4471"/>
    <w:rsid w:val="000C4646"/>
    <w:rsid w:val="000C4A08"/>
    <w:rsid w:val="000C4FB2"/>
    <w:rsid w:val="000C50F7"/>
    <w:rsid w:val="000C57D5"/>
    <w:rsid w:val="000C58D3"/>
    <w:rsid w:val="000C5D3F"/>
    <w:rsid w:val="000C5FF3"/>
    <w:rsid w:val="000C6378"/>
    <w:rsid w:val="000C65D4"/>
    <w:rsid w:val="000C6706"/>
    <w:rsid w:val="000C6D33"/>
    <w:rsid w:val="000C6E0E"/>
    <w:rsid w:val="000C7B51"/>
    <w:rsid w:val="000D02AC"/>
    <w:rsid w:val="000D0493"/>
    <w:rsid w:val="000D08BF"/>
    <w:rsid w:val="000D0CB3"/>
    <w:rsid w:val="000D0E26"/>
    <w:rsid w:val="000D152C"/>
    <w:rsid w:val="000D1D84"/>
    <w:rsid w:val="000D28D9"/>
    <w:rsid w:val="000D29BB"/>
    <w:rsid w:val="000D3082"/>
    <w:rsid w:val="000D34D2"/>
    <w:rsid w:val="000D361A"/>
    <w:rsid w:val="000D3825"/>
    <w:rsid w:val="000D3D92"/>
    <w:rsid w:val="000D3E18"/>
    <w:rsid w:val="000D426C"/>
    <w:rsid w:val="000D4327"/>
    <w:rsid w:val="000D4709"/>
    <w:rsid w:val="000D4930"/>
    <w:rsid w:val="000D52F0"/>
    <w:rsid w:val="000D55BB"/>
    <w:rsid w:val="000D5A41"/>
    <w:rsid w:val="000D6258"/>
    <w:rsid w:val="000D630B"/>
    <w:rsid w:val="000D6A47"/>
    <w:rsid w:val="000D6C83"/>
    <w:rsid w:val="000D6EA1"/>
    <w:rsid w:val="000D7998"/>
    <w:rsid w:val="000D7AB7"/>
    <w:rsid w:val="000D7BEF"/>
    <w:rsid w:val="000E0448"/>
    <w:rsid w:val="000E0ABA"/>
    <w:rsid w:val="000E0FAC"/>
    <w:rsid w:val="000E16AC"/>
    <w:rsid w:val="000E190A"/>
    <w:rsid w:val="000E1C2A"/>
    <w:rsid w:val="000E1D84"/>
    <w:rsid w:val="000E25B5"/>
    <w:rsid w:val="000E281F"/>
    <w:rsid w:val="000E2859"/>
    <w:rsid w:val="000E2D92"/>
    <w:rsid w:val="000E30E0"/>
    <w:rsid w:val="000E3721"/>
    <w:rsid w:val="000E50DA"/>
    <w:rsid w:val="000E5441"/>
    <w:rsid w:val="000E5BF0"/>
    <w:rsid w:val="000E60C6"/>
    <w:rsid w:val="000E60DF"/>
    <w:rsid w:val="000E62BE"/>
    <w:rsid w:val="000E64AD"/>
    <w:rsid w:val="000E6EF7"/>
    <w:rsid w:val="000E7360"/>
    <w:rsid w:val="000E73A4"/>
    <w:rsid w:val="000E7ADF"/>
    <w:rsid w:val="000E7DD6"/>
    <w:rsid w:val="000E7F2A"/>
    <w:rsid w:val="000E7F7C"/>
    <w:rsid w:val="000F0793"/>
    <w:rsid w:val="000F19C8"/>
    <w:rsid w:val="000F19D9"/>
    <w:rsid w:val="000F1D09"/>
    <w:rsid w:val="000F1D8E"/>
    <w:rsid w:val="000F1F37"/>
    <w:rsid w:val="000F2E37"/>
    <w:rsid w:val="000F2F22"/>
    <w:rsid w:val="000F3158"/>
    <w:rsid w:val="000F39DE"/>
    <w:rsid w:val="000F3C37"/>
    <w:rsid w:val="000F3E3B"/>
    <w:rsid w:val="000F4464"/>
    <w:rsid w:val="000F4966"/>
    <w:rsid w:val="000F535D"/>
    <w:rsid w:val="000F578C"/>
    <w:rsid w:val="000F5969"/>
    <w:rsid w:val="000F5A1E"/>
    <w:rsid w:val="000F612C"/>
    <w:rsid w:val="000F65FF"/>
    <w:rsid w:val="000F6903"/>
    <w:rsid w:val="000F6BAC"/>
    <w:rsid w:val="000F74D2"/>
    <w:rsid w:val="000F74DF"/>
    <w:rsid w:val="000F75A6"/>
    <w:rsid w:val="000F7799"/>
    <w:rsid w:val="000F7864"/>
    <w:rsid w:val="000F7A16"/>
    <w:rsid w:val="001008AE"/>
    <w:rsid w:val="001013D6"/>
    <w:rsid w:val="0010233B"/>
    <w:rsid w:val="0010256D"/>
    <w:rsid w:val="00102826"/>
    <w:rsid w:val="001029DE"/>
    <w:rsid w:val="0010306D"/>
    <w:rsid w:val="00103135"/>
    <w:rsid w:val="0010378D"/>
    <w:rsid w:val="0010380B"/>
    <w:rsid w:val="00103AD6"/>
    <w:rsid w:val="0010588F"/>
    <w:rsid w:val="00105D9C"/>
    <w:rsid w:val="00105E0D"/>
    <w:rsid w:val="00106206"/>
    <w:rsid w:val="00107502"/>
    <w:rsid w:val="001102A5"/>
    <w:rsid w:val="001103DE"/>
    <w:rsid w:val="001105EA"/>
    <w:rsid w:val="00110EB5"/>
    <w:rsid w:val="00111047"/>
    <w:rsid w:val="001112B2"/>
    <w:rsid w:val="00111877"/>
    <w:rsid w:val="00111905"/>
    <w:rsid w:val="00111A99"/>
    <w:rsid w:val="00112086"/>
    <w:rsid w:val="001120BC"/>
    <w:rsid w:val="001123E1"/>
    <w:rsid w:val="0011288A"/>
    <w:rsid w:val="00112A10"/>
    <w:rsid w:val="0011334B"/>
    <w:rsid w:val="0011348C"/>
    <w:rsid w:val="001134EC"/>
    <w:rsid w:val="00113870"/>
    <w:rsid w:val="00113EBD"/>
    <w:rsid w:val="00114060"/>
    <w:rsid w:val="0011521A"/>
    <w:rsid w:val="001153DC"/>
    <w:rsid w:val="00115461"/>
    <w:rsid w:val="00115737"/>
    <w:rsid w:val="0011593C"/>
    <w:rsid w:val="00115EAB"/>
    <w:rsid w:val="00116048"/>
    <w:rsid w:val="0011635C"/>
    <w:rsid w:val="00116723"/>
    <w:rsid w:val="0011674F"/>
    <w:rsid w:val="001170E8"/>
    <w:rsid w:val="001172A1"/>
    <w:rsid w:val="00120251"/>
    <w:rsid w:val="001205CE"/>
    <w:rsid w:val="00120B06"/>
    <w:rsid w:val="0012114C"/>
    <w:rsid w:val="00121331"/>
    <w:rsid w:val="001216CD"/>
    <w:rsid w:val="001217DD"/>
    <w:rsid w:val="00121F95"/>
    <w:rsid w:val="001221B1"/>
    <w:rsid w:val="001224AE"/>
    <w:rsid w:val="0012290E"/>
    <w:rsid w:val="00123A7F"/>
    <w:rsid w:val="00124023"/>
    <w:rsid w:val="00124212"/>
    <w:rsid w:val="001243C4"/>
    <w:rsid w:val="00124477"/>
    <w:rsid w:val="001246D2"/>
    <w:rsid w:val="00124B04"/>
    <w:rsid w:val="00124C21"/>
    <w:rsid w:val="00125218"/>
    <w:rsid w:val="00125768"/>
    <w:rsid w:val="00125FFD"/>
    <w:rsid w:val="001260C3"/>
    <w:rsid w:val="001261D8"/>
    <w:rsid w:val="00126397"/>
    <w:rsid w:val="00127100"/>
    <w:rsid w:val="001275C3"/>
    <w:rsid w:val="001279AF"/>
    <w:rsid w:val="001279CF"/>
    <w:rsid w:val="0013029F"/>
    <w:rsid w:val="001306F6"/>
    <w:rsid w:val="001308F2"/>
    <w:rsid w:val="001314F8"/>
    <w:rsid w:val="00131B40"/>
    <w:rsid w:val="001324DA"/>
    <w:rsid w:val="00132639"/>
    <w:rsid w:val="00132860"/>
    <w:rsid w:val="00132E66"/>
    <w:rsid w:val="001337DF"/>
    <w:rsid w:val="00133E86"/>
    <w:rsid w:val="001347CD"/>
    <w:rsid w:val="00134D3A"/>
    <w:rsid w:val="001357A6"/>
    <w:rsid w:val="00135CB5"/>
    <w:rsid w:val="001365FE"/>
    <w:rsid w:val="00136745"/>
    <w:rsid w:val="00136F00"/>
    <w:rsid w:val="001372C6"/>
    <w:rsid w:val="00137E79"/>
    <w:rsid w:val="00137FA3"/>
    <w:rsid w:val="0014021E"/>
    <w:rsid w:val="00140490"/>
    <w:rsid w:val="00140C66"/>
    <w:rsid w:val="001410EB"/>
    <w:rsid w:val="0014184A"/>
    <w:rsid w:val="00141A07"/>
    <w:rsid w:val="00141B19"/>
    <w:rsid w:val="00141C21"/>
    <w:rsid w:val="00141C59"/>
    <w:rsid w:val="0014295F"/>
    <w:rsid w:val="00142FC3"/>
    <w:rsid w:val="001435FD"/>
    <w:rsid w:val="001436CC"/>
    <w:rsid w:val="00143D4A"/>
    <w:rsid w:val="001442C9"/>
    <w:rsid w:val="0014497D"/>
    <w:rsid w:val="00144C5B"/>
    <w:rsid w:val="00144E35"/>
    <w:rsid w:val="0014564D"/>
    <w:rsid w:val="0014573E"/>
    <w:rsid w:val="0014647A"/>
    <w:rsid w:val="00146697"/>
    <w:rsid w:val="00146928"/>
    <w:rsid w:val="00146BE2"/>
    <w:rsid w:val="00147986"/>
    <w:rsid w:val="00147C30"/>
    <w:rsid w:val="001501E7"/>
    <w:rsid w:val="00150443"/>
    <w:rsid w:val="001505FB"/>
    <w:rsid w:val="0015060A"/>
    <w:rsid w:val="00150904"/>
    <w:rsid w:val="00150A05"/>
    <w:rsid w:val="00150A6E"/>
    <w:rsid w:val="00150D2A"/>
    <w:rsid w:val="001510FB"/>
    <w:rsid w:val="00151738"/>
    <w:rsid w:val="00152D62"/>
    <w:rsid w:val="001536D6"/>
    <w:rsid w:val="00153969"/>
    <w:rsid w:val="001540F3"/>
    <w:rsid w:val="0015422A"/>
    <w:rsid w:val="0015480F"/>
    <w:rsid w:val="00154BEF"/>
    <w:rsid w:val="00155031"/>
    <w:rsid w:val="00155496"/>
    <w:rsid w:val="00155977"/>
    <w:rsid w:val="00155F46"/>
    <w:rsid w:val="001560D9"/>
    <w:rsid w:val="0015618D"/>
    <w:rsid w:val="001563B5"/>
    <w:rsid w:val="00156B2E"/>
    <w:rsid w:val="00156BFF"/>
    <w:rsid w:val="001573D4"/>
    <w:rsid w:val="001574AF"/>
    <w:rsid w:val="00160499"/>
    <w:rsid w:val="00160F01"/>
    <w:rsid w:val="001618B0"/>
    <w:rsid w:val="00161A49"/>
    <w:rsid w:val="001622CE"/>
    <w:rsid w:val="00162DCE"/>
    <w:rsid w:val="00162DFD"/>
    <w:rsid w:val="001638DB"/>
    <w:rsid w:val="001639C0"/>
    <w:rsid w:val="00163D8D"/>
    <w:rsid w:val="00163E37"/>
    <w:rsid w:val="00163E90"/>
    <w:rsid w:val="00163F21"/>
    <w:rsid w:val="001641D0"/>
    <w:rsid w:val="001643D2"/>
    <w:rsid w:val="0016470D"/>
    <w:rsid w:val="00164D40"/>
    <w:rsid w:val="00164F7A"/>
    <w:rsid w:val="00165AC4"/>
    <w:rsid w:val="00165BBA"/>
    <w:rsid w:val="00166039"/>
    <w:rsid w:val="00166C81"/>
    <w:rsid w:val="00166CE1"/>
    <w:rsid w:val="00166EA5"/>
    <w:rsid w:val="00167227"/>
    <w:rsid w:val="00167262"/>
    <w:rsid w:val="001674AF"/>
    <w:rsid w:val="00167793"/>
    <w:rsid w:val="001704BB"/>
    <w:rsid w:val="00170A2A"/>
    <w:rsid w:val="00170F22"/>
    <w:rsid w:val="00171377"/>
    <w:rsid w:val="00171398"/>
    <w:rsid w:val="00171454"/>
    <w:rsid w:val="00171713"/>
    <w:rsid w:val="00171AF3"/>
    <w:rsid w:val="00171F0C"/>
    <w:rsid w:val="001721BB"/>
    <w:rsid w:val="001721CB"/>
    <w:rsid w:val="00172752"/>
    <w:rsid w:val="00172A82"/>
    <w:rsid w:val="00172F62"/>
    <w:rsid w:val="001733B1"/>
    <w:rsid w:val="001733C2"/>
    <w:rsid w:val="00173830"/>
    <w:rsid w:val="0017386E"/>
    <w:rsid w:val="00173AD2"/>
    <w:rsid w:val="00174247"/>
    <w:rsid w:val="001743A4"/>
    <w:rsid w:val="0017476D"/>
    <w:rsid w:val="00174AA3"/>
    <w:rsid w:val="00174ABB"/>
    <w:rsid w:val="00174B04"/>
    <w:rsid w:val="001754E7"/>
    <w:rsid w:val="001757DA"/>
    <w:rsid w:val="00175B07"/>
    <w:rsid w:val="00175D21"/>
    <w:rsid w:val="00175E5A"/>
    <w:rsid w:val="001762A1"/>
    <w:rsid w:val="00176574"/>
    <w:rsid w:val="00176E74"/>
    <w:rsid w:val="0017732C"/>
    <w:rsid w:val="00177446"/>
    <w:rsid w:val="001775DD"/>
    <w:rsid w:val="001779DD"/>
    <w:rsid w:val="00177A8F"/>
    <w:rsid w:val="00180184"/>
    <w:rsid w:val="001806BC"/>
    <w:rsid w:val="00181013"/>
    <w:rsid w:val="0018131D"/>
    <w:rsid w:val="00181C6C"/>
    <w:rsid w:val="00181ED4"/>
    <w:rsid w:val="00182E77"/>
    <w:rsid w:val="0018330B"/>
    <w:rsid w:val="00184637"/>
    <w:rsid w:val="00184D9C"/>
    <w:rsid w:val="00184F8E"/>
    <w:rsid w:val="001856F5"/>
    <w:rsid w:val="001859DA"/>
    <w:rsid w:val="00185CC1"/>
    <w:rsid w:val="00185D0B"/>
    <w:rsid w:val="00185E48"/>
    <w:rsid w:val="001861C0"/>
    <w:rsid w:val="00187329"/>
    <w:rsid w:val="0018772E"/>
    <w:rsid w:val="0018794E"/>
    <w:rsid w:val="00187993"/>
    <w:rsid w:val="001879C2"/>
    <w:rsid w:val="00187C62"/>
    <w:rsid w:val="00190389"/>
    <w:rsid w:val="001904D3"/>
    <w:rsid w:val="0019068A"/>
    <w:rsid w:val="001908CC"/>
    <w:rsid w:val="00190B50"/>
    <w:rsid w:val="00190D1E"/>
    <w:rsid w:val="001910EC"/>
    <w:rsid w:val="001919CF"/>
    <w:rsid w:val="00191ABD"/>
    <w:rsid w:val="00191C19"/>
    <w:rsid w:val="0019295B"/>
    <w:rsid w:val="0019295F"/>
    <w:rsid w:val="00192F86"/>
    <w:rsid w:val="00193201"/>
    <w:rsid w:val="00193CF0"/>
    <w:rsid w:val="00193DDB"/>
    <w:rsid w:val="00194226"/>
    <w:rsid w:val="00194362"/>
    <w:rsid w:val="00194572"/>
    <w:rsid w:val="001945EC"/>
    <w:rsid w:val="001947B3"/>
    <w:rsid w:val="001948C3"/>
    <w:rsid w:val="00195554"/>
    <w:rsid w:val="001957CC"/>
    <w:rsid w:val="00195BB8"/>
    <w:rsid w:val="00195FF2"/>
    <w:rsid w:val="0019600B"/>
    <w:rsid w:val="00196024"/>
    <w:rsid w:val="00196257"/>
    <w:rsid w:val="00196579"/>
    <w:rsid w:val="00196648"/>
    <w:rsid w:val="0019691E"/>
    <w:rsid w:val="00196BF7"/>
    <w:rsid w:val="0019709C"/>
    <w:rsid w:val="00197669"/>
    <w:rsid w:val="001977E2"/>
    <w:rsid w:val="00197915"/>
    <w:rsid w:val="00197B1A"/>
    <w:rsid w:val="001A0542"/>
    <w:rsid w:val="001A0754"/>
    <w:rsid w:val="001A1290"/>
    <w:rsid w:val="001A134B"/>
    <w:rsid w:val="001A196F"/>
    <w:rsid w:val="001A1B96"/>
    <w:rsid w:val="001A21A1"/>
    <w:rsid w:val="001A287F"/>
    <w:rsid w:val="001A2E12"/>
    <w:rsid w:val="001A2E5F"/>
    <w:rsid w:val="001A2F33"/>
    <w:rsid w:val="001A31DC"/>
    <w:rsid w:val="001A3370"/>
    <w:rsid w:val="001A34AA"/>
    <w:rsid w:val="001A3851"/>
    <w:rsid w:val="001A452B"/>
    <w:rsid w:val="001A4B4F"/>
    <w:rsid w:val="001A5759"/>
    <w:rsid w:val="001A5789"/>
    <w:rsid w:val="001A59EC"/>
    <w:rsid w:val="001A5F5B"/>
    <w:rsid w:val="001A6446"/>
    <w:rsid w:val="001A684D"/>
    <w:rsid w:val="001A6BA1"/>
    <w:rsid w:val="001A73B1"/>
    <w:rsid w:val="001A7466"/>
    <w:rsid w:val="001A779F"/>
    <w:rsid w:val="001A7860"/>
    <w:rsid w:val="001B06A8"/>
    <w:rsid w:val="001B0A5A"/>
    <w:rsid w:val="001B0ABC"/>
    <w:rsid w:val="001B12CF"/>
    <w:rsid w:val="001B12F2"/>
    <w:rsid w:val="001B1C28"/>
    <w:rsid w:val="001B26DE"/>
    <w:rsid w:val="001B2A30"/>
    <w:rsid w:val="001B2B1F"/>
    <w:rsid w:val="001B2FF2"/>
    <w:rsid w:val="001B3ABF"/>
    <w:rsid w:val="001B42A4"/>
    <w:rsid w:val="001B45CE"/>
    <w:rsid w:val="001B47AF"/>
    <w:rsid w:val="001B4D5E"/>
    <w:rsid w:val="001B51B3"/>
    <w:rsid w:val="001B5646"/>
    <w:rsid w:val="001B5B89"/>
    <w:rsid w:val="001B6255"/>
    <w:rsid w:val="001B64A3"/>
    <w:rsid w:val="001B672F"/>
    <w:rsid w:val="001B6780"/>
    <w:rsid w:val="001B68BA"/>
    <w:rsid w:val="001B6E58"/>
    <w:rsid w:val="001B70D7"/>
    <w:rsid w:val="001B7382"/>
    <w:rsid w:val="001B7B17"/>
    <w:rsid w:val="001B7C2E"/>
    <w:rsid w:val="001B7CC5"/>
    <w:rsid w:val="001B7D83"/>
    <w:rsid w:val="001B7E0B"/>
    <w:rsid w:val="001C02E4"/>
    <w:rsid w:val="001C0379"/>
    <w:rsid w:val="001C05A2"/>
    <w:rsid w:val="001C06F2"/>
    <w:rsid w:val="001C0A2D"/>
    <w:rsid w:val="001C0AFD"/>
    <w:rsid w:val="001C0BDA"/>
    <w:rsid w:val="001C0C06"/>
    <w:rsid w:val="001C18AC"/>
    <w:rsid w:val="001C1967"/>
    <w:rsid w:val="001C1AD4"/>
    <w:rsid w:val="001C2075"/>
    <w:rsid w:val="001C20F9"/>
    <w:rsid w:val="001C2335"/>
    <w:rsid w:val="001C2416"/>
    <w:rsid w:val="001C287A"/>
    <w:rsid w:val="001C2A25"/>
    <w:rsid w:val="001C32EA"/>
    <w:rsid w:val="001C34F6"/>
    <w:rsid w:val="001C393B"/>
    <w:rsid w:val="001C3D2D"/>
    <w:rsid w:val="001C3EC4"/>
    <w:rsid w:val="001C3EE4"/>
    <w:rsid w:val="001C4302"/>
    <w:rsid w:val="001C4691"/>
    <w:rsid w:val="001C4784"/>
    <w:rsid w:val="001C4AD4"/>
    <w:rsid w:val="001C4BBC"/>
    <w:rsid w:val="001C4D3E"/>
    <w:rsid w:val="001C5765"/>
    <w:rsid w:val="001C5C46"/>
    <w:rsid w:val="001C5F0F"/>
    <w:rsid w:val="001C6049"/>
    <w:rsid w:val="001C6459"/>
    <w:rsid w:val="001C711E"/>
    <w:rsid w:val="001C7611"/>
    <w:rsid w:val="001C7879"/>
    <w:rsid w:val="001C7B74"/>
    <w:rsid w:val="001D0664"/>
    <w:rsid w:val="001D0F72"/>
    <w:rsid w:val="001D1116"/>
    <w:rsid w:val="001D12BA"/>
    <w:rsid w:val="001D1692"/>
    <w:rsid w:val="001D1AAE"/>
    <w:rsid w:val="001D20CA"/>
    <w:rsid w:val="001D2FAF"/>
    <w:rsid w:val="001D31B3"/>
    <w:rsid w:val="001D32EB"/>
    <w:rsid w:val="001D331D"/>
    <w:rsid w:val="001D358C"/>
    <w:rsid w:val="001D3687"/>
    <w:rsid w:val="001D37B3"/>
    <w:rsid w:val="001D399C"/>
    <w:rsid w:val="001D3A26"/>
    <w:rsid w:val="001D3A7C"/>
    <w:rsid w:val="001D3EF6"/>
    <w:rsid w:val="001D4537"/>
    <w:rsid w:val="001D47D7"/>
    <w:rsid w:val="001D4E6E"/>
    <w:rsid w:val="001D544E"/>
    <w:rsid w:val="001D5D2F"/>
    <w:rsid w:val="001D6D83"/>
    <w:rsid w:val="001D7230"/>
    <w:rsid w:val="001D732E"/>
    <w:rsid w:val="001D77DF"/>
    <w:rsid w:val="001D79F9"/>
    <w:rsid w:val="001D7BC6"/>
    <w:rsid w:val="001E07B2"/>
    <w:rsid w:val="001E07C0"/>
    <w:rsid w:val="001E11AF"/>
    <w:rsid w:val="001E17C1"/>
    <w:rsid w:val="001E1CF9"/>
    <w:rsid w:val="001E29E6"/>
    <w:rsid w:val="001E2A3E"/>
    <w:rsid w:val="001E3E38"/>
    <w:rsid w:val="001E422F"/>
    <w:rsid w:val="001E4651"/>
    <w:rsid w:val="001E4B7B"/>
    <w:rsid w:val="001E4D12"/>
    <w:rsid w:val="001E4D20"/>
    <w:rsid w:val="001E4E7A"/>
    <w:rsid w:val="001E5439"/>
    <w:rsid w:val="001E5522"/>
    <w:rsid w:val="001E553A"/>
    <w:rsid w:val="001E588C"/>
    <w:rsid w:val="001E601C"/>
    <w:rsid w:val="001E6597"/>
    <w:rsid w:val="001E67CF"/>
    <w:rsid w:val="001E691A"/>
    <w:rsid w:val="001E6D94"/>
    <w:rsid w:val="001E7344"/>
    <w:rsid w:val="001E78BC"/>
    <w:rsid w:val="001E7B63"/>
    <w:rsid w:val="001F004B"/>
    <w:rsid w:val="001F0786"/>
    <w:rsid w:val="001F0AC7"/>
    <w:rsid w:val="001F1A57"/>
    <w:rsid w:val="001F257D"/>
    <w:rsid w:val="001F2D3C"/>
    <w:rsid w:val="001F392C"/>
    <w:rsid w:val="001F3C4C"/>
    <w:rsid w:val="001F403E"/>
    <w:rsid w:val="001F4198"/>
    <w:rsid w:val="001F483E"/>
    <w:rsid w:val="001F4F98"/>
    <w:rsid w:val="001F51C8"/>
    <w:rsid w:val="001F52B7"/>
    <w:rsid w:val="001F56C9"/>
    <w:rsid w:val="001F6297"/>
    <w:rsid w:val="001F637E"/>
    <w:rsid w:val="001F6917"/>
    <w:rsid w:val="001F6A7F"/>
    <w:rsid w:val="001F6C44"/>
    <w:rsid w:val="001F7090"/>
    <w:rsid w:val="001F70CE"/>
    <w:rsid w:val="001F7AE0"/>
    <w:rsid w:val="001F7B2C"/>
    <w:rsid w:val="002001E2"/>
    <w:rsid w:val="00200819"/>
    <w:rsid w:val="00200B5C"/>
    <w:rsid w:val="00200DB9"/>
    <w:rsid w:val="00200DC1"/>
    <w:rsid w:val="00201165"/>
    <w:rsid w:val="002011B9"/>
    <w:rsid w:val="00201863"/>
    <w:rsid w:val="002018AE"/>
    <w:rsid w:val="0020190F"/>
    <w:rsid w:val="00201A11"/>
    <w:rsid w:val="0020245B"/>
    <w:rsid w:val="002030A4"/>
    <w:rsid w:val="0020320F"/>
    <w:rsid w:val="002036D5"/>
    <w:rsid w:val="0020430C"/>
    <w:rsid w:val="0020469F"/>
    <w:rsid w:val="00204793"/>
    <w:rsid w:val="00204B8A"/>
    <w:rsid w:val="002050EB"/>
    <w:rsid w:val="00205611"/>
    <w:rsid w:val="002057F6"/>
    <w:rsid w:val="0020595A"/>
    <w:rsid w:val="002066AC"/>
    <w:rsid w:val="002066BE"/>
    <w:rsid w:val="00207145"/>
    <w:rsid w:val="002072C1"/>
    <w:rsid w:val="002076C7"/>
    <w:rsid w:val="00207BD4"/>
    <w:rsid w:val="00207C3D"/>
    <w:rsid w:val="00207F79"/>
    <w:rsid w:val="00210703"/>
    <w:rsid w:val="00210E32"/>
    <w:rsid w:val="00210F16"/>
    <w:rsid w:val="002113DF"/>
    <w:rsid w:val="00211C94"/>
    <w:rsid w:val="0021202E"/>
    <w:rsid w:val="00212542"/>
    <w:rsid w:val="0021257C"/>
    <w:rsid w:val="00212789"/>
    <w:rsid w:val="00212BA1"/>
    <w:rsid w:val="002131B3"/>
    <w:rsid w:val="00213856"/>
    <w:rsid w:val="00213B8B"/>
    <w:rsid w:val="002140A9"/>
    <w:rsid w:val="002148C8"/>
    <w:rsid w:val="002148F1"/>
    <w:rsid w:val="00214907"/>
    <w:rsid w:val="00214D1D"/>
    <w:rsid w:val="00215D44"/>
    <w:rsid w:val="0021611F"/>
    <w:rsid w:val="002168FE"/>
    <w:rsid w:val="00216FB3"/>
    <w:rsid w:val="002170F2"/>
    <w:rsid w:val="00217BF6"/>
    <w:rsid w:val="0022010F"/>
    <w:rsid w:val="00220370"/>
    <w:rsid w:val="002207DE"/>
    <w:rsid w:val="00220BD8"/>
    <w:rsid w:val="00220DDB"/>
    <w:rsid w:val="00220EC6"/>
    <w:rsid w:val="0022186D"/>
    <w:rsid w:val="002218DE"/>
    <w:rsid w:val="00221EEE"/>
    <w:rsid w:val="00222517"/>
    <w:rsid w:val="002228E7"/>
    <w:rsid w:val="00222A30"/>
    <w:rsid w:val="002232F7"/>
    <w:rsid w:val="0022373C"/>
    <w:rsid w:val="002237FC"/>
    <w:rsid w:val="00223C55"/>
    <w:rsid w:val="0022414F"/>
    <w:rsid w:val="00224782"/>
    <w:rsid w:val="00225210"/>
    <w:rsid w:val="00225724"/>
    <w:rsid w:val="002259AD"/>
    <w:rsid w:val="00225A6F"/>
    <w:rsid w:val="00225BB8"/>
    <w:rsid w:val="00225EE5"/>
    <w:rsid w:val="00225F21"/>
    <w:rsid w:val="0022646D"/>
    <w:rsid w:val="00226725"/>
    <w:rsid w:val="002269DC"/>
    <w:rsid w:val="00226CC1"/>
    <w:rsid w:val="00227C87"/>
    <w:rsid w:val="00227FA6"/>
    <w:rsid w:val="002300AC"/>
    <w:rsid w:val="0023061F"/>
    <w:rsid w:val="0023089C"/>
    <w:rsid w:val="00230EA6"/>
    <w:rsid w:val="0023176C"/>
    <w:rsid w:val="00231A07"/>
    <w:rsid w:val="00231BED"/>
    <w:rsid w:val="00232040"/>
    <w:rsid w:val="0023210D"/>
    <w:rsid w:val="002321BA"/>
    <w:rsid w:val="00232345"/>
    <w:rsid w:val="00232681"/>
    <w:rsid w:val="002330F2"/>
    <w:rsid w:val="002338D9"/>
    <w:rsid w:val="002338E3"/>
    <w:rsid w:val="002341DC"/>
    <w:rsid w:val="002348AC"/>
    <w:rsid w:val="00234DEF"/>
    <w:rsid w:val="002363B2"/>
    <w:rsid w:val="002363B5"/>
    <w:rsid w:val="00236D43"/>
    <w:rsid w:val="00237027"/>
    <w:rsid w:val="00240722"/>
    <w:rsid w:val="00240C2A"/>
    <w:rsid w:val="002413EE"/>
    <w:rsid w:val="002417FC"/>
    <w:rsid w:val="00241B3F"/>
    <w:rsid w:val="00242824"/>
    <w:rsid w:val="0024284E"/>
    <w:rsid w:val="002431D4"/>
    <w:rsid w:val="0024382E"/>
    <w:rsid w:val="00243C74"/>
    <w:rsid w:val="00243F44"/>
    <w:rsid w:val="00244371"/>
    <w:rsid w:val="002444C2"/>
    <w:rsid w:val="00244598"/>
    <w:rsid w:val="002445BA"/>
    <w:rsid w:val="00244A23"/>
    <w:rsid w:val="00244F6E"/>
    <w:rsid w:val="00244FDE"/>
    <w:rsid w:val="002456F1"/>
    <w:rsid w:val="00245C9A"/>
    <w:rsid w:val="00245FE3"/>
    <w:rsid w:val="002467FB"/>
    <w:rsid w:val="00246D4F"/>
    <w:rsid w:val="0024703D"/>
    <w:rsid w:val="00247A7E"/>
    <w:rsid w:val="00247AC7"/>
    <w:rsid w:val="00247E58"/>
    <w:rsid w:val="002502F5"/>
    <w:rsid w:val="00250437"/>
    <w:rsid w:val="00250482"/>
    <w:rsid w:val="0025051C"/>
    <w:rsid w:val="0025079F"/>
    <w:rsid w:val="0025097E"/>
    <w:rsid w:val="002509CE"/>
    <w:rsid w:val="00250C82"/>
    <w:rsid w:val="00250D55"/>
    <w:rsid w:val="0025142A"/>
    <w:rsid w:val="00251539"/>
    <w:rsid w:val="00251E20"/>
    <w:rsid w:val="00251FA1"/>
    <w:rsid w:val="00252DE2"/>
    <w:rsid w:val="00253498"/>
    <w:rsid w:val="002541FE"/>
    <w:rsid w:val="002546B1"/>
    <w:rsid w:val="002547F5"/>
    <w:rsid w:val="00254E0E"/>
    <w:rsid w:val="00255772"/>
    <w:rsid w:val="00255C38"/>
    <w:rsid w:val="00255E8F"/>
    <w:rsid w:val="00256148"/>
    <w:rsid w:val="00256557"/>
    <w:rsid w:val="00257080"/>
    <w:rsid w:val="00257187"/>
    <w:rsid w:val="0025740F"/>
    <w:rsid w:val="00257A40"/>
    <w:rsid w:val="00257AB9"/>
    <w:rsid w:val="00257BD4"/>
    <w:rsid w:val="002600D3"/>
    <w:rsid w:val="00260458"/>
    <w:rsid w:val="002604FD"/>
    <w:rsid w:val="002622EF"/>
    <w:rsid w:val="0026296E"/>
    <w:rsid w:val="00262BAC"/>
    <w:rsid w:val="00262C37"/>
    <w:rsid w:val="002632A7"/>
    <w:rsid w:val="00264807"/>
    <w:rsid w:val="00264825"/>
    <w:rsid w:val="0026508B"/>
    <w:rsid w:val="00265E3D"/>
    <w:rsid w:val="0026613C"/>
    <w:rsid w:val="00266CA4"/>
    <w:rsid w:val="00266ED6"/>
    <w:rsid w:val="00266FE4"/>
    <w:rsid w:val="00267298"/>
    <w:rsid w:val="002674B0"/>
    <w:rsid w:val="00267743"/>
    <w:rsid w:val="00270110"/>
    <w:rsid w:val="002702BD"/>
    <w:rsid w:val="0027098D"/>
    <w:rsid w:val="00270D03"/>
    <w:rsid w:val="002710F3"/>
    <w:rsid w:val="00271350"/>
    <w:rsid w:val="00271FE2"/>
    <w:rsid w:val="0027208A"/>
    <w:rsid w:val="00273219"/>
    <w:rsid w:val="0027374C"/>
    <w:rsid w:val="002737CB"/>
    <w:rsid w:val="0027393E"/>
    <w:rsid w:val="00273C8B"/>
    <w:rsid w:val="00274725"/>
    <w:rsid w:val="0027529C"/>
    <w:rsid w:val="0027583F"/>
    <w:rsid w:val="00275BAB"/>
    <w:rsid w:val="002762A2"/>
    <w:rsid w:val="002762F3"/>
    <w:rsid w:val="002769E2"/>
    <w:rsid w:val="00276A8D"/>
    <w:rsid w:val="00276E3C"/>
    <w:rsid w:val="00276FBE"/>
    <w:rsid w:val="0027770C"/>
    <w:rsid w:val="002777E2"/>
    <w:rsid w:val="00277CC7"/>
    <w:rsid w:val="00277D54"/>
    <w:rsid w:val="00277EA6"/>
    <w:rsid w:val="002803D0"/>
    <w:rsid w:val="002808C2"/>
    <w:rsid w:val="00280E39"/>
    <w:rsid w:val="00281261"/>
    <w:rsid w:val="0028151A"/>
    <w:rsid w:val="002819FC"/>
    <w:rsid w:val="00282ED3"/>
    <w:rsid w:val="0028305B"/>
    <w:rsid w:val="002833EC"/>
    <w:rsid w:val="00284194"/>
    <w:rsid w:val="002847B7"/>
    <w:rsid w:val="002849C2"/>
    <w:rsid w:val="00284F31"/>
    <w:rsid w:val="002857E3"/>
    <w:rsid w:val="00286293"/>
    <w:rsid w:val="002865CC"/>
    <w:rsid w:val="00286864"/>
    <w:rsid w:val="002868B8"/>
    <w:rsid w:val="00286AB7"/>
    <w:rsid w:val="00286B1B"/>
    <w:rsid w:val="00287288"/>
    <w:rsid w:val="00287B01"/>
    <w:rsid w:val="00290DB8"/>
    <w:rsid w:val="00290E42"/>
    <w:rsid w:val="00291231"/>
    <w:rsid w:val="00291713"/>
    <w:rsid w:val="00291F99"/>
    <w:rsid w:val="00292257"/>
    <w:rsid w:val="00292648"/>
    <w:rsid w:val="0029275B"/>
    <w:rsid w:val="002927AB"/>
    <w:rsid w:val="00292A31"/>
    <w:rsid w:val="00292C66"/>
    <w:rsid w:val="00292E19"/>
    <w:rsid w:val="0029313E"/>
    <w:rsid w:val="002939B4"/>
    <w:rsid w:val="002947AF"/>
    <w:rsid w:val="0029485D"/>
    <w:rsid w:val="00294DEE"/>
    <w:rsid w:val="00294EAF"/>
    <w:rsid w:val="00294F8A"/>
    <w:rsid w:val="00295214"/>
    <w:rsid w:val="0029543A"/>
    <w:rsid w:val="00297335"/>
    <w:rsid w:val="002A00EB"/>
    <w:rsid w:val="002A0405"/>
    <w:rsid w:val="002A0A69"/>
    <w:rsid w:val="002A0B29"/>
    <w:rsid w:val="002A12F3"/>
    <w:rsid w:val="002A13F3"/>
    <w:rsid w:val="002A15D0"/>
    <w:rsid w:val="002A187D"/>
    <w:rsid w:val="002A1C3E"/>
    <w:rsid w:val="002A1D2E"/>
    <w:rsid w:val="002A21F1"/>
    <w:rsid w:val="002A28FF"/>
    <w:rsid w:val="002A295D"/>
    <w:rsid w:val="002A2A7A"/>
    <w:rsid w:val="002A2B8A"/>
    <w:rsid w:val="002A3192"/>
    <w:rsid w:val="002A3263"/>
    <w:rsid w:val="002A44A0"/>
    <w:rsid w:val="002A469F"/>
    <w:rsid w:val="002A560D"/>
    <w:rsid w:val="002A6044"/>
    <w:rsid w:val="002A6829"/>
    <w:rsid w:val="002A691F"/>
    <w:rsid w:val="002A6C7B"/>
    <w:rsid w:val="002A6EA0"/>
    <w:rsid w:val="002A6F18"/>
    <w:rsid w:val="002A77F5"/>
    <w:rsid w:val="002A7A20"/>
    <w:rsid w:val="002A7C5E"/>
    <w:rsid w:val="002A7EF9"/>
    <w:rsid w:val="002B011B"/>
    <w:rsid w:val="002B134F"/>
    <w:rsid w:val="002B13B0"/>
    <w:rsid w:val="002B13D1"/>
    <w:rsid w:val="002B1441"/>
    <w:rsid w:val="002B1D14"/>
    <w:rsid w:val="002B1D68"/>
    <w:rsid w:val="002B1DC3"/>
    <w:rsid w:val="002B1FDD"/>
    <w:rsid w:val="002B1FF7"/>
    <w:rsid w:val="002B25FA"/>
    <w:rsid w:val="002B2AD1"/>
    <w:rsid w:val="002B2F61"/>
    <w:rsid w:val="002B30AC"/>
    <w:rsid w:val="002B3259"/>
    <w:rsid w:val="002B32F9"/>
    <w:rsid w:val="002B383E"/>
    <w:rsid w:val="002B3962"/>
    <w:rsid w:val="002B3A4F"/>
    <w:rsid w:val="002B45C1"/>
    <w:rsid w:val="002B536F"/>
    <w:rsid w:val="002B54DB"/>
    <w:rsid w:val="002B5AD9"/>
    <w:rsid w:val="002B61CF"/>
    <w:rsid w:val="002B6892"/>
    <w:rsid w:val="002B691F"/>
    <w:rsid w:val="002B6B82"/>
    <w:rsid w:val="002B791F"/>
    <w:rsid w:val="002B7921"/>
    <w:rsid w:val="002B793B"/>
    <w:rsid w:val="002B7A6E"/>
    <w:rsid w:val="002B7ABA"/>
    <w:rsid w:val="002B7BD3"/>
    <w:rsid w:val="002B7C62"/>
    <w:rsid w:val="002B7ED3"/>
    <w:rsid w:val="002B7F28"/>
    <w:rsid w:val="002B7FD0"/>
    <w:rsid w:val="002C01C7"/>
    <w:rsid w:val="002C060F"/>
    <w:rsid w:val="002C0963"/>
    <w:rsid w:val="002C0F71"/>
    <w:rsid w:val="002C12DC"/>
    <w:rsid w:val="002C181E"/>
    <w:rsid w:val="002C1BA2"/>
    <w:rsid w:val="002C235E"/>
    <w:rsid w:val="002C2431"/>
    <w:rsid w:val="002C24B9"/>
    <w:rsid w:val="002C26A0"/>
    <w:rsid w:val="002C2788"/>
    <w:rsid w:val="002C2F2E"/>
    <w:rsid w:val="002C2F7E"/>
    <w:rsid w:val="002C3A3C"/>
    <w:rsid w:val="002C3BA1"/>
    <w:rsid w:val="002C4139"/>
    <w:rsid w:val="002C4504"/>
    <w:rsid w:val="002C4896"/>
    <w:rsid w:val="002C4B21"/>
    <w:rsid w:val="002C4F72"/>
    <w:rsid w:val="002C5462"/>
    <w:rsid w:val="002C58F1"/>
    <w:rsid w:val="002C6251"/>
    <w:rsid w:val="002C64CD"/>
    <w:rsid w:val="002C6965"/>
    <w:rsid w:val="002C6BAA"/>
    <w:rsid w:val="002C6DAA"/>
    <w:rsid w:val="002C6F58"/>
    <w:rsid w:val="002C70A3"/>
    <w:rsid w:val="002C7873"/>
    <w:rsid w:val="002C7C1D"/>
    <w:rsid w:val="002C7C5A"/>
    <w:rsid w:val="002D050B"/>
    <w:rsid w:val="002D0D4D"/>
    <w:rsid w:val="002D1699"/>
    <w:rsid w:val="002D1B10"/>
    <w:rsid w:val="002D1B17"/>
    <w:rsid w:val="002D1D1F"/>
    <w:rsid w:val="002D24D8"/>
    <w:rsid w:val="002D2BE6"/>
    <w:rsid w:val="002D2C1B"/>
    <w:rsid w:val="002D2E0E"/>
    <w:rsid w:val="002D3089"/>
    <w:rsid w:val="002D30F9"/>
    <w:rsid w:val="002D3107"/>
    <w:rsid w:val="002D3361"/>
    <w:rsid w:val="002D3668"/>
    <w:rsid w:val="002D37E4"/>
    <w:rsid w:val="002D393A"/>
    <w:rsid w:val="002D40D6"/>
    <w:rsid w:val="002D4307"/>
    <w:rsid w:val="002D4A17"/>
    <w:rsid w:val="002D5027"/>
    <w:rsid w:val="002D522B"/>
    <w:rsid w:val="002D53B3"/>
    <w:rsid w:val="002D5DAA"/>
    <w:rsid w:val="002D5F05"/>
    <w:rsid w:val="002D6747"/>
    <w:rsid w:val="002D67FC"/>
    <w:rsid w:val="002D770C"/>
    <w:rsid w:val="002D7F66"/>
    <w:rsid w:val="002E013D"/>
    <w:rsid w:val="002E02EC"/>
    <w:rsid w:val="002E0339"/>
    <w:rsid w:val="002E0591"/>
    <w:rsid w:val="002E085A"/>
    <w:rsid w:val="002E0921"/>
    <w:rsid w:val="002E0988"/>
    <w:rsid w:val="002E0BA3"/>
    <w:rsid w:val="002E0C14"/>
    <w:rsid w:val="002E10B7"/>
    <w:rsid w:val="002E1299"/>
    <w:rsid w:val="002E153F"/>
    <w:rsid w:val="002E15B4"/>
    <w:rsid w:val="002E1FEA"/>
    <w:rsid w:val="002E20DD"/>
    <w:rsid w:val="002E2559"/>
    <w:rsid w:val="002E261E"/>
    <w:rsid w:val="002E2B34"/>
    <w:rsid w:val="002E3217"/>
    <w:rsid w:val="002E387E"/>
    <w:rsid w:val="002E3909"/>
    <w:rsid w:val="002E3F44"/>
    <w:rsid w:val="002E3F95"/>
    <w:rsid w:val="002E430C"/>
    <w:rsid w:val="002E44A5"/>
    <w:rsid w:val="002E47D2"/>
    <w:rsid w:val="002E4FAB"/>
    <w:rsid w:val="002E5729"/>
    <w:rsid w:val="002E5760"/>
    <w:rsid w:val="002E5A79"/>
    <w:rsid w:val="002E5B86"/>
    <w:rsid w:val="002E6A82"/>
    <w:rsid w:val="002E6E2E"/>
    <w:rsid w:val="002E6E4B"/>
    <w:rsid w:val="002E743A"/>
    <w:rsid w:val="002E7973"/>
    <w:rsid w:val="002E7E99"/>
    <w:rsid w:val="002E7F31"/>
    <w:rsid w:val="002F01EA"/>
    <w:rsid w:val="002F0369"/>
    <w:rsid w:val="002F0509"/>
    <w:rsid w:val="002F06C8"/>
    <w:rsid w:val="002F0795"/>
    <w:rsid w:val="002F0B40"/>
    <w:rsid w:val="002F0C6C"/>
    <w:rsid w:val="002F0FDB"/>
    <w:rsid w:val="002F132F"/>
    <w:rsid w:val="002F1B44"/>
    <w:rsid w:val="002F1E61"/>
    <w:rsid w:val="002F1FC8"/>
    <w:rsid w:val="002F21C0"/>
    <w:rsid w:val="002F224E"/>
    <w:rsid w:val="002F2483"/>
    <w:rsid w:val="002F2CB2"/>
    <w:rsid w:val="002F2D91"/>
    <w:rsid w:val="002F2F43"/>
    <w:rsid w:val="002F308B"/>
    <w:rsid w:val="002F32FE"/>
    <w:rsid w:val="002F3E8A"/>
    <w:rsid w:val="002F4053"/>
    <w:rsid w:val="002F4AA3"/>
    <w:rsid w:val="002F4DCF"/>
    <w:rsid w:val="002F4E6F"/>
    <w:rsid w:val="002F5520"/>
    <w:rsid w:val="002F554D"/>
    <w:rsid w:val="002F5647"/>
    <w:rsid w:val="002F59C5"/>
    <w:rsid w:val="002F5C40"/>
    <w:rsid w:val="002F61CD"/>
    <w:rsid w:val="002F690B"/>
    <w:rsid w:val="002F6BA8"/>
    <w:rsid w:val="002F6FE5"/>
    <w:rsid w:val="002F73D0"/>
    <w:rsid w:val="002F7552"/>
    <w:rsid w:val="002F7A9A"/>
    <w:rsid w:val="002F7CB9"/>
    <w:rsid w:val="00300358"/>
    <w:rsid w:val="00300944"/>
    <w:rsid w:val="00300B4B"/>
    <w:rsid w:val="00300F1D"/>
    <w:rsid w:val="0030137D"/>
    <w:rsid w:val="00301459"/>
    <w:rsid w:val="0030171F"/>
    <w:rsid w:val="003017BC"/>
    <w:rsid w:val="00302C18"/>
    <w:rsid w:val="00302D6A"/>
    <w:rsid w:val="00302E6C"/>
    <w:rsid w:val="00303861"/>
    <w:rsid w:val="0030388C"/>
    <w:rsid w:val="00303AC4"/>
    <w:rsid w:val="00303F36"/>
    <w:rsid w:val="00303F7B"/>
    <w:rsid w:val="003041D9"/>
    <w:rsid w:val="00304424"/>
    <w:rsid w:val="003044F8"/>
    <w:rsid w:val="00304F54"/>
    <w:rsid w:val="003051B8"/>
    <w:rsid w:val="003052F9"/>
    <w:rsid w:val="00305551"/>
    <w:rsid w:val="003055D8"/>
    <w:rsid w:val="00305939"/>
    <w:rsid w:val="00305E3E"/>
    <w:rsid w:val="00307320"/>
    <w:rsid w:val="00307551"/>
    <w:rsid w:val="00307E11"/>
    <w:rsid w:val="003103E4"/>
    <w:rsid w:val="0031059E"/>
    <w:rsid w:val="00310952"/>
    <w:rsid w:val="00310A0C"/>
    <w:rsid w:val="00310E47"/>
    <w:rsid w:val="00311107"/>
    <w:rsid w:val="00311356"/>
    <w:rsid w:val="003116AF"/>
    <w:rsid w:val="00311BE1"/>
    <w:rsid w:val="00311DF9"/>
    <w:rsid w:val="00311F92"/>
    <w:rsid w:val="003122A3"/>
    <w:rsid w:val="0031248F"/>
    <w:rsid w:val="003129B8"/>
    <w:rsid w:val="00312B8F"/>
    <w:rsid w:val="00312E0C"/>
    <w:rsid w:val="00313114"/>
    <w:rsid w:val="00313FDE"/>
    <w:rsid w:val="00315EBB"/>
    <w:rsid w:val="0031600C"/>
    <w:rsid w:val="003161B5"/>
    <w:rsid w:val="00316741"/>
    <w:rsid w:val="003175E3"/>
    <w:rsid w:val="003179FA"/>
    <w:rsid w:val="00317B70"/>
    <w:rsid w:val="00317EB0"/>
    <w:rsid w:val="00320064"/>
    <w:rsid w:val="00320272"/>
    <w:rsid w:val="0032038A"/>
    <w:rsid w:val="003204E3"/>
    <w:rsid w:val="003207B4"/>
    <w:rsid w:val="00321C53"/>
    <w:rsid w:val="003223AB"/>
    <w:rsid w:val="00322CDD"/>
    <w:rsid w:val="00323021"/>
    <w:rsid w:val="00323103"/>
    <w:rsid w:val="0032320E"/>
    <w:rsid w:val="00323DC8"/>
    <w:rsid w:val="0032436F"/>
    <w:rsid w:val="00324377"/>
    <w:rsid w:val="003244E3"/>
    <w:rsid w:val="00324690"/>
    <w:rsid w:val="003256A7"/>
    <w:rsid w:val="00325D6E"/>
    <w:rsid w:val="00325F1E"/>
    <w:rsid w:val="00326AF4"/>
    <w:rsid w:val="00326C0B"/>
    <w:rsid w:val="003276B6"/>
    <w:rsid w:val="00327834"/>
    <w:rsid w:val="00327BD4"/>
    <w:rsid w:val="00330235"/>
    <w:rsid w:val="00330B04"/>
    <w:rsid w:val="00330C0A"/>
    <w:rsid w:val="00331559"/>
    <w:rsid w:val="00331ACC"/>
    <w:rsid w:val="0033229D"/>
    <w:rsid w:val="00332400"/>
    <w:rsid w:val="00332935"/>
    <w:rsid w:val="00332A62"/>
    <w:rsid w:val="00332AD2"/>
    <w:rsid w:val="00332B63"/>
    <w:rsid w:val="00333028"/>
    <w:rsid w:val="0033324B"/>
    <w:rsid w:val="003346DD"/>
    <w:rsid w:val="003349CC"/>
    <w:rsid w:val="00334F58"/>
    <w:rsid w:val="003350A4"/>
    <w:rsid w:val="0033527C"/>
    <w:rsid w:val="0033537E"/>
    <w:rsid w:val="003353CA"/>
    <w:rsid w:val="0033559B"/>
    <w:rsid w:val="0033619C"/>
    <w:rsid w:val="00336324"/>
    <w:rsid w:val="00336D5A"/>
    <w:rsid w:val="00337563"/>
    <w:rsid w:val="0033791E"/>
    <w:rsid w:val="00340265"/>
    <w:rsid w:val="00340805"/>
    <w:rsid w:val="00340F50"/>
    <w:rsid w:val="003410C3"/>
    <w:rsid w:val="00341158"/>
    <w:rsid w:val="00341480"/>
    <w:rsid w:val="003414F7"/>
    <w:rsid w:val="00341686"/>
    <w:rsid w:val="00341877"/>
    <w:rsid w:val="003419DC"/>
    <w:rsid w:val="003429DD"/>
    <w:rsid w:val="00342B84"/>
    <w:rsid w:val="003431A0"/>
    <w:rsid w:val="00343A1B"/>
    <w:rsid w:val="00343C61"/>
    <w:rsid w:val="003442F7"/>
    <w:rsid w:val="00345457"/>
    <w:rsid w:val="003454B0"/>
    <w:rsid w:val="00345CBC"/>
    <w:rsid w:val="003462C7"/>
    <w:rsid w:val="003471C6"/>
    <w:rsid w:val="0034724D"/>
    <w:rsid w:val="0034757D"/>
    <w:rsid w:val="00347AE6"/>
    <w:rsid w:val="00347D27"/>
    <w:rsid w:val="0035013E"/>
    <w:rsid w:val="00350645"/>
    <w:rsid w:val="00350BBC"/>
    <w:rsid w:val="0035217A"/>
    <w:rsid w:val="00352200"/>
    <w:rsid w:val="00352C48"/>
    <w:rsid w:val="00352EB4"/>
    <w:rsid w:val="003530B2"/>
    <w:rsid w:val="003532A6"/>
    <w:rsid w:val="003542BF"/>
    <w:rsid w:val="0035458B"/>
    <w:rsid w:val="003546CF"/>
    <w:rsid w:val="00354A97"/>
    <w:rsid w:val="003552D1"/>
    <w:rsid w:val="003554FF"/>
    <w:rsid w:val="00355F36"/>
    <w:rsid w:val="00356188"/>
    <w:rsid w:val="00356A0E"/>
    <w:rsid w:val="00356C22"/>
    <w:rsid w:val="0035775E"/>
    <w:rsid w:val="0035786A"/>
    <w:rsid w:val="00357994"/>
    <w:rsid w:val="00357BA5"/>
    <w:rsid w:val="0036013D"/>
    <w:rsid w:val="0036087E"/>
    <w:rsid w:val="003608BA"/>
    <w:rsid w:val="0036153A"/>
    <w:rsid w:val="00362381"/>
    <w:rsid w:val="003624A1"/>
    <w:rsid w:val="00362CF8"/>
    <w:rsid w:val="00362F6D"/>
    <w:rsid w:val="0036316B"/>
    <w:rsid w:val="00363187"/>
    <w:rsid w:val="0036350E"/>
    <w:rsid w:val="0036374B"/>
    <w:rsid w:val="003639FE"/>
    <w:rsid w:val="00364015"/>
    <w:rsid w:val="00364968"/>
    <w:rsid w:val="00364B1F"/>
    <w:rsid w:val="00364C37"/>
    <w:rsid w:val="00364CB9"/>
    <w:rsid w:val="003651D8"/>
    <w:rsid w:val="003651FE"/>
    <w:rsid w:val="00365E11"/>
    <w:rsid w:val="00366198"/>
    <w:rsid w:val="00366505"/>
    <w:rsid w:val="00367969"/>
    <w:rsid w:val="00367A64"/>
    <w:rsid w:val="00367B73"/>
    <w:rsid w:val="00367DF1"/>
    <w:rsid w:val="00370019"/>
    <w:rsid w:val="003703E6"/>
    <w:rsid w:val="0037054B"/>
    <w:rsid w:val="00370C11"/>
    <w:rsid w:val="00370D4B"/>
    <w:rsid w:val="00370F28"/>
    <w:rsid w:val="00371AC6"/>
    <w:rsid w:val="00371B9A"/>
    <w:rsid w:val="00371BFC"/>
    <w:rsid w:val="00372060"/>
    <w:rsid w:val="0037245E"/>
    <w:rsid w:val="0037248A"/>
    <w:rsid w:val="003724BC"/>
    <w:rsid w:val="00372ABE"/>
    <w:rsid w:val="00372ADE"/>
    <w:rsid w:val="00372B73"/>
    <w:rsid w:val="00372E53"/>
    <w:rsid w:val="00373061"/>
    <w:rsid w:val="003736DA"/>
    <w:rsid w:val="003736DC"/>
    <w:rsid w:val="00373A8E"/>
    <w:rsid w:val="003741AF"/>
    <w:rsid w:val="00375E7C"/>
    <w:rsid w:val="00376140"/>
    <w:rsid w:val="003762B9"/>
    <w:rsid w:val="0037635D"/>
    <w:rsid w:val="00376626"/>
    <w:rsid w:val="00376A4C"/>
    <w:rsid w:val="00376C29"/>
    <w:rsid w:val="00376EFD"/>
    <w:rsid w:val="003770A3"/>
    <w:rsid w:val="0037728F"/>
    <w:rsid w:val="00377922"/>
    <w:rsid w:val="0037795C"/>
    <w:rsid w:val="00377B58"/>
    <w:rsid w:val="00377F07"/>
    <w:rsid w:val="00380428"/>
    <w:rsid w:val="00380B16"/>
    <w:rsid w:val="00380B2A"/>
    <w:rsid w:val="00380B3F"/>
    <w:rsid w:val="003812C8"/>
    <w:rsid w:val="003816A8"/>
    <w:rsid w:val="00381745"/>
    <w:rsid w:val="00381A95"/>
    <w:rsid w:val="00381F54"/>
    <w:rsid w:val="0038211E"/>
    <w:rsid w:val="0038269B"/>
    <w:rsid w:val="0038289A"/>
    <w:rsid w:val="0038293E"/>
    <w:rsid w:val="003830BD"/>
    <w:rsid w:val="0038350E"/>
    <w:rsid w:val="003837F7"/>
    <w:rsid w:val="00384033"/>
    <w:rsid w:val="003844CA"/>
    <w:rsid w:val="00384A50"/>
    <w:rsid w:val="00384CA6"/>
    <w:rsid w:val="003855C2"/>
    <w:rsid w:val="003855CB"/>
    <w:rsid w:val="003859E4"/>
    <w:rsid w:val="00385ABA"/>
    <w:rsid w:val="00385AE8"/>
    <w:rsid w:val="00386B40"/>
    <w:rsid w:val="00386CC9"/>
    <w:rsid w:val="003873EA"/>
    <w:rsid w:val="00387659"/>
    <w:rsid w:val="00387D5C"/>
    <w:rsid w:val="00387EB5"/>
    <w:rsid w:val="0039013B"/>
    <w:rsid w:val="00390A79"/>
    <w:rsid w:val="00391263"/>
    <w:rsid w:val="00391353"/>
    <w:rsid w:val="00391771"/>
    <w:rsid w:val="003919A0"/>
    <w:rsid w:val="00391A4C"/>
    <w:rsid w:val="00391B69"/>
    <w:rsid w:val="00391EC2"/>
    <w:rsid w:val="00391F55"/>
    <w:rsid w:val="0039370F"/>
    <w:rsid w:val="003937AB"/>
    <w:rsid w:val="003937B3"/>
    <w:rsid w:val="003939CA"/>
    <w:rsid w:val="00393B3C"/>
    <w:rsid w:val="00393E01"/>
    <w:rsid w:val="00393FC0"/>
    <w:rsid w:val="00394796"/>
    <w:rsid w:val="0039496C"/>
    <w:rsid w:val="00394E8C"/>
    <w:rsid w:val="0039592A"/>
    <w:rsid w:val="003966F2"/>
    <w:rsid w:val="00396AD6"/>
    <w:rsid w:val="00396DB1"/>
    <w:rsid w:val="003972D4"/>
    <w:rsid w:val="003A045B"/>
    <w:rsid w:val="003A0828"/>
    <w:rsid w:val="003A09E9"/>
    <w:rsid w:val="003A11E8"/>
    <w:rsid w:val="003A123B"/>
    <w:rsid w:val="003A135F"/>
    <w:rsid w:val="003A198F"/>
    <w:rsid w:val="003A1DE4"/>
    <w:rsid w:val="003A3405"/>
    <w:rsid w:val="003A3724"/>
    <w:rsid w:val="003A3FFD"/>
    <w:rsid w:val="003A40A0"/>
    <w:rsid w:val="003A475B"/>
    <w:rsid w:val="003A4947"/>
    <w:rsid w:val="003A4E36"/>
    <w:rsid w:val="003A533D"/>
    <w:rsid w:val="003A5493"/>
    <w:rsid w:val="003A5611"/>
    <w:rsid w:val="003A60E8"/>
    <w:rsid w:val="003A6191"/>
    <w:rsid w:val="003A6519"/>
    <w:rsid w:val="003A6736"/>
    <w:rsid w:val="003A68FA"/>
    <w:rsid w:val="003A6E10"/>
    <w:rsid w:val="003A6E4C"/>
    <w:rsid w:val="003A72C4"/>
    <w:rsid w:val="003B047C"/>
    <w:rsid w:val="003B0A2E"/>
    <w:rsid w:val="003B0D21"/>
    <w:rsid w:val="003B0F9D"/>
    <w:rsid w:val="003B11C0"/>
    <w:rsid w:val="003B14FB"/>
    <w:rsid w:val="003B1FBF"/>
    <w:rsid w:val="003B26A3"/>
    <w:rsid w:val="003B3962"/>
    <w:rsid w:val="003B3A44"/>
    <w:rsid w:val="003B3E67"/>
    <w:rsid w:val="003B3EB1"/>
    <w:rsid w:val="003B3FA3"/>
    <w:rsid w:val="003B40C1"/>
    <w:rsid w:val="003B420D"/>
    <w:rsid w:val="003B4BD8"/>
    <w:rsid w:val="003B5953"/>
    <w:rsid w:val="003B5AD5"/>
    <w:rsid w:val="003B5CE1"/>
    <w:rsid w:val="003B634D"/>
    <w:rsid w:val="003B64BF"/>
    <w:rsid w:val="003B6686"/>
    <w:rsid w:val="003B69E7"/>
    <w:rsid w:val="003B7037"/>
    <w:rsid w:val="003B755F"/>
    <w:rsid w:val="003B78E7"/>
    <w:rsid w:val="003B7C6A"/>
    <w:rsid w:val="003B7F03"/>
    <w:rsid w:val="003C0C6E"/>
    <w:rsid w:val="003C1175"/>
    <w:rsid w:val="003C1905"/>
    <w:rsid w:val="003C2011"/>
    <w:rsid w:val="003C21BE"/>
    <w:rsid w:val="003C2613"/>
    <w:rsid w:val="003C27EB"/>
    <w:rsid w:val="003C289A"/>
    <w:rsid w:val="003C29D3"/>
    <w:rsid w:val="003C2D57"/>
    <w:rsid w:val="003C2FBB"/>
    <w:rsid w:val="003C32BA"/>
    <w:rsid w:val="003C36AA"/>
    <w:rsid w:val="003C41D8"/>
    <w:rsid w:val="003C42D2"/>
    <w:rsid w:val="003C50DB"/>
    <w:rsid w:val="003C5853"/>
    <w:rsid w:val="003C6DF2"/>
    <w:rsid w:val="003C6F22"/>
    <w:rsid w:val="003C6F6B"/>
    <w:rsid w:val="003C7C10"/>
    <w:rsid w:val="003D00E2"/>
    <w:rsid w:val="003D0571"/>
    <w:rsid w:val="003D07DA"/>
    <w:rsid w:val="003D0B85"/>
    <w:rsid w:val="003D106D"/>
    <w:rsid w:val="003D12AC"/>
    <w:rsid w:val="003D1DF4"/>
    <w:rsid w:val="003D1F00"/>
    <w:rsid w:val="003D2334"/>
    <w:rsid w:val="003D25C6"/>
    <w:rsid w:val="003D25D6"/>
    <w:rsid w:val="003D25F4"/>
    <w:rsid w:val="003D261E"/>
    <w:rsid w:val="003D2A9B"/>
    <w:rsid w:val="003D2C62"/>
    <w:rsid w:val="003D2D4A"/>
    <w:rsid w:val="003D2E38"/>
    <w:rsid w:val="003D2FB2"/>
    <w:rsid w:val="003D2FE5"/>
    <w:rsid w:val="003D33CB"/>
    <w:rsid w:val="003D3F07"/>
    <w:rsid w:val="003D3FD9"/>
    <w:rsid w:val="003D4094"/>
    <w:rsid w:val="003D4734"/>
    <w:rsid w:val="003D51BD"/>
    <w:rsid w:val="003D54E6"/>
    <w:rsid w:val="003D54EA"/>
    <w:rsid w:val="003D5636"/>
    <w:rsid w:val="003D5AA2"/>
    <w:rsid w:val="003D5CFE"/>
    <w:rsid w:val="003D61D0"/>
    <w:rsid w:val="003D626B"/>
    <w:rsid w:val="003D6B95"/>
    <w:rsid w:val="003D76BD"/>
    <w:rsid w:val="003D7899"/>
    <w:rsid w:val="003D7B8A"/>
    <w:rsid w:val="003D7CDF"/>
    <w:rsid w:val="003D7F18"/>
    <w:rsid w:val="003E05D9"/>
    <w:rsid w:val="003E0A8B"/>
    <w:rsid w:val="003E0CB2"/>
    <w:rsid w:val="003E1221"/>
    <w:rsid w:val="003E13BC"/>
    <w:rsid w:val="003E1AE7"/>
    <w:rsid w:val="003E1C74"/>
    <w:rsid w:val="003E1E5D"/>
    <w:rsid w:val="003E1EF8"/>
    <w:rsid w:val="003E3035"/>
    <w:rsid w:val="003E4323"/>
    <w:rsid w:val="003E4F5E"/>
    <w:rsid w:val="003E5D57"/>
    <w:rsid w:val="003E6051"/>
    <w:rsid w:val="003E653B"/>
    <w:rsid w:val="003E6BC1"/>
    <w:rsid w:val="003E6BE3"/>
    <w:rsid w:val="003E6D64"/>
    <w:rsid w:val="003E761F"/>
    <w:rsid w:val="003E7649"/>
    <w:rsid w:val="003E7EFD"/>
    <w:rsid w:val="003F016D"/>
    <w:rsid w:val="003F0300"/>
    <w:rsid w:val="003F0FAA"/>
    <w:rsid w:val="003F1103"/>
    <w:rsid w:val="003F1420"/>
    <w:rsid w:val="003F1569"/>
    <w:rsid w:val="003F1978"/>
    <w:rsid w:val="003F1F07"/>
    <w:rsid w:val="003F253C"/>
    <w:rsid w:val="003F281F"/>
    <w:rsid w:val="003F2F5A"/>
    <w:rsid w:val="003F3255"/>
    <w:rsid w:val="003F3438"/>
    <w:rsid w:val="003F372A"/>
    <w:rsid w:val="003F38FD"/>
    <w:rsid w:val="003F398E"/>
    <w:rsid w:val="003F440D"/>
    <w:rsid w:val="003F4621"/>
    <w:rsid w:val="003F4AD0"/>
    <w:rsid w:val="003F4BB2"/>
    <w:rsid w:val="003F52D2"/>
    <w:rsid w:val="003F55C5"/>
    <w:rsid w:val="003F638D"/>
    <w:rsid w:val="003F6818"/>
    <w:rsid w:val="003F6DED"/>
    <w:rsid w:val="003F70D4"/>
    <w:rsid w:val="003F70E4"/>
    <w:rsid w:val="003F754D"/>
    <w:rsid w:val="003F7672"/>
    <w:rsid w:val="003F7A99"/>
    <w:rsid w:val="003F7B58"/>
    <w:rsid w:val="003F7C5B"/>
    <w:rsid w:val="003F7E16"/>
    <w:rsid w:val="004001FE"/>
    <w:rsid w:val="00400C52"/>
    <w:rsid w:val="00400FC8"/>
    <w:rsid w:val="004010C4"/>
    <w:rsid w:val="00401E7A"/>
    <w:rsid w:val="004020BD"/>
    <w:rsid w:val="004021CC"/>
    <w:rsid w:val="00402A74"/>
    <w:rsid w:val="00402BC9"/>
    <w:rsid w:val="0040330C"/>
    <w:rsid w:val="0040340E"/>
    <w:rsid w:val="004036E5"/>
    <w:rsid w:val="00403877"/>
    <w:rsid w:val="00403F9B"/>
    <w:rsid w:val="004045EE"/>
    <w:rsid w:val="00404CE3"/>
    <w:rsid w:val="00405C28"/>
    <w:rsid w:val="00405FD3"/>
    <w:rsid w:val="00406B88"/>
    <w:rsid w:val="00406C13"/>
    <w:rsid w:val="00406CA6"/>
    <w:rsid w:val="00406EDE"/>
    <w:rsid w:val="00407834"/>
    <w:rsid w:val="00410796"/>
    <w:rsid w:val="00410E21"/>
    <w:rsid w:val="0041130F"/>
    <w:rsid w:val="004118AE"/>
    <w:rsid w:val="00411C2F"/>
    <w:rsid w:val="00412A58"/>
    <w:rsid w:val="00412BAF"/>
    <w:rsid w:val="00412D83"/>
    <w:rsid w:val="00412EE8"/>
    <w:rsid w:val="004131EB"/>
    <w:rsid w:val="004132A3"/>
    <w:rsid w:val="004132C8"/>
    <w:rsid w:val="00413798"/>
    <w:rsid w:val="00413D55"/>
    <w:rsid w:val="00414478"/>
    <w:rsid w:val="004149CF"/>
    <w:rsid w:val="00414F18"/>
    <w:rsid w:val="00415D74"/>
    <w:rsid w:val="0041667F"/>
    <w:rsid w:val="00417018"/>
    <w:rsid w:val="00417262"/>
    <w:rsid w:val="004176C5"/>
    <w:rsid w:val="00417BB6"/>
    <w:rsid w:val="00417FC6"/>
    <w:rsid w:val="004204B5"/>
    <w:rsid w:val="00420E49"/>
    <w:rsid w:val="00421171"/>
    <w:rsid w:val="004217F9"/>
    <w:rsid w:val="00421950"/>
    <w:rsid w:val="00421C67"/>
    <w:rsid w:val="00422694"/>
    <w:rsid w:val="0042306D"/>
    <w:rsid w:val="0042329F"/>
    <w:rsid w:val="00423387"/>
    <w:rsid w:val="00423643"/>
    <w:rsid w:val="0042370F"/>
    <w:rsid w:val="00423862"/>
    <w:rsid w:val="00423A7B"/>
    <w:rsid w:val="0042402C"/>
    <w:rsid w:val="0042438C"/>
    <w:rsid w:val="0042443E"/>
    <w:rsid w:val="004249E9"/>
    <w:rsid w:val="00425000"/>
    <w:rsid w:val="004251A9"/>
    <w:rsid w:val="0042527F"/>
    <w:rsid w:val="0042554B"/>
    <w:rsid w:val="004257A4"/>
    <w:rsid w:val="00425F8B"/>
    <w:rsid w:val="00425FCF"/>
    <w:rsid w:val="00427675"/>
    <w:rsid w:val="00427716"/>
    <w:rsid w:val="00427BBC"/>
    <w:rsid w:val="0043025F"/>
    <w:rsid w:val="0043076B"/>
    <w:rsid w:val="00430AF9"/>
    <w:rsid w:val="00430FCA"/>
    <w:rsid w:val="004311BB"/>
    <w:rsid w:val="00431844"/>
    <w:rsid w:val="00431D3D"/>
    <w:rsid w:val="004324E6"/>
    <w:rsid w:val="00432E42"/>
    <w:rsid w:val="00432F57"/>
    <w:rsid w:val="00432F5F"/>
    <w:rsid w:val="0043328E"/>
    <w:rsid w:val="004333ED"/>
    <w:rsid w:val="004338BB"/>
    <w:rsid w:val="00433955"/>
    <w:rsid w:val="004339F6"/>
    <w:rsid w:val="00433BD9"/>
    <w:rsid w:val="00433D1C"/>
    <w:rsid w:val="0043434B"/>
    <w:rsid w:val="00434AC3"/>
    <w:rsid w:val="00434F7F"/>
    <w:rsid w:val="00435772"/>
    <w:rsid w:val="00435D6A"/>
    <w:rsid w:val="00436466"/>
    <w:rsid w:val="0043660F"/>
    <w:rsid w:val="00436E9C"/>
    <w:rsid w:val="00436F3C"/>
    <w:rsid w:val="004371EC"/>
    <w:rsid w:val="004403DE"/>
    <w:rsid w:val="00440545"/>
    <w:rsid w:val="00440694"/>
    <w:rsid w:val="00440CC6"/>
    <w:rsid w:val="00440D6D"/>
    <w:rsid w:val="004415DE"/>
    <w:rsid w:val="00441887"/>
    <w:rsid w:val="00441DC8"/>
    <w:rsid w:val="00441EFF"/>
    <w:rsid w:val="0044220D"/>
    <w:rsid w:val="00442B90"/>
    <w:rsid w:val="004436FF"/>
    <w:rsid w:val="0044371C"/>
    <w:rsid w:val="00443878"/>
    <w:rsid w:val="00443B62"/>
    <w:rsid w:val="00443EB6"/>
    <w:rsid w:val="004445C3"/>
    <w:rsid w:val="00444B6E"/>
    <w:rsid w:val="00444CAD"/>
    <w:rsid w:val="00444EC6"/>
    <w:rsid w:val="00445344"/>
    <w:rsid w:val="00445667"/>
    <w:rsid w:val="00445C67"/>
    <w:rsid w:val="004460D6"/>
    <w:rsid w:val="00447057"/>
    <w:rsid w:val="00447A60"/>
    <w:rsid w:val="00447C73"/>
    <w:rsid w:val="00447D74"/>
    <w:rsid w:val="00447E24"/>
    <w:rsid w:val="004503A9"/>
    <w:rsid w:val="00450BDA"/>
    <w:rsid w:val="00450F4F"/>
    <w:rsid w:val="0045142C"/>
    <w:rsid w:val="0045176C"/>
    <w:rsid w:val="00451EAD"/>
    <w:rsid w:val="00451EB4"/>
    <w:rsid w:val="004523AB"/>
    <w:rsid w:val="00452794"/>
    <w:rsid w:val="00452807"/>
    <w:rsid w:val="0045289B"/>
    <w:rsid w:val="00452A16"/>
    <w:rsid w:val="00452A29"/>
    <w:rsid w:val="00452B30"/>
    <w:rsid w:val="00453786"/>
    <w:rsid w:val="00453BAC"/>
    <w:rsid w:val="004540AB"/>
    <w:rsid w:val="00454781"/>
    <w:rsid w:val="00454801"/>
    <w:rsid w:val="004554C0"/>
    <w:rsid w:val="004557B4"/>
    <w:rsid w:val="004557E2"/>
    <w:rsid w:val="00455E75"/>
    <w:rsid w:val="00455FFA"/>
    <w:rsid w:val="00456391"/>
    <w:rsid w:val="00456E5C"/>
    <w:rsid w:val="00456F70"/>
    <w:rsid w:val="004574ED"/>
    <w:rsid w:val="00457AEC"/>
    <w:rsid w:val="00457BB8"/>
    <w:rsid w:val="0046019C"/>
    <w:rsid w:val="0046074D"/>
    <w:rsid w:val="004609CF"/>
    <w:rsid w:val="00460DE0"/>
    <w:rsid w:val="00460F78"/>
    <w:rsid w:val="00461101"/>
    <w:rsid w:val="00461B68"/>
    <w:rsid w:val="00461C7E"/>
    <w:rsid w:val="00461C87"/>
    <w:rsid w:val="004620F5"/>
    <w:rsid w:val="0046229E"/>
    <w:rsid w:val="0046241C"/>
    <w:rsid w:val="004625A6"/>
    <w:rsid w:val="004625B1"/>
    <w:rsid w:val="00462750"/>
    <w:rsid w:val="00462B1F"/>
    <w:rsid w:val="00462F3C"/>
    <w:rsid w:val="004630C1"/>
    <w:rsid w:val="00463357"/>
    <w:rsid w:val="0046343A"/>
    <w:rsid w:val="00463F8A"/>
    <w:rsid w:val="004640B0"/>
    <w:rsid w:val="00464310"/>
    <w:rsid w:val="00464C02"/>
    <w:rsid w:val="00464C19"/>
    <w:rsid w:val="00464DA9"/>
    <w:rsid w:val="00464EA5"/>
    <w:rsid w:val="00465175"/>
    <w:rsid w:val="004659DA"/>
    <w:rsid w:val="0046601A"/>
    <w:rsid w:val="00466061"/>
    <w:rsid w:val="00466130"/>
    <w:rsid w:val="00466378"/>
    <w:rsid w:val="004663CC"/>
    <w:rsid w:val="0046644B"/>
    <w:rsid w:val="00466795"/>
    <w:rsid w:val="00466BFD"/>
    <w:rsid w:val="00466F1E"/>
    <w:rsid w:val="0046713F"/>
    <w:rsid w:val="00467EA1"/>
    <w:rsid w:val="00470060"/>
    <w:rsid w:val="004708AA"/>
    <w:rsid w:val="00471CA1"/>
    <w:rsid w:val="00471D66"/>
    <w:rsid w:val="00471DE8"/>
    <w:rsid w:val="00471F3E"/>
    <w:rsid w:val="004723A5"/>
    <w:rsid w:val="0047280D"/>
    <w:rsid w:val="004728D5"/>
    <w:rsid w:val="00472A75"/>
    <w:rsid w:val="00472ACF"/>
    <w:rsid w:val="00473065"/>
    <w:rsid w:val="004733F1"/>
    <w:rsid w:val="00473488"/>
    <w:rsid w:val="004734E1"/>
    <w:rsid w:val="0047473C"/>
    <w:rsid w:val="00474883"/>
    <w:rsid w:val="00474885"/>
    <w:rsid w:val="00475043"/>
    <w:rsid w:val="004755FA"/>
    <w:rsid w:val="0047560F"/>
    <w:rsid w:val="00475D28"/>
    <w:rsid w:val="0047628B"/>
    <w:rsid w:val="0047667D"/>
    <w:rsid w:val="00476B84"/>
    <w:rsid w:val="004771FF"/>
    <w:rsid w:val="004772DF"/>
    <w:rsid w:val="0047736D"/>
    <w:rsid w:val="004774C2"/>
    <w:rsid w:val="004775C6"/>
    <w:rsid w:val="00480161"/>
    <w:rsid w:val="00480BF7"/>
    <w:rsid w:val="00481796"/>
    <w:rsid w:val="0048194C"/>
    <w:rsid w:val="00481D2C"/>
    <w:rsid w:val="00482477"/>
    <w:rsid w:val="00482783"/>
    <w:rsid w:val="00482C4E"/>
    <w:rsid w:val="00482EB9"/>
    <w:rsid w:val="00482FBB"/>
    <w:rsid w:val="00483A77"/>
    <w:rsid w:val="00483ADE"/>
    <w:rsid w:val="004843C7"/>
    <w:rsid w:val="00484A9C"/>
    <w:rsid w:val="00484B1F"/>
    <w:rsid w:val="00484DD6"/>
    <w:rsid w:val="00484FD7"/>
    <w:rsid w:val="00485126"/>
    <w:rsid w:val="004853E1"/>
    <w:rsid w:val="00485B2E"/>
    <w:rsid w:val="004860C2"/>
    <w:rsid w:val="00486274"/>
    <w:rsid w:val="004866D6"/>
    <w:rsid w:val="00486B0A"/>
    <w:rsid w:val="00486E7A"/>
    <w:rsid w:val="004879F2"/>
    <w:rsid w:val="00487E99"/>
    <w:rsid w:val="004907CF"/>
    <w:rsid w:val="00491045"/>
    <w:rsid w:val="0049133E"/>
    <w:rsid w:val="0049155A"/>
    <w:rsid w:val="00491971"/>
    <w:rsid w:val="00491DD3"/>
    <w:rsid w:val="00492077"/>
    <w:rsid w:val="004920FD"/>
    <w:rsid w:val="00492160"/>
    <w:rsid w:val="00493221"/>
    <w:rsid w:val="0049350A"/>
    <w:rsid w:val="00493BF7"/>
    <w:rsid w:val="00493C33"/>
    <w:rsid w:val="00494025"/>
    <w:rsid w:val="004942C0"/>
    <w:rsid w:val="00494353"/>
    <w:rsid w:val="00494635"/>
    <w:rsid w:val="004949F5"/>
    <w:rsid w:val="00494EFF"/>
    <w:rsid w:val="004951F2"/>
    <w:rsid w:val="004955F9"/>
    <w:rsid w:val="004957E3"/>
    <w:rsid w:val="004958EB"/>
    <w:rsid w:val="00495B8B"/>
    <w:rsid w:val="00495BD8"/>
    <w:rsid w:val="004966A4"/>
    <w:rsid w:val="004966AA"/>
    <w:rsid w:val="00496852"/>
    <w:rsid w:val="00496BE2"/>
    <w:rsid w:val="00496E1D"/>
    <w:rsid w:val="00497505"/>
    <w:rsid w:val="0049767E"/>
    <w:rsid w:val="00497DFC"/>
    <w:rsid w:val="004A04DA"/>
    <w:rsid w:val="004A06AF"/>
    <w:rsid w:val="004A109B"/>
    <w:rsid w:val="004A15B1"/>
    <w:rsid w:val="004A164F"/>
    <w:rsid w:val="004A1AE2"/>
    <w:rsid w:val="004A1F8B"/>
    <w:rsid w:val="004A2005"/>
    <w:rsid w:val="004A2289"/>
    <w:rsid w:val="004A24D4"/>
    <w:rsid w:val="004A34CC"/>
    <w:rsid w:val="004A399A"/>
    <w:rsid w:val="004A3A6F"/>
    <w:rsid w:val="004A42D1"/>
    <w:rsid w:val="004A54D3"/>
    <w:rsid w:val="004A5BF1"/>
    <w:rsid w:val="004A5C8C"/>
    <w:rsid w:val="004A614E"/>
    <w:rsid w:val="004A639F"/>
    <w:rsid w:val="004A64BB"/>
    <w:rsid w:val="004A6660"/>
    <w:rsid w:val="004A66FC"/>
    <w:rsid w:val="004A7449"/>
    <w:rsid w:val="004A7CF7"/>
    <w:rsid w:val="004B0AA1"/>
    <w:rsid w:val="004B0CAF"/>
    <w:rsid w:val="004B0F65"/>
    <w:rsid w:val="004B1239"/>
    <w:rsid w:val="004B2B73"/>
    <w:rsid w:val="004B2D93"/>
    <w:rsid w:val="004B323C"/>
    <w:rsid w:val="004B37FF"/>
    <w:rsid w:val="004B41C7"/>
    <w:rsid w:val="004B46A2"/>
    <w:rsid w:val="004B4AD8"/>
    <w:rsid w:val="004B4D70"/>
    <w:rsid w:val="004B4F18"/>
    <w:rsid w:val="004B57BD"/>
    <w:rsid w:val="004B5F7F"/>
    <w:rsid w:val="004B60E3"/>
    <w:rsid w:val="004B613B"/>
    <w:rsid w:val="004B66DE"/>
    <w:rsid w:val="004B6A39"/>
    <w:rsid w:val="004B6AF7"/>
    <w:rsid w:val="004B722D"/>
    <w:rsid w:val="004B729E"/>
    <w:rsid w:val="004B73DD"/>
    <w:rsid w:val="004B7CD2"/>
    <w:rsid w:val="004B7F63"/>
    <w:rsid w:val="004C0066"/>
    <w:rsid w:val="004C04B0"/>
    <w:rsid w:val="004C0B3B"/>
    <w:rsid w:val="004C0BA9"/>
    <w:rsid w:val="004C0E12"/>
    <w:rsid w:val="004C0E7B"/>
    <w:rsid w:val="004C1270"/>
    <w:rsid w:val="004C1DFB"/>
    <w:rsid w:val="004C2296"/>
    <w:rsid w:val="004C2555"/>
    <w:rsid w:val="004C3233"/>
    <w:rsid w:val="004C388B"/>
    <w:rsid w:val="004C3935"/>
    <w:rsid w:val="004C3D4F"/>
    <w:rsid w:val="004C3F08"/>
    <w:rsid w:val="004C44BC"/>
    <w:rsid w:val="004C473E"/>
    <w:rsid w:val="004C5450"/>
    <w:rsid w:val="004C5518"/>
    <w:rsid w:val="004C576C"/>
    <w:rsid w:val="004C59AA"/>
    <w:rsid w:val="004C5D57"/>
    <w:rsid w:val="004C60BC"/>
    <w:rsid w:val="004C6281"/>
    <w:rsid w:val="004C699F"/>
    <w:rsid w:val="004C6ACE"/>
    <w:rsid w:val="004C6DC6"/>
    <w:rsid w:val="004C6E6B"/>
    <w:rsid w:val="004C7315"/>
    <w:rsid w:val="004C74BA"/>
    <w:rsid w:val="004C766F"/>
    <w:rsid w:val="004C7A84"/>
    <w:rsid w:val="004C7D89"/>
    <w:rsid w:val="004C7F43"/>
    <w:rsid w:val="004D00F9"/>
    <w:rsid w:val="004D05F8"/>
    <w:rsid w:val="004D0AFF"/>
    <w:rsid w:val="004D0EBB"/>
    <w:rsid w:val="004D0FBE"/>
    <w:rsid w:val="004D179B"/>
    <w:rsid w:val="004D1802"/>
    <w:rsid w:val="004D20BE"/>
    <w:rsid w:val="004D210D"/>
    <w:rsid w:val="004D2847"/>
    <w:rsid w:val="004D2A32"/>
    <w:rsid w:val="004D2D96"/>
    <w:rsid w:val="004D2E83"/>
    <w:rsid w:val="004D31CF"/>
    <w:rsid w:val="004D3C24"/>
    <w:rsid w:val="004D47E2"/>
    <w:rsid w:val="004D4D17"/>
    <w:rsid w:val="004D5A31"/>
    <w:rsid w:val="004D5C21"/>
    <w:rsid w:val="004D63FC"/>
    <w:rsid w:val="004D6D1F"/>
    <w:rsid w:val="004D70B1"/>
    <w:rsid w:val="004D7632"/>
    <w:rsid w:val="004D78EB"/>
    <w:rsid w:val="004D79BC"/>
    <w:rsid w:val="004D7A84"/>
    <w:rsid w:val="004D7BFC"/>
    <w:rsid w:val="004D7CDB"/>
    <w:rsid w:val="004D7CFE"/>
    <w:rsid w:val="004E00AF"/>
    <w:rsid w:val="004E010E"/>
    <w:rsid w:val="004E0952"/>
    <w:rsid w:val="004E18A8"/>
    <w:rsid w:val="004E1A0F"/>
    <w:rsid w:val="004E1E97"/>
    <w:rsid w:val="004E1EE9"/>
    <w:rsid w:val="004E263E"/>
    <w:rsid w:val="004E2C61"/>
    <w:rsid w:val="004E3B83"/>
    <w:rsid w:val="004E3CC0"/>
    <w:rsid w:val="004E3DFC"/>
    <w:rsid w:val="004E3FF5"/>
    <w:rsid w:val="004E4090"/>
    <w:rsid w:val="004E444A"/>
    <w:rsid w:val="004E4486"/>
    <w:rsid w:val="004E466E"/>
    <w:rsid w:val="004E4B01"/>
    <w:rsid w:val="004E4DEE"/>
    <w:rsid w:val="004E5561"/>
    <w:rsid w:val="004E5570"/>
    <w:rsid w:val="004E562E"/>
    <w:rsid w:val="004E5C16"/>
    <w:rsid w:val="004E61D8"/>
    <w:rsid w:val="004E6540"/>
    <w:rsid w:val="004E6650"/>
    <w:rsid w:val="004E769C"/>
    <w:rsid w:val="004E7988"/>
    <w:rsid w:val="004E7D8A"/>
    <w:rsid w:val="004F002D"/>
    <w:rsid w:val="004F0059"/>
    <w:rsid w:val="004F09DF"/>
    <w:rsid w:val="004F0DE4"/>
    <w:rsid w:val="004F0FB3"/>
    <w:rsid w:val="004F1575"/>
    <w:rsid w:val="004F19F8"/>
    <w:rsid w:val="004F2840"/>
    <w:rsid w:val="004F3494"/>
    <w:rsid w:val="004F37CD"/>
    <w:rsid w:val="004F402E"/>
    <w:rsid w:val="004F40F5"/>
    <w:rsid w:val="004F4426"/>
    <w:rsid w:val="004F550E"/>
    <w:rsid w:val="004F5690"/>
    <w:rsid w:val="004F5692"/>
    <w:rsid w:val="004F5AB2"/>
    <w:rsid w:val="004F5BB4"/>
    <w:rsid w:val="004F687F"/>
    <w:rsid w:val="004F6BA0"/>
    <w:rsid w:val="004F72F3"/>
    <w:rsid w:val="004F732A"/>
    <w:rsid w:val="004F7BDD"/>
    <w:rsid w:val="00500803"/>
    <w:rsid w:val="00500A33"/>
    <w:rsid w:val="00500B32"/>
    <w:rsid w:val="00501178"/>
    <w:rsid w:val="00501562"/>
    <w:rsid w:val="0050233F"/>
    <w:rsid w:val="00502452"/>
    <w:rsid w:val="005027AF"/>
    <w:rsid w:val="00502A0E"/>
    <w:rsid w:val="00502EEA"/>
    <w:rsid w:val="0050383E"/>
    <w:rsid w:val="00503A16"/>
    <w:rsid w:val="00503A6D"/>
    <w:rsid w:val="005048EE"/>
    <w:rsid w:val="00505571"/>
    <w:rsid w:val="00505A5E"/>
    <w:rsid w:val="00505DB4"/>
    <w:rsid w:val="00506338"/>
    <w:rsid w:val="0050656F"/>
    <w:rsid w:val="005065EB"/>
    <w:rsid w:val="00506A2B"/>
    <w:rsid w:val="00506AFC"/>
    <w:rsid w:val="00506BC5"/>
    <w:rsid w:val="00506C2C"/>
    <w:rsid w:val="00506C32"/>
    <w:rsid w:val="00507297"/>
    <w:rsid w:val="00507E80"/>
    <w:rsid w:val="00510676"/>
    <w:rsid w:val="00510C89"/>
    <w:rsid w:val="00510ECB"/>
    <w:rsid w:val="00510FE1"/>
    <w:rsid w:val="0051127B"/>
    <w:rsid w:val="00511565"/>
    <w:rsid w:val="00511770"/>
    <w:rsid w:val="00511F28"/>
    <w:rsid w:val="005127DA"/>
    <w:rsid w:val="0051311D"/>
    <w:rsid w:val="00513A8E"/>
    <w:rsid w:val="005145C8"/>
    <w:rsid w:val="00514878"/>
    <w:rsid w:val="00514D48"/>
    <w:rsid w:val="00514E96"/>
    <w:rsid w:val="00514F0E"/>
    <w:rsid w:val="00514F12"/>
    <w:rsid w:val="00514F17"/>
    <w:rsid w:val="005150CC"/>
    <w:rsid w:val="0051549D"/>
    <w:rsid w:val="005157A5"/>
    <w:rsid w:val="00515C94"/>
    <w:rsid w:val="005168BF"/>
    <w:rsid w:val="00516A9B"/>
    <w:rsid w:val="00516B6B"/>
    <w:rsid w:val="005176D9"/>
    <w:rsid w:val="0051799E"/>
    <w:rsid w:val="00517E5E"/>
    <w:rsid w:val="005211C9"/>
    <w:rsid w:val="005212C9"/>
    <w:rsid w:val="0052132A"/>
    <w:rsid w:val="00521962"/>
    <w:rsid w:val="005221DC"/>
    <w:rsid w:val="00522499"/>
    <w:rsid w:val="005228D0"/>
    <w:rsid w:val="005229CB"/>
    <w:rsid w:val="00522DC2"/>
    <w:rsid w:val="00522FFA"/>
    <w:rsid w:val="00523219"/>
    <w:rsid w:val="00523AFC"/>
    <w:rsid w:val="0052433B"/>
    <w:rsid w:val="00524C9B"/>
    <w:rsid w:val="00524D4D"/>
    <w:rsid w:val="00524FAB"/>
    <w:rsid w:val="0052505D"/>
    <w:rsid w:val="005253AC"/>
    <w:rsid w:val="0052568A"/>
    <w:rsid w:val="005259D3"/>
    <w:rsid w:val="00525C3B"/>
    <w:rsid w:val="00525D20"/>
    <w:rsid w:val="00525ECE"/>
    <w:rsid w:val="00526665"/>
    <w:rsid w:val="0052687A"/>
    <w:rsid w:val="00526AC0"/>
    <w:rsid w:val="00526B13"/>
    <w:rsid w:val="00527221"/>
    <w:rsid w:val="005276A1"/>
    <w:rsid w:val="00527D54"/>
    <w:rsid w:val="0053016C"/>
    <w:rsid w:val="00530198"/>
    <w:rsid w:val="005305CE"/>
    <w:rsid w:val="00530705"/>
    <w:rsid w:val="00530828"/>
    <w:rsid w:val="00530C63"/>
    <w:rsid w:val="00530D75"/>
    <w:rsid w:val="00530E59"/>
    <w:rsid w:val="0053132A"/>
    <w:rsid w:val="00531711"/>
    <w:rsid w:val="00531851"/>
    <w:rsid w:val="00532210"/>
    <w:rsid w:val="005324FD"/>
    <w:rsid w:val="00533223"/>
    <w:rsid w:val="005332BF"/>
    <w:rsid w:val="005333CE"/>
    <w:rsid w:val="005339AC"/>
    <w:rsid w:val="00533F28"/>
    <w:rsid w:val="00534736"/>
    <w:rsid w:val="00534D08"/>
    <w:rsid w:val="00535052"/>
    <w:rsid w:val="00535390"/>
    <w:rsid w:val="005357C6"/>
    <w:rsid w:val="0053583A"/>
    <w:rsid w:val="00536060"/>
    <w:rsid w:val="005365A1"/>
    <w:rsid w:val="0053678E"/>
    <w:rsid w:val="00536827"/>
    <w:rsid w:val="00536B1C"/>
    <w:rsid w:val="005378AE"/>
    <w:rsid w:val="0054009C"/>
    <w:rsid w:val="0054031F"/>
    <w:rsid w:val="00540516"/>
    <w:rsid w:val="00540B5C"/>
    <w:rsid w:val="00540DD9"/>
    <w:rsid w:val="00541D6A"/>
    <w:rsid w:val="00541D7C"/>
    <w:rsid w:val="00541EE4"/>
    <w:rsid w:val="0054202E"/>
    <w:rsid w:val="005420BF"/>
    <w:rsid w:val="00542944"/>
    <w:rsid w:val="00542C67"/>
    <w:rsid w:val="00542FEF"/>
    <w:rsid w:val="005430E2"/>
    <w:rsid w:val="00543AAC"/>
    <w:rsid w:val="005440D0"/>
    <w:rsid w:val="005445B8"/>
    <w:rsid w:val="005446DE"/>
    <w:rsid w:val="00544A82"/>
    <w:rsid w:val="00544B50"/>
    <w:rsid w:val="00544C3D"/>
    <w:rsid w:val="0054554F"/>
    <w:rsid w:val="005457C0"/>
    <w:rsid w:val="00545E7B"/>
    <w:rsid w:val="00545F71"/>
    <w:rsid w:val="00546932"/>
    <w:rsid w:val="00546C17"/>
    <w:rsid w:val="0054705F"/>
    <w:rsid w:val="00547190"/>
    <w:rsid w:val="005477F4"/>
    <w:rsid w:val="005478C5"/>
    <w:rsid w:val="005479A5"/>
    <w:rsid w:val="00547BE9"/>
    <w:rsid w:val="00550662"/>
    <w:rsid w:val="005506BB"/>
    <w:rsid w:val="00550A70"/>
    <w:rsid w:val="005513AE"/>
    <w:rsid w:val="00551464"/>
    <w:rsid w:val="00551826"/>
    <w:rsid w:val="00551B6D"/>
    <w:rsid w:val="00551B91"/>
    <w:rsid w:val="00551BDD"/>
    <w:rsid w:val="00552227"/>
    <w:rsid w:val="00552566"/>
    <w:rsid w:val="00552ADC"/>
    <w:rsid w:val="00552D00"/>
    <w:rsid w:val="005539EF"/>
    <w:rsid w:val="00553E12"/>
    <w:rsid w:val="005547F6"/>
    <w:rsid w:val="00554939"/>
    <w:rsid w:val="0055494A"/>
    <w:rsid w:val="00555411"/>
    <w:rsid w:val="00555598"/>
    <w:rsid w:val="005555F4"/>
    <w:rsid w:val="0055569A"/>
    <w:rsid w:val="00555FCC"/>
    <w:rsid w:val="00556A0A"/>
    <w:rsid w:val="00556DC6"/>
    <w:rsid w:val="005570C2"/>
    <w:rsid w:val="00557295"/>
    <w:rsid w:val="00557470"/>
    <w:rsid w:val="0055769B"/>
    <w:rsid w:val="005576E6"/>
    <w:rsid w:val="0055772F"/>
    <w:rsid w:val="00557D19"/>
    <w:rsid w:val="00560177"/>
    <w:rsid w:val="00560F99"/>
    <w:rsid w:val="00561044"/>
    <w:rsid w:val="00561100"/>
    <w:rsid w:val="0056143E"/>
    <w:rsid w:val="00561951"/>
    <w:rsid w:val="005619E5"/>
    <w:rsid w:val="00562A2B"/>
    <w:rsid w:val="00562D8D"/>
    <w:rsid w:val="0056344B"/>
    <w:rsid w:val="00564231"/>
    <w:rsid w:val="005650A2"/>
    <w:rsid w:val="0056552C"/>
    <w:rsid w:val="00565B29"/>
    <w:rsid w:val="005660A3"/>
    <w:rsid w:val="005660D9"/>
    <w:rsid w:val="005665AC"/>
    <w:rsid w:val="0056719E"/>
    <w:rsid w:val="00567AD4"/>
    <w:rsid w:val="00567D03"/>
    <w:rsid w:val="00570463"/>
    <w:rsid w:val="005709D0"/>
    <w:rsid w:val="00570AF3"/>
    <w:rsid w:val="00570FB2"/>
    <w:rsid w:val="00571348"/>
    <w:rsid w:val="0057141F"/>
    <w:rsid w:val="00571714"/>
    <w:rsid w:val="00571DB0"/>
    <w:rsid w:val="005720FD"/>
    <w:rsid w:val="00572704"/>
    <w:rsid w:val="005728ED"/>
    <w:rsid w:val="00572A05"/>
    <w:rsid w:val="00572A36"/>
    <w:rsid w:val="00573117"/>
    <w:rsid w:val="00573739"/>
    <w:rsid w:val="00573933"/>
    <w:rsid w:val="00573A2E"/>
    <w:rsid w:val="00573E36"/>
    <w:rsid w:val="005740AF"/>
    <w:rsid w:val="0057475F"/>
    <w:rsid w:val="005748E1"/>
    <w:rsid w:val="00574B10"/>
    <w:rsid w:val="00574F16"/>
    <w:rsid w:val="005752DF"/>
    <w:rsid w:val="00575A6E"/>
    <w:rsid w:val="00575CE3"/>
    <w:rsid w:val="00575CEA"/>
    <w:rsid w:val="005761B1"/>
    <w:rsid w:val="00576868"/>
    <w:rsid w:val="00576E17"/>
    <w:rsid w:val="00576FC0"/>
    <w:rsid w:val="00577543"/>
    <w:rsid w:val="00577788"/>
    <w:rsid w:val="005777C7"/>
    <w:rsid w:val="005778DF"/>
    <w:rsid w:val="005779E3"/>
    <w:rsid w:val="00577AF1"/>
    <w:rsid w:val="00577F31"/>
    <w:rsid w:val="00580562"/>
    <w:rsid w:val="005805B7"/>
    <w:rsid w:val="00580728"/>
    <w:rsid w:val="00580735"/>
    <w:rsid w:val="00580793"/>
    <w:rsid w:val="00580A40"/>
    <w:rsid w:val="00580EB6"/>
    <w:rsid w:val="00580F54"/>
    <w:rsid w:val="005813F8"/>
    <w:rsid w:val="00581691"/>
    <w:rsid w:val="005828FD"/>
    <w:rsid w:val="005829B1"/>
    <w:rsid w:val="00582AA6"/>
    <w:rsid w:val="005832B3"/>
    <w:rsid w:val="005837CE"/>
    <w:rsid w:val="00583800"/>
    <w:rsid w:val="0058387E"/>
    <w:rsid w:val="00583BCF"/>
    <w:rsid w:val="00583F62"/>
    <w:rsid w:val="00583FDE"/>
    <w:rsid w:val="00585523"/>
    <w:rsid w:val="005859C6"/>
    <w:rsid w:val="00585A4E"/>
    <w:rsid w:val="00585ECB"/>
    <w:rsid w:val="00585F1C"/>
    <w:rsid w:val="005860BA"/>
    <w:rsid w:val="005861D3"/>
    <w:rsid w:val="005864B3"/>
    <w:rsid w:val="00586662"/>
    <w:rsid w:val="005866E3"/>
    <w:rsid w:val="00586844"/>
    <w:rsid w:val="00586C64"/>
    <w:rsid w:val="00586E8A"/>
    <w:rsid w:val="00586EAF"/>
    <w:rsid w:val="0058720B"/>
    <w:rsid w:val="00587507"/>
    <w:rsid w:val="0058756D"/>
    <w:rsid w:val="0058783A"/>
    <w:rsid w:val="00587AF2"/>
    <w:rsid w:val="00587C0C"/>
    <w:rsid w:val="00587C34"/>
    <w:rsid w:val="005901AE"/>
    <w:rsid w:val="00590CB4"/>
    <w:rsid w:val="00590DB0"/>
    <w:rsid w:val="00590E39"/>
    <w:rsid w:val="00591701"/>
    <w:rsid w:val="00591EE2"/>
    <w:rsid w:val="005920C3"/>
    <w:rsid w:val="005920C7"/>
    <w:rsid w:val="00592473"/>
    <w:rsid w:val="00592FC7"/>
    <w:rsid w:val="005930F1"/>
    <w:rsid w:val="00593434"/>
    <w:rsid w:val="00593975"/>
    <w:rsid w:val="00593AEE"/>
    <w:rsid w:val="00593BE4"/>
    <w:rsid w:val="00593CF6"/>
    <w:rsid w:val="00594193"/>
    <w:rsid w:val="005943D4"/>
    <w:rsid w:val="00594606"/>
    <w:rsid w:val="00594B8E"/>
    <w:rsid w:val="00594F71"/>
    <w:rsid w:val="00595180"/>
    <w:rsid w:val="00595250"/>
    <w:rsid w:val="0059594F"/>
    <w:rsid w:val="00595977"/>
    <w:rsid w:val="00595BDB"/>
    <w:rsid w:val="00595ED9"/>
    <w:rsid w:val="00596068"/>
    <w:rsid w:val="00596166"/>
    <w:rsid w:val="0059638C"/>
    <w:rsid w:val="005964D1"/>
    <w:rsid w:val="005967F2"/>
    <w:rsid w:val="00597685"/>
    <w:rsid w:val="005976FC"/>
    <w:rsid w:val="005A00F2"/>
    <w:rsid w:val="005A02ED"/>
    <w:rsid w:val="005A0C1A"/>
    <w:rsid w:val="005A0C1E"/>
    <w:rsid w:val="005A0C41"/>
    <w:rsid w:val="005A1124"/>
    <w:rsid w:val="005A16C3"/>
    <w:rsid w:val="005A17DA"/>
    <w:rsid w:val="005A1955"/>
    <w:rsid w:val="005A1CD8"/>
    <w:rsid w:val="005A1F6C"/>
    <w:rsid w:val="005A200A"/>
    <w:rsid w:val="005A20DC"/>
    <w:rsid w:val="005A2193"/>
    <w:rsid w:val="005A33DF"/>
    <w:rsid w:val="005A381C"/>
    <w:rsid w:val="005A3D06"/>
    <w:rsid w:val="005A44E1"/>
    <w:rsid w:val="005A4679"/>
    <w:rsid w:val="005A4950"/>
    <w:rsid w:val="005A4A61"/>
    <w:rsid w:val="005A4AC4"/>
    <w:rsid w:val="005A4C76"/>
    <w:rsid w:val="005A5142"/>
    <w:rsid w:val="005A529F"/>
    <w:rsid w:val="005A6297"/>
    <w:rsid w:val="005A6350"/>
    <w:rsid w:val="005A6588"/>
    <w:rsid w:val="005A66CD"/>
    <w:rsid w:val="005A6EFE"/>
    <w:rsid w:val="005A7013"/>
    <w:rsid w:val="005A72E4"/>
    <w:rsid w:val="005A75F0"/>
    <w:rsid w:val="005A7A4F"/>
    <w:rsid w:val="005B0113"/>
    <w:rsid w:val="005B08F5"/>
    <w:rsid w:val="005B0A51"/>
    <w:rsid w:val="005B1F3C"/>
    <w:rsid w:val="005B25D8"/>
    <w:rsid w:val="005B3110"/>
    <w:rsid w:val="005B3A24"/>
    <w:rsid w:val="005B3FD9"/>
    <w:rsid w:val="005B455F"/>
    <w:rsid w:val="005B481C"/>
    <w:rsid w:val="005B4D42"/>
    <w:rsid w:val="005B4D5C"/>
    <w:rsid w:val="005B4EF1"/>
    <w:rsid w:val="005B513E"/>
    <w:rsid w:val="005B57DB"/>
    <w:rsid w:val="005B595D"/>
    <w:rsid w:val="005B5C71"/>
    <w:rsid w:val="005B5CEE"/>
    <w:rsid w:val="005B5E18"/>
    <w:rsid w:val="005B5F5D"/>
    <w:rsid w:val="005B63EB"/>
    <w:rsid w:val="005B650C"/>
    <w:rsid w:val="005B65F9"/>
    <w:rsid w:val="005B7A30"/>
    <w:rsid w:val="005B7F49"/>
    <w:rsid w:val="005C08D0"/>
    <w:rsid w:val="005C12F1"/>
    <w:rsid w:val="005C159D"/>
    <w:rsid w:val="005C15CB"/>
    <w:rsid w:val="005C1712"/>
    <w:rsid w:val="005C27E1"/>
    <w:rsid w:val="005C305B"/>
    <w:rsid w:val="005C3073"/>
    <w:rsid w:val="005C399D"/>
    <w:rsid w:val="005C3DBE"/>
    <w:rsid w:val="005C4055"/>
    <w:rsid w:val="005C4D4E"/>
    <w:rsid w:val="005C5817"/>
    <w:rsid w:val="005C5E3E"/>
    <w:rsid w:val="005C5F0B"/>
    <w:rsid w:val="005C5FB2"/>
    <w:rsid w:val="005C62D7"/>
    <w:rsid w:val="005C6798"/>
    <w:rsid w:val="005C6A4E"/>
    <w:rsid w:val="005C6BDF"/>
    <w:rsid w:val="005C7157"/>
    <w:rsid w:val="005C7396"/>
    <w:rsid w:val="005C74A8"/>
    <w:rsid w:val="005C75BD"/>
    <w:rsid w:val="005C75D2"/>
    <w:rsid w:val="005C75FA"/>
    <w:rsid w:val="005C7ABA"/>
    <w:rsid w:val="005C7C94"/>
    <w:rsid w:val="005C7E8E"/>
    <w:rsid w:val="005D038E"/>
    <w:rsid w:val="005D04A7"/>
    <w:rsid w:val="005D0ECB"/>
    <w:rsid w:val="005D0F5B"/>
    <w:rsid w:val="005D111A"/>
    <w:rsid w:val="005D1364"/>
    <w:rsid w:val="005D1478"/>
    <w:rsid w:val="005D1BC4"/>
    <w:rsid w:val="005D2412"/>
    <w:rsid w:val="005D24DC"/>
    <w:rsid w:val="005D26C9"/>
    <w:rsid w:val="005D27B2"/>
    <w:rsid w:val="005D27D3"/>
    <w:rsid w:val="005D2DAB"/>
    <w:rsid w:val="005D2DC0"/>
    <w:rsid w:val="005D308C"/>
    <w:rsid w:val="005D3651"/>
    <w:rsid w:val="005D36AF"/>
    <w:rsid w:val="005D4644"/>
    <w:rsid w:val="005D4CF0"/>
    <w:rsid w:val="005D5478"/>
    <w:rsid w:val="005D56C1"/>
    <w:rsid w:val="005D57EB"/>
    <w:rsid w:val="005D5812"/>
    <w:rsid w:val="005D58E1"/>
    <w:rsid w:val="005D6420"/>
    <w:rsid w:val="005D6B4E"/>
    <w:rsid w:val="005D6F15"/>
    <w:rsid w:val="005D72AA"/>
    <w:rsid w:val="005D75F4"/>
    <w:rsid w:val="005D785C"/>
    <w:rsid w:val="005E06E8"/>
    <w:rsid w:val="005E084F"/>
    <w:rsid w:val="005E08AC"/>
    <w:rsid w:val="005E0EE6"/>
    <w:rsid w:val="005E100E"/>
    <w:rsid w:val="005E1401"/>
    <w:rsid w:val="005E241E"/>
    <w:rsid w:val="005E2547"/>
    <w:rsid w:val="005E25FA"/>
    <w:rsid w:val="005E266D"/>
    <w:rsid w:val="005E2AD8"/>
    <w:rsid w:val="005E2BF1"/>
    <w:rsid w:val="005E39E8"/>
    <w:rsid w:val="005E3D25"/>
    <w:rsid w:val="005E4184"/>
    <w:rsid w:val="005E448C"/>
    <w:rsid w:val="005E4D8E"/>
    <w:rsid w:val="005E60B7"/>
    <w:rsid w:val="005E620D"/>
    <w:rsid w:val="005E65AD"/>
    <w:rsid w:val="005E7227"/>
    <w:rsid w:val="005E731F"/>
    <w:rsid w:val="005E733E"/>
    <w:rsid w:val="005E7D76"/>
    <w:rsid w:val="005F03BD"/>
    <w:rsid w:val="005F1493"/>
    <w:rsid w:val="005F186C"/>
    <w:rsid w:val="005F1A90"/>
    <w:rsid w:val="005F2E3A"/>
    <w:rsid w:val="005F2F9D"/>
    <w:rsid w:val="005F3EF1"/>
    <w:rsid w:val="005F461E"/>
    <w:rsid w:val="005F4652"/>
    <w:rsid w:val="005F489F"/>
    <w:rsid w:val="005F4D17"/>
    <w:rsid w:val="005F4FC6"/>
    <w:rsid w:val="005F5693"/>
    <w:rsid w:val="005F5B07"/>
    <w:rsid w:val="005F5E9C"/>
    <w:rsid w:val="005F6597"/>
    <w:rsid w:val="005F68CA"/>
    <w:rsid w:val="005F69F6"/>
    <w:rsid w:val="005F6A64"/>
    <w:rsid w:val="005F6FEC"/>
    <w:rsid w:val="005F758A"/>
    <w:rsid w:val="005F77BA"/>
    <w:rsid w:val="005F7CD8"/>
    <w:rsid w:val="005F7D1D"/>
    <w:rsid w:val="005F7E37"/>
    <w:rsid w:val="00600C50"/>
    <w:rsid w:val="006011F8"/>
    <w:rsid w:val="00601648"/>
    <w:rsid w:val="00601B09"/>
    <w:rsid w:val="00601BA7"/>
    <w:rsid w:val="00602128"/>
    <w:rsid w:val="0060257D"/>
    <w:rsid w:val="006026DB"/>
    <w:rsid w:val="00602796"/>
    <w:rsid w:val="00602AC3"/>
    <w:rsid w:val="00602B11"/>
    <w:rsid w:val="00602BD0"/>
    <w:rsid w:val="00602E39"/>
    <w:rsid w:val="006037D1"/>
    <w:rsid w:val="0060386C"/>
    <w:rsid w:val="00603D35"/>
    <w:rsid w:val="00603FDB"/>
    <w:rsid w:val="0060539F"/>
    <w:rsid w:val="00605576"/>
    <w:rsid w:val="00605A3B"/>
    <w:rsid w:val="00606B49"/>
    <w:rsid w:val="00606B98"/>
    <w:rsid w:val="00606C71"/>
    <w:rsid w:val="00606DDB"/>
    <w:rsid w:val="00606E1A"/>
    <w:rsid w:val="006076B8"/>
    <w:rsid w:val="006078B6"/>
    <w:rsid w:val="006078E8"/>
    <w:rsid w:val="006079CC"/>
    <w:rsid w:val="006079F4"/>
    <w:rsid w:val="00610323"/>
    <w:rsid w:val="00610FD6"/>
    <w:rsid w:val="006110BE"/>
    <w:rsid w:val="00612403"/>
    <w:rsid w:val="00612C19"/>
    <w:rsid w:val="00612EFA"/>
    <w:rsid w:val="00612F16"/>
    <w:rsid w:val="00612F94"/>
    <w:rsid w:val="00613046"/>
    <w:rsid w:val="00613197"/>
    <w:rsid w:val="006131AA"/>
    <w:rsid w:val="006133D8"/>
    <w:rsid w:val="00613761"/>
    <w:rsid w:val="00614D33"/>
    <w:rsid w:val="00614ECB"/>
    <w:rsid w:val="0061536D"/>
    <w:rsid w:val="0061544A"/>
    <w:rsid w:val="00615605"/>
    <w:rsid w:val="00616670"/>
    <w:rsid w:val="0061698E"/>
    <w:rsid w:val="00616AF1"/>
    <w:rsid w:val="00617260"/>
    <w:rsid w:val="00617337"/>
    <w:rsid w:val="00617974"/>
    <w:rsid w:val="00617E3E"/>
    <w:rsid w:val="006200ED"/>
    <w:rsid w:val="00620888"/>
    <w:rsid w:val="006209EE"/>
    <w:rsid w:val="00620D6F"/>
    <w:rsid w:val="00621147"/>
    <w:rsid w:val="00621A3F"/>
    <w:rsid w:val="00621E2C"/>
    <w:rsid w:val="00621EB6"/>
    <w:rsid w:val="006223E9"/>
    <w:rsid w:val="006226AB"/>
    <w:rsid w:val="00622A4D"/>
    <w:rsid w:val="00622AA3"/>
    <w:rsid w:val="00622DC9"/>
    <w:rsid w:val="00622F3D"/>
    <w:rsid w:val="006232DC"/>
    <w:rsid w:val="006233EC"/>
    <w:rsid w:val="006234A7"/>
    <w:rsid w:val="00623B4A"/>
    <w:rsid w:val="00623CF4"/>
    <w:rsid w:val="00623FEF"/>
    <w:rsid w:val="00624C63"/>
    <w:rsid w:val="00624D86"/>
    <w:rsid w:val="00624DF7"/>
    <w:rsid w:val="006250B9"/>
    <w:rsid w:val="0062573B"/>
    <w:rsid w:val="006265D9"/>
    <w:rsid w:val="00626635"/>
    <w:rsid w:val="006277BE"/>
    <w:rsid w:val="006279EF"/>
    <w:rsid w:val="00627F1E"/>
    <w:rsid w:val="006303A2"/>
    <w:rsid w:val="00630505"/>
    <w:rsid w:val="006305EF"/>
    <w:rsid w:val="0063081D"/>
    <w:rsid w:val="006308A0"/>
    <w:rsid w:val="00630A84"/>
    <w:rsid w:val="00630F1E"/>
    <w:rsid w:val="0063138B"/>
    <w:rsid w:val="00631E85"/>
    <w:rsid w:val="00631EB9"/>
    <w:rsid w:val="006321AF"/>
    <w:rsid w:val="00632888"/>
    <w:rsid w:val="00632A98"/>
    <w:rsid w:val="00632AE6"/>
    <w:rsid w:val="00632C39"/>
    <w:rsid w:val="00632F39"/>
    <w:rsid w:val="0063303F"/>
    <w:rsid w:val="0063340A"/>
    <w:rsid w:val="0063344C"/>
    <w:rsid w:val="00633B21"/>
    <w:rsid w:val="00634D11"/>
    <w:rsid w:val="00634DEA"/>
    <w:rsid w:val="00634FE3"/>
    <w:rsid w:val="00635304"/>
    <w:rsid w:val="0063546D"/>
    <w:rsid w:val="00635586"/>
    <w:rsid w:val="00635737"/>
    <w:rsid w:val="0063619F"/>
    <w:rsid w:val="006366E8"/>
    <w:rsid w:val="0063681A"/>
    <w:rsid w:val="00636B2E"/>
    <w:rsid w:val="00636E72"/>
    <w:rsid w:val="00636F3A"/>
    <w:rsid w:val="0063745E"/>
    <w:rsid w:val="0063757E"/>
    <w:rsid w:val="006375BF"/>
    <w:rsid w:val="00637700"/>
    <w:rsid w:val="00637862"/>
    <w:rsid w:val="00640BAF"/>
    <w:rsid w:val="00640F19"/>
    <w:rsid w:val="006411B9"/>
    <w:rsid w:val="00641B71"/>
    <w:rsid w:val="00641E96"/>
    <w:rsid w:val="00642AE3"/>
    <w:rsid w:val="00643619"/>
    <w:rsid w:val="00643850"/>
    <w:rsid w:val="006438F1"/>
    <w:rsid w:val="00643EC5"/>
    <w:rsid w:val="006442DE"/>
    <w:rsid w:val="00644A44"/>
    <w:rsid w:val="00644C8F"/>
    <w:rsid w:val="00644E62"/>
    <w:rsid w:val="0064536C"/>
    <w:rsid w:val="006458B0"/>
    <w:rsid w:val="0064591B"/>
    <w:rsid w:val="0064658B"/>
    <w:rsid w:val="006465B1"/>
    <w:rsid w:val="00646CC1"/>
    <w:rsid w:val="00646E65"/>
    <w:rsid w:val="0064720C"/>
    <w:rsid w:val="006472D5"/>
    <w:rsid w:val="00647659"/>
    <w:rsid w:val="00647779"/>
    <w:rsid w:val="006477A8"/>
    <w:rsid w:val="006477D3"/>
    <w:rsid w:val="00647807"/>
    <w:rsid w:val="00647E63"/>
    <w:rsid w:val="00650042"/>
    <w:rsid w:val="00650971"/>
    <w:rsid w:val="0065109B"/>
    <w:rsid w:val="006512EA"/>
    <w:rsid w:val="00651304"/>
    <w:rsid w:val="00651621"/>
    <w:rsid w:val="00651C24"/>
    <w:rsid w:val="00651CBF"/>
    <w:rsid w:val="00652B5C"/>
    <w:rsid w:val="00652D17"/>
    <w:rsid w:val="00653401"/>
    <w:rsid w:val="00653445"/>
    <w:rsid w:val="006534CB"/>
    <w:rsid w:val="00653614"/>
    <w:rsid w:val="006536BF"/>
    <w:rsid w:val="006538CD"/>
    <w:rsid w:val="00653D40"/>
    <w:rsid w:val="00653FB1"/>
    <w:rsid w:val="00654154"/>
    <w:rsid w:val="006548FD"/>
    <w:rsid w:val="00654AB5"/>
    <w:rsid w:val="00654D3A"/>
    <w:rsid w:val="00654ED7"/>
    <w:rsid w:val="0065526E"/>
    <w:rsid w:val="006555E2"/>
    <w:rsid w:val="00655A76"/>
    <w:rsid w:val="00655BCE"/>
    <w:rsid w:val="006561D0"/>
    <w:rsid w:val="00656CF3"/>
    <w:rsid w:val="006572E4"/>
    <w:rsid w:val="00657429"/>
    <w:rsid w:val="00657570"/>
    <w:rsid w:val="006576F2"/>
    <w:rsid w:val="00657916"/>
    <w:rsid w:val="006579B0"/>
    <w:rsid w:val="00657BB4"/>
    <w:rsid w:val="00660214"/>
    <w:rsid w:val="006608A9"/>
    <w:rsid w:val="00660C98"/>
    <w:rsid w:val="00660F67"/>
    <w:rsid w:val="00661013"/>
    <w:rsid w:val="006615F4"/>
    <w:rsid w:val="006617D4"/>
    <w:rsid w:val="00661954"/>
    <w:rsid w:val="00661A75"/>
    <w:rsid w:val="006620D0"/>
    <w:rsid w:val="006622B0"/>
    <w:rsid w:val="00662437"/>
    <w:rsid w:val="006624A9"/>
    <w:rsid w:val="0066251A"/>
    <w:rsid w:val="00662526"/>
    <w:rsid w:val="006628FE"/>
    <w:rsid w:val="00663766"/>
    <w:rsid w:val="006637BE"/>
    <w:rsid w:val="00663E6B"/>
    <w:rsid w:val="006641EE"/>
    <w:rsid w:val="00664B51"/>
    <w:rsid w:val="006655AD"/>
    <w:rsid w:val="00665A9A"/>
    <w:rsid w:val="00665AF2"/>
    <w:rsid w:val="00665D8D"/>
    <w:rsid w:val="006662FD"/>
    <w:rsid w:val="006663E2"/>
    <w:rsid w:val="00666446"/>
    <w:rsid w:val="00666918"/>
    <w:rsid w:val="0066706D"/>
    <w:rsid w:val="0066741E"/>
    <w:rsid w:val="006675B3"/>
    <w:rsid w:val="0066779E"/>
    <w:rsid w:val="00667899"/>
    <w:rsid w:val="00667C6A"/>
    <w:rsid w:val="00670F87"/>
    <w:rsid w:val="00671113"/>
    <w:rsid w:val="00671561"/>
    <w:rsid w:val="006715D8"/>
    <w:rsid w:val="00671C3B"/>
    <w:rsid w:val="006721E2"/>
    <w:rsid w:val="00672505"/>
    <w:rsid w:val="00672C40"/>
    <w:rsid w:val="00672E34"/>
    <w:rsid w:val="006746D1"/>
    <w:rsid w:val="0067474D"/>
    <w:rsid w:val="00674956"/>
    <w:rsid w:val="00674DB8"/>
    <w:rsid w:val="00674DE3"/>
    <w:rsid w:val="00675011"/>
    <w:rsid w:val="006751EC"/>
    <w:rsid w:val="006759B0"/>
    <w:rsid w:val="00675B9D"/>
    <w:rsid w:val="00675BD0"/>
    <w:rsid w:val="00675F4D"/>
    <w:rsid w:val="0067639F"/>
    <w:rsid w:val="006769EC"/>
    <w:rsid w:val="00676FDE"/>
    <w:rsid w:val="00677DF2"/>
    <w:rsid w:val="006805DA"/>
    <w:rsid w:val="006806D8"/>
    <w:rsid w:val="00681616"/>
    <w:rsid w:val="006818D4"/>
    <w:rsid w:val="00681A32"/>
    <w:rsid w:val="00681ED0"/>
    <w:rsid w:val="0068209B"/>
    <w:rsid w:val="00682465"/>
    <w:rsid w:val="00682885"/>
    <w:rsid w:val="00682C39"/>
    <w:rsid w:val="00682E8F"/>
    <w:rsid w:val="00682EE4"/>
    <w:rsid w:val="0068344E"/>
    <w:rsid w:val="00683F6E"/>
    <w:rsid w:val="006840AB"/>
    <w:rsid w:val="006846D1"/>
    <w:rsid w:val="00684A44"/>
    <w:rsid w:val="00685216"/>
    <w:rsid w:val="006858F3"/>
    <w:rsid w:val="006860B7"/>
    <w:rsid w:val="00686BC0"/>
    <w:rsid w:val="00686BF8"/>
    <w:rsid w:val="00686C07"/>
    <w:rsid w:val="006879D6"/>
    <w:rsid w:val="00687B8E"/>
    <w:rsid w:val="00687BDA"/>
    <w:rsid w:val="00687C54"/>
    <w:rsid w:val="00687C6E"/>
    <w:rsid w:val="00690457"/>
    <w:rsid w:val="006910B5"/>
    <w:rsid w:val="006912B6"/>
    <w:rsid w:val="006919BF"/>
    <w:rsid w:val="006919E6"/>
    <w:rsid w:val="00691C1E"/>
    <w:rsid w:val="00692D6A"/>
    <w:rsid w:val="00693656"/>
    <w:rsid w:val="0069386C"/>
    <w:rsid w:val="00693FEF"/>
    <w:rsid w:val="006947E1"/>
    <w:rsid w:val="006947FC"/>
    <w:rsid w:val="00694B8F"/>
    <w:rsid w:val="00694F9C"/>
    <w:rsid w:val="0069558D"/>
    <w:rsid w:val="0069561B"/>
    <w:rsid w:val="00695815"/>
    <w:rsid w:val="00695C2E"/>
    <w:rsid w:val="00695F32"/>
    <w:rsid w:val="00696111"/>
    <w:rsid w:val="00696675"/>
    <w:rsid w:val="00696BE8"/>
    <w:rsid w:val="00696C0A"/>
    <w:rsid w:val="00697F35"/>
    <w:rsid w:val="006A0294"/>
    <w:rsid w:val="006A02E9"/>
    <w:rsid w:val="006A062C"/>
    <w:rsid w:val="006A06FF"/>
    <w:rsid w:val="006A0877"/>
    <w:rsid w:val="006A0F01"/>
    <w:rsid w:val="006A19D1"/>
    <w:rsid w:val="006A1EC0"/>
    <w:rsid w:val="006A2896"/>
    <w:rsid w:val="006A29A3"/>
    <w:rsid w:val="006A3218"/>
    <w:rsid w:val="006A403B"/>
    <w:rsid w:val="006A43BC"/>
    <w:rsid w:val="006A4765"/>
    <w:rsid w:val="006A4837"/>
    <w:rsid w:val="006A4DFE"/>
    <w:rsid w:val="006A5022"/>
    <w:rsid w:val="006A51CE"/>
    <w:rsid w:val="006A53DE"/>
    <w:rsid w:val="006A544D"/>
    <w:rsid w:val="006A5AAA"/>
    <w:rsid w:val="006A5DDD"/>
    <w:rsid w:val="006A5F8B"/>
    <w:rsid w:val="006A6237"/>
    <w:rsid w:val="006A668C"/>
    <w:rsid w:val="006A6A17"/>
    <w:rsid w:val="006A7208"/>
    <w:rsid w:val="006A79C2"/>
    <w:rsid w:val="006A7C33"/>
    <w:rsid w:val="006A7E9E"/>
    <w:rsid w:val="006B06C1"/>
    <w:rsid w:val="006B0961"/>
    <w:rsid w:val="006B121B"/>
    <w:rsid w:val="006B14ED"/>
    <w:rsid w:val="006B1C34"/>
    <w:rsid w:val="006B243A"/>
    <w:rsid w:val="006B3226"/>
    <w:rsid w:val="006B359D"/>
    <w:rsid w:val="006B38DD"/>
    <w:rsid w:val="006B396D"/>
    <w:rsid w:val="006B3E33"/>
    <w:rsid w:val="006B40F1"/>
    <w:rsid w:val="006B44B8"/>
    <w:rsid w:val="006B455E"/>
    <w:rsid w:val="006B4AEC"/>
    <w:rsid w:val="006B5041"/>
    <w:rsid w:val="006B5318"/>
    <w:rsid w:val="006B5708"/>
    <w:rsid w:val="006B5BDE"/>
    <w:rsid w:val="006B6079"/>
    <w:rsid w:val="006B7356"/>
    <w:rsid w:val="006B7E96"/>
    <w:rsid w:val="006B7F95"/>
    <w:rsid w:val="006C0269"/>
    <w:rsid w:val="006C06BF"/>
    <w:rsid w:val="006C06EF"/>
    <w:rsid w:val="006C1155"/>
    <w:rsid w:val="006C11FA"/>
    <w:rsid w:val="006C16FD"/>
    <w:rsid w:val="006C18FF"/>
    <w:rsid w:val="006C1E49"/>
    <w:rsid w:val="006C24F8"/>
    <w:rsid w:val="006C2703"/>
    <w:rsid w:val="006C3236"/>
    <w:rsid w:val="006C358C"/>
    <w:rsid w:val="006C3BAE"/>
    <w:rsid w:val="006C3D75"/>
    <w:rsid w:val="006C4129"/>
    <w:rsid w:val="006C47BA"/>
    <w:rsid w:val="006C4980"/>
    <w:rsid w:val="006C49A0"/>
    <w:rsid w:val="006C4F31"/>
    <w:rsid w:val="006C5348"/>
    <w:rsid w:val="006C56BF"/>
    <w:rsid w:val="006C594C"/>
    <w:rsid w:val="006C5B12"/>
    <w:rsid w:val="006C5FCA"/>
    <w:rsid w:val="006C654E"/>
    <w:rsid w:val="006C6EC9"/>
    <w:rsid w:val="006C73FE"/>
    <w:rsid w:val="006C740E"/>
    <w:rsid w:val="006C7998"/>
    <w:rsid w:val="006C7AA8"/>
    <w:rsid w:val="006C7D3C"/>
    <w:rsid w:val="006C7DCC"/>
    <w:rsid w:val="006C7FAB"/>
    <w:rsid w:val="006C7FD0"/>
    <w:rsid w:val="006D0C61"/>
    <w:rsid w:val="006D12BD"/>
    <w:rsid w:val="006D1653"/>
    <w:rsid w:val="006D1D8A"/>
    <w:rsid w:val="006D2241"/>
    <w:rsid w:val="006D2857"/>
    <w:rsid w:val="006D2A8C"/>
    <w:rsid w:val="006D2CCE"/>
    <w:rsid w:val="006D300F"/>
    <w:rsid w:val="006D33A7"/>
    <w:rsid w:val="006D36E6"/>
    <w:rsid w:val="006D3885"/>
    <w:rsid w:val="006D3B12"/>
    <w:rsid w:val="006D3D80"/>
    <w:rsid w:val="006D4050"/>
    <w:rsid w:val="006D4949"/>
    <w:rsid w:val="006D4C79"/>
    <w:rsid w:val="006D4F00"/>
    <w:rsid w:val="006D4F3D"/>
    <w:rsid w:val="006D5111"/>
    <w:rsid w:val="006D5508"/>
    <w:rsid w:val="006D5B2E"/>
    <w:rsid w:val="006D5F88"/>
    <w:rsid w:val="006D68F7"/>
    <w:rsid w:val="006D6D06"/>
    <w:rsid w:val="006D7117"/>
    <w:rsid w:val="006D7161"/>
    <w:rsid w:val="006D721C"/>
    <w:rsid w:val="006D7A88"/>
    <w:rsid w:val="006D7CEA"/>
    <w:rsid w:val="006D7FB6"/>
    <w:rsid w:val="006E0035"/>
    <w:rsid w:val="006E01FC"/>
    <w:rsid w:val="006E101B"/>
    <w:rsid w:val="006E19FC"/>
    <w:rsid w:val="006E1E45"/>
    <w:rsid w:val="006E23E7"/>
    <w:rsid w:val="006E2D1D"/>
    <w:rsid w:val="006E2E06"/>
    <w:rsid w:val="006E3399"/>
    <w:rsid w:val="006E3BD4"/>
    <w:rsid w:val="006E3F94"/>
    <w:rsid w:val="006E402B"/>
    <w:rsid w:val="006E4160"/>
    <w:rsid w:val="006E46AA"/>
    <w:rsid w:val="006E48C9"/>
    <w:rsid w:val="006E48DE"/>
    <w:rsid w:val="006E5103"/>
    <w:rsid w:val="006E516F"/>
    <w:rsid w:val="006E557D"/>
    <w:rsid w:val="006E5649"/>
    <w:rsid w:val="006E5A82"/>
    <w:rsid w:val="006E5B6C"/>
    <w:rsid w:val="006E7363"/>
    <w:rsid w:val="006E74AF"/>
    <w:rsid w:val="006E79E0"/>
    <w:rsid w:val="006F0108"/>
    <w:rsid w:val="006F0193"/>
    <w:rsid w:val="006F0351"/>
    <w:rsid w:val="006F0C6A"/>
    <w:rsid w:val="006F1132"/>
    <w:rsid w:val="006F1C1E"/>
    <w:rsid w:val="006F2F5F"/>
    <w:rsid w:val="006F326D"/>
    <w:rsid w:val="006F32C4"/>
    <w:rsid w:val="006F39A7"/>
    <w:rsid w:val="006F3D85"/>
    <w:rsid w:val="006F4196"/>
    <w:rsid w:val="006F4284"/>
    <w:rsid w:val="006F42D4"/>
    <w:rsid w:val="006F4922"/>
    <w:rsid w:val="006F4B87"/>
    <w:rsid w:val="006F4C51"/>
    <w:rsid w:val="006F5034"/>
    <w:rsid w:val="006F54B2"/>
    <w:rsid w:val="006F5595"/>
    <w:rsid w:val="006F67E8"/>
    <w:rsid w:val="00700A9F"/>
    <w:rsid w:val="007015CD"/>
    <w:rsid w:val="00702716"/>
    <w:rsid w:val="0070288B"/>
    <w:rsid w:val="007033E2"/>
    <w:rsid w:val="007041BC"/>
    <w:rsid w:val="00704236"/>
    <w:rsid w:val="0070445F"/>
    <w:rsid w:val="007047D6"/>
    <w:rsid w:val="00704C06"/>
    <w:rsid w:val="00705297"/>
    <w:rsid w:val="00705E35"/>
    <w:rsid w:val="007063FF"/>
    <w:rsid w:val="007068FB"/>
    <w:rsid w:val="00706B09"/>
    <w:rsid w:val="00706C6C"/>
    <w:rsid w:val="007073D8"/>
    <w:rsid w:val="0070788C"/>
    <w:rsid w:val="007079FA"/>
    <w:rsid w:val="00707DAE"/>
    <w:rsid w:val="00710122"/>
    <w:rsid w:val="00711010"/>
    <w:rsid w:val="0071159B"/>
    <w:rsid w:val="00711C31"/>
    <w:rsid w:val="00711F0D"/>
    <w:rsid w:val="007120F9"/>
    <w:rsid w:val="00712D95"/>
    <w:rsid w:val="0071344A"/>
    <w:rsid w:val="0071387B"/>
    <w:rsid w:val="007139B5"/>
    <w:rsid w:val="00713C5B"/>
    <w:rsid w:val="0071410C"/>
    <w:rsid w:val="00714510"/>
    <w:rsid w:val="00714F8D"/>
    <w:rsid w:val="00715364"/>
    <w:rsid w:val="0071537B"/>
    <w:rsid w:val="00715802"/>
    <w:rsid w:val="00715914"/>
    <w:rsid w:val="00715962"/>
    <w:rsid w:val="00715ACC"/>
    <w:rsid w:val="00715B73"/>
    <w:rsid w:val="00716244"/>
    <w:rsid w:val="00716598"/>
    <w:rsid w:val="00716CFA"/>
    <w:rsid w:val="007177D3"/>
    <w:rsid w:val="00717B29"/>
    <w:rsid w:val="00717F4F"/>
    <w:rsid w:val="00720C39"/>
    <w:rsid w:val="00720E0C"/>
    <w:rsid w:val="0072133A"/>
    <w:rsid w:val="00721D05"/>
    <w:rsid w:val="00722124"/>
    <w:rsid w:val="007226F8"/>
    <w:rsid w:val="00722C31"/>
    <w:rsid w:val="00722E34"/>
    <w:rsid w:val="00722E39"/>
    <w:rsid w:val="007231E7"/>
    <w:rsid w:val="00723584"/>
    <w:rsid w:val="00723849"/>
    <w:rsid w:val="0072394D"/>
    <w:rsid w:val="007239AD"/>
    <w:rsid w:val="00724A0E"/>
    <w:rsid w:val="007250E9"/>
    <w:rsid w:val="007254A7"/>
    <w:rsid w:val="00725AC0"/>
    <w:rsid w:val="00726AF8"/>
    <w:rsid w:val="00726AFE"/>
    <w:rsid w:val="007270CD"/>
    <w:rsid w:val="00727BE4"/>
    <w:rsid w:val="00730100"/>
    <w:rsid w:val="007308EB"/>
    <w:rsid w:val="00730B40"/>
    <w:rsid w:val="00730BA6"/>
    <w:rsid w:val="00730D89"/>
    <w:rsid w:val="007313B3"/>
    <w:rsid w:val="0073158F"/>
    <w:rsid w:val="00731B0A"/>
    <w:rsid w:val="00731C46"/>
    <w:rsid w:val="00731DA9"/>
    <w:rsid w:val="007322DE"/>
    <w:rsid w:val="00733339"/>
    <w:rsid w:val="007333EB"/>
    <w:rsid w:val="007336ED"/>
    <w:rsid w:val="00733CE6"/>
    <w:rsid w:val="00734714"/>
    <w:rsid w:val="00735005"/>
    <w:rsid w:val="0073511C"/>
    <w:rsid w:val="00735833"/>
    <w:rsid w:val="00735EDB"/>
    <w:rsid w:val="007362AB"/>
    <w:rsid w:val="00736726"/>
    <w:rsid w:val="00736EA4"/>
    <w:rsid w:val="0073711A"/>
    <w:rsid w:val="00737817"/>
    <w:rsid w:val="00737AE4"/>
    <w:rsid w:val="00740C1A"/>
    <w:rsid w:val="00740E9B"/>
    <w:rsid w:val="00741076"/>
    <w:rsid w:val="00741530"/>
    <w:rsid w:val="00741644"/>
    <w:rsid w:val="0074165E"/>
    <w:rsid w:val="00741C8A"/>
    <w:rsid w:val="00741DF8"/>
    <w:rsid w:val="007422F3"/>
    <w:rsid w:val="00742880"/>
    <w:rsid w:val="00743B6C"/>
    <w:rsid w:val="00743CAC"/>
    <w:rsid w:val="007441FA"/>
    <w:rsid w:val="007447F0"/>
    <w:rsid w:val="00744BCB"/>
    <w:rsid w:val="00744CED"/>
    <w:rsid w:val="00744DA1"/>
    <w:rsid w:val="00745092"/>
    <w:rsid w:val="00745BF8"/>
    <w:rsid w:val="00745FD0"/>
    <w:rsid w:val="00746289"/>
    <w:rsid w:val="00746B15"/>
    <w:rsid w:val="00746E1D"/>
    <w:rsid w:val="00746E25"/>
    <w:rsid w:val="00746F7C"/>
    <w:rsid w:val="007471CC"/>
    <w:rsid w:val="007479D8"/>
    <w:rsid w:val="00747A69"/>
    <w:rsid w:val="0075017B"/>
    <w:rsid w:val="007502FC"/>
    <w:rsid w:val="00750391"/>
    <w:rsid w:val="00750438"/>
    <w:rsid w:val="00750D45"/>
    <w:rsid w:val="0075129C"/>
    <w:rsid w:val="007519A6"/>
    <w:rsid w:val="00751C46"/>
    <w:rsid w:val="00752155"/>
    <w:rsid w:val="00752261"/>
    <w:rsid w:val="007525D4"/>
    <w:rsid w:val="007527C9"/>
    <w:rsid w:val="00752C0E"/>
    <w:rsid w:val="00753091"/>
    <w:rsid w:val="0075311E"/>
    <w:rsid w:val="00753B16"/>
    <w:rsid w:val="00753B6A"/>
    <w:rsid w:val="00753BA2"/>
    <w:rsid w:val="0075464F"/>
    <w:rsid w:val="007549E1"/>
    <w:rsid w:val="00754E9F"/>
    <w:rsid w:val="00755031"/>
    <w:rsid w:val="007551E6"/>
    <w:rsid w:val="00755598"/>
    <w:rsid w:val="00755ADA"/>
    <w:rsid w:val="00755BC0"/>
    <w:rsid w:val="00755D47"/>
    <w:rsid w:val="00755D9C"/>
    <w:rsid w:val="007560EB"/>
    <w:rsid w:val="007561BE"/>
    <w:rsid w:val="00756BBC"/>
    <w:rsid w:val="007579BE"/>
    <w:rsid w:val="007600DF"/>
    <w:rsid w:val="007601F2"/>
    <w:rsid w:val="00760579"/>
    <w:rsid w:val="007605D3"/>
    <w:rsid w:val="0076074B"/>
    <w:rsid w:val="00760C24"/>
    <w:rsid w:val="00760DDA"/>
    <w:rsid w:val="00760EE6"/>
    <w:rsid w:val="00762BE9"/>
    <w:rsid w:val="00762BED"/>
    <w:rsid w:val="00762F7B"/>
    <w:rsid w:val="00763052"/>
    <w:rsid w:val="00763851"/>
    <w:rsid w:val="00763AAB"/>
    <w:rsid w:val="0076411B"/>
    <w:rsid w:val="007643FB"/>
    <w:rsid w:val="00765014"/>
    <w:rsid w:val="0076523F"/>
    <w:rsid w:val="00765271"/>
    <w:rsid w:val="00765370"/>
    <w:rsid w:val="00765EDF"/>
    <w:rsid w:val="00766247"/>
    <w:rsid w:val="00766372"/>
    <w:rsid w:val="00767799"/>
    <w:rsid w:val="00767AE0"/>
    <w:rsid w:val="00767E64"/>
    <w:rsid w:val="00767F64"/>
    <w:rsid w:val="00770A63"/>
    <w:rsid w:val="00770CD2"/>
    <w:rsid w:val="00770D59"/>
    <w:rsid w:val="00771950"/>
    <w:rsid w:val="00771EA0"/>
    <w:rsid w:val="00771EC8"/>
    <w:rsid w:val="00771FB5"/>
    <w:rsid w:val="00772125"/>
    <w:rsid w:val="0077227A"/>
    <w:rsid w:val="00772291"/>
    <w:rsid w:val="00772358"/>
    <w:rsid w:val="00772CC9"/>
    <w:rsid w:val="007735CD"/>
    <w:rsid w:val="0077371C"/>
    <w:rsid w:val="00773797"/>
    <w:rsid w:val="007744A9"/>
    <w:rsid w:val="007745B2"/>
    <w:rsid w:val="0077480D"/>
    <w:rsid w:val="007748DE"/>
    <w:rsid w:val="00774A33"/>
    <w:rsid w:val="00774C79"/>
    <w:rsid w:val="00774D12"/>
    <w:rsid w:val="00776467"/>
    <w:rsid w:val="00776793"/>
    <w:rsid w:val="00776E87"/>
    <w:rsid w:val="007770DC"/>
    <w:rsid w:val="00777146"/>
    <w:rsid w:val="00777529"/>
    <w:rsid w:val="00777D68"/>
    <w:rsid w:val="0078002E"/>
    <w:rsid w:val="0078009E"/>
    <w:rsid w:val="00780F88"/>
    <w:rsid w:val="007812E4"/>
    <w:rsid w:val="0078139C"/>
    <w:rsid w:val="00781905"/>
    <w:rsid w:val="00781F81"/>
    <w:rsid w:val="00782102"/>
    <w:rsid w:val="00782183"/>
    <w:rsid w:val="007823C9"/>
    <w:rsid w:val="00782904"/>
    <w:rsid w:val="007829C0"/>
    <w:rsid w:val="00782B23"/>
    <w:rsid w:val="00782C1E"/>
    <w:rsid w:val="00783066"/>
    <w:rsid w:val="00783159"/>
    <w:rsid w:val="007832BE"/>
    <w:rsid w:val="00783369"/>
    <w:rsid w:val="00783BDB"/>
    <w:rsid w:val="007840C8"/>
    <w:rsid w:val="007840FC"/>
    <w:rsid w:val="007841FF"/>
    <w:rsid w:val="00784522"/>
    <w:rsid w:val="0078467B"/>
    <w:rsid w:val="00784C30"/>
    <w:rsid w:val="00784DD3"/>
    <w:rsid w:val="00784EDF"/>
    <w:rsid w:val="0078580B"/>
    <w:rsid w:val="00785C0C"/>
    <w:rsid w:val="007862D9"/>
    <w:rsid w:val="00786748"/>
    <w:rsid w:val="00786968"/>
    <w:rsid w:val="00786A1D"/>
    <w:rsid w:val="00786B2E"/>
    <w:rsid w:val="00786BAA"/>
    <w:rsid w:val="007872F1"/>
    <w:rsid w:val="007877C6"/>
    <w:rsid w:val="00787929"/>
    <w:rsid w:val="00787961"/>
    <w:rsid w:val="00790041"/>
    <w:rsid w:val="007901A0"/>
    <w:rsid w:val="00790957"/>
    <w:rsid w:val="00790AA0"/>
    <w:rsid w:val="00790BF0"/>
    <w:rsid w:val="00790C52"/>
    <w:rsid w:val="00791720"/>
    <w:rsid w:val="00791842"/>
    <w:rsid w:val="0079203C"/>
    <w:rsid w:val="00792C66"/>
    <w:rsid w:val="00792DA5"/>
    <w:rsid w:val="00792E5E"/>
    <w:rsid w:val="00793001"/>
    <w:rsid w:val="007932BF"/>
    <w:rsid w:val="00794447"/>
    <w:rsid w:val="00794823"/>
    <w:rsid w:val="00794AAB"/>
    <w:rsid w:val="0079528C"/>
    <w:rsid w:val="007965B5"/>
    <w:rsid w:val="007965EC"/>
    <w:rsid w:val="007968B7"/>
    <w:rsid w:val="00796E09"/>
    <w:rsid w:val="00796E9A"/>
    <w:rsid w:val="00797046"/>
    <w:rsid w:val="0079716D"/>
    <w:rsid w:val="0079742B"/>
    <w:rsid w:val="0079747B"/>
    <w:rsid w:val="007977A1"/>
    <w:rsid w:val="007978A8"/>
    <w:rsid w:val="007A0945"/>
    <w:rsid w:val="007A09D6"/>
    <w:rsid w:val="007A16C6"/>
    <w:rsid w:val="007A170C"/>
    <w:rsid w:val="007A20AE"/>
    <w:rsid w:val="007A20B3"/>
    <w:rsid w:val="007A2894"/>
    <w:rsid w:val="007A28EE"/>
    <w:rsid w:val="007A2E73"/>
    <w:rsid w:val="007A3172"/>
    <w:rsid w:val="007A3228"/>
    <w:rsid w:val="007A388F"/>
    <w:rsid w:val="007A3CB4"/>
    <w:rsid w:val="007A44A6"/>
    <w:rsid w:val="007A45FA"/>
    <w:rsid w:val="007A4A4D"/>
    <w:rsid w:val="007A4B1F"/>
    <w:rsid w:val="007A4BA6"/>
    <w:rsid w:val="007A4C64"/>
    <w:rsid w:val="007A5EB1"/>
    <w:rsid w:val="007A6190"/>
    <w:rsid w:val="007A65C9"/>
    <w:rsid w:val="007A6D80"/>
    <w:rsid w:val="007A6F8B"/>
    <w:rsid w:val="007A7C70"/>
    <w:rsid w:val="007A7D7C"/>
    <w:rsid w:val="007B00B6"/>
    <w:rsid w:val="007B00BE"/>
    <w:rsid w:val="007B0231"/>
    <w:rsid w:val="007B0FDC"/>
    <w:rsid w:val="007B123D"/>
    <w:rsid w:val="007B3782"/>
    <w:rsid w:val="007B382E"/>
    <w:rsid w:val="007B3C70"/>
    <w:rsid w:val="007B3C76"/>
    <w:rsid w:val="007B4298"/>
    <w:rsid w:val="007B4428"/>
    <w:rsid w:val="007B4749"/>
    <w:rsid w:val="007B4CDB"/>
    <w:rsid w:val="007B5732"/>
    <w:rsid w:val="007B5E82"/>
    <w:rsid w:val="007B60A2"/>
    <w:rsid w:val="007B60D2"/>
    <w:rsid w:val="007B7123"/>
    <w:rsid w:val="007B744A"/>
    <w:rsid w:val="007B757B"/>
    <w:rsid w:val="007C000E"/>
    <w:rsid w:val="007C0618"/>
    <w:rsid w:val="007C06F7"/>
    <w:rsid w:val="007C0856"/>
    <w:rsid w:val="007C1590"/>
    <w:rsid w:val="007C19B2"/>
    <w:rsid w:val="007C200D"/>
    <w:rsid w:val="007C250C"/>
    <w:rsid w:val="007C38BB"/>
    <w:rsid w:val="007C391E"/>
    <w:rsid w:val="007C41D0"/>
    <w:rsid w:val="007C4269"/>
    <w:rsid w:val="007C5CD2"/>
    <w:rsid w:val="007C6232"/>
    <w:rsid w:val="007C62A1"/>
    <w:rsid w:val="007C7237"/>
    <w:rsid w:val="007C72A0"/>
    <w:rsid w:val="007C759F"/>
    <w:rsid w:val="007C7640"/>
    <w:rsid w:val="007C7817"/>
    <w:rsid w:val="007C7D78"/>
    <w:rsid w:val="007D0013"/>
    <w:rsid w:val="007D0290"/>
    <w:rsid w:val="007D04F6"/>
    <w:rsid w:val="007D0650"/>
    <w:rsid w:val="007D0F1E"/>
    <w:rsid w:val="007D106A"/>
    <w:rsid w:val="007D13B2"/>
    <w:rsid w:val="007D1523"/>
    <w:rsid w:val="007D16E4"/>
    <w:rsid w:val="007D1AD0"/>
    <w:rsid w:val="007D1C6C"/>
    <w:rsid w:val="007D2B6C"/>
    <w:rsid w:val="007D2FCC"/>
    <w:rsid w:val="007D3DC0"/>
    <w:rsid w:val="007D3FAA"/>
    <w:rsid w:val="007D410C"/>
    <w:rsid w:val="007D5B74"/>
    <w:rsid w:val="007D5D84"/>
    <w:rsid w:val="007D6926"/>
    <w:rsid w:val="007D6A1C"/>
    <w:rsid w:val="007D6C30"/>
    <w:rsid w:val="007D7891"/>
    <w:rsid w:val="007E06AD"/>
    <w:rsid w:val="007E080F"/>
    <w:rsid w:val="007E0D98"/>
    <w:rsid w:val="007E0EE4"/>
    <w:rsid w:val="007E1140"/>
    <w:rsid w:val="007E119F"/>
    <w:rsid w:val="007E1773"/>
    <w:rsid w:val="007E17F3"/>
    <w:rsid w:val="007E180C"/>
    <w:rsid w:val="007E1878"/>
    <w:rsid w:val="007E1934"/>
    <w:rsid w:val="007E2405"/>
    <w:rsid w:val="007E248B"/>
    <w:rsid w:val="007E3088"/>
    <w:rsid w:val="007E34EC"/>
    <w:rsid w:val="007E38F3"/>
    <w:rsid w:val="007E403B"/>
    <w:rsid w:val="007E43CD"/>
    <w:rsid w:val="007E5292"/>
    <w:rsid w:val="007E5490"/>
    <w:rsid w:val="007E59D3"/>
    <w:rsid w:val="007E5EE7"/>
    <w:rsid w:val="007E6056"/>
    <w:rsid w:val="007E6870"/>
    <w:rsid w:val="007E6ECA"/>
    <w:rsid w:val="007E72F9"/>
    <w:rsid w:val="007E74A7"/>
    <w:rsid w:val="007E7F8D"/>
    <w:rsid w:val="007E7FD8"/>
    <w:rsid w:val="007F040B"/>
    <w:rsid w:val="007F0612"/>
    <w:rsid w:val="007F0C48"/>
    <w:rsid w:val="007F0D58"/>
    <w:rsid w:val="007F1A3F"/>
    <w:rsid w:val="007F224C"/>
    <w:rsid w:val="007F24C5"/>
    <w:rsid w:val="007F2AAF"/>
    <w:rsid w:val="007F2BB9"/>
    <w:rsid w:val="007F2CE3"/>
    <w:rsid w:val="007F38D4"/>
    <w:rsid w:val="007F39FA"/>
    <w:rsid w:val="007F3AC3"/>
    <w:rsid w:val="007F3DC3"/>
    <w:rsid w:val="007F4152"/>
    <w:rsid w:val="007F480A"/>
    <w:rsid w:val="007F54B5"/>
    <w:rsid w:val="007F5A6E"/>
    <w:rsid w:val="007F61FA"/>
    <w:rsid w:val="007F65B5"/>
    <w:rsid w:val="007F6876"/>
    <w:rsid w:val="007F69F2"/>
    <w:rsid w:val="007F6C46"/>
    <w:rsid w:val="007F6D02"/>
    <w:rsid w:val="007F6E63"/>
    <w:rsid w:val="007F7388"/>
    <w:rsid w:val="007F767E"/>
    <w:rsid w:val="007F7D94"/>
    <w:rsid w:val="0080003C"/>
    <w:rsid w:val="008002D6"/>
    <w:rsid w:val="0080071A"/>
    <w:rsid w:val="00800B35"/>
    <w:rsid w:val="00800CB8"/>
    <w:rsid w:val="00800E63"/>
    <w:rsid w:val="00800EB6"/>
    <w:rsid w:val="00801E1D"/>
    <w:rsid w:val="00801F80"/>
    <w:rsid w:val="00801FE7"/>
    <w:rsid w:val="008022F0"/>
    <w:rsid w:val="0080234E"/>
    <w:rsid w:val="008024A9"/>
    <w:rsid w:val="008024E6"/>
    <w:rsid w:val="008027CD"/>
    <w:rsid w:val="0080290A"/>
    <w:rsid w:val="00802CB2"/>
    <w:rsid w:val="00803229"/>
    <w:rsid w:val="008039FB"/>
    <w:rsid w:val="00803B13"/>
    <w:rsid w:val="00804ADD"/>
    <w:rsid w:val="00804E36"/>
    <w:rsid w:val="00805646"/>
    <w:rsid w:val="00805A52"/>
    <w:rsid w:val="00805BF0"/>
    <w:rsid w:val="00805C10"/>
    <w:rsid w:val="0080618F"/>
    <w:rsid w:val="008073D9"/>
    <w:rsid w:val="00807F4C"/>
    <w:rsid w:val="00810634"/>
    <w:rsid w:val="0081094D"/>
    <w:rsid w:val="00810AB1"/>
    <w:rsid w:val="00810B0D"/>
    <w:rsid w:val="00810BBC"/>
    <w:rsid w:val="00810D53"/>
    <w:rsid w:val="00810E74"/>
    <w:rsid w:val="00811FE6"/>
    <w:rsid w:val="0081277F"/>
    <w:rsid w:val="00812B38"/>
    <w:rsid w:val="00812C5D"/>
    <w:rsid w:val="00812E12"/>
    <w:rsid w:val="00813736"/>
    <w:rsid w:val="00813D87"/>
    <w:rsid w:val="00813E68"/>
    <w:rsid w:val="008149CC"/>
    <w:rsid w:val="00814CED"/>
    <w:rsid w:val="00815020"/>
    <w:rsid w:val="00815377"/>
    <w:rsid w:val="00815EC7"/>
    <w:rsid w:val="00816338"/>
    <w:rsid w:val="00817239"/>
    <w:rsid w:val="008173B1"/>
    <w:rsid w:val="00817761"/>
    <w:rsid w:val="00817B90"/>
    <w:rsid w:val="0082015B"/>
    <w:rsid w:val="00820517"/>
    <w:rsid w:val="008207DB"/>
    <w:rsid w:val="008208EA"/>
    <w:rsid w:val="008208EB"/>
    <w:rsid w:val="00820CBA"/>
    <w:rsid w:val="00820FE7"/>
    <w:rsid w:val="00821603"/>
    <w:rsid w:val="008218D0"/>
    <w:rsid w:val="008224BA"/>
    <w:rsid w:val="00822609"/>
    <w:rsid w:val="00822CED"/>
    <w:rsid w:val="00822D9D"/>
    <w:rsid w:val="0082310C"/>
    <w:rsid w:val="0082326C"/>
    <w:rsid w:val="0082329A"/>
    <w:rsid w:val="008234C2"/>
    <w:rsid w:val="008235BA"/>
    <w:rsid w:val="00823890"/>
    <w:rsid w:val="008241CF"/>
    <w:rsid w:val="008242BA"/>
    <w:rsid w:val="008244F0"/>
    <w:rsid w:val="008246AE"/>
    <w:rsid w:val="00824B14"/>
    <w:rsid w:val="00824F32"/>
    <w:rsid w:val="0082518C"/>
    <w:rsid w:val="00825223"/>
    <w:rsid w:val="008252AB"/>
    <w:rsid w:val="00825394"/>
    <w:rsid w:val="00825B27"/>
    <w:rsid w:val="00825F3D"/>
    <w:rsid w:val="00825FA7"/>
    <w:rsid w:val="0082617E"/>
    <w:rsid w:val="00826A61"/>
    <w:rsid w:val="00826DD8"/>
    <w:rsid w:val="0082779E"/>
    <w:rsid w:val="008277E1"/>
    <w:rsid w:val="00827BB0"/>
    <w:rsid w:val="00827E32"/>
    <w:rsid w:val="00830011"/>
    <w:rsid w:val="008301C4"/>
    <w:rsid w:val="008302F4"/>
    <w:rsid w:val="00830920"/>
    <w:rsid w:val="00830CBB"/>
    <w:rsid w:val="00830FB2"/>
    <w:rsid w:val="008319CE"/>
    <w:rsid w:val="00831DEC"/>
    <w:rsid w:val="00831E72"/>
    <w:rsid w:val="00831EAB"/>
    <w:rsid w:val="008320BD"/>
    <w:rsid w:val="00832363"/>
    <w:rsid w:val="00832902"/>
    <w:rsid w:val="00832FA3"/>
    <w:rsid w:val="00833140"/>
    <w:rsid w:val="00833635"/>
    <w:rsid w:val="008338C4"/>
    <w:rsid w:val="00833A52"/>
    <w:rsid w:val="00833DB9"/>
    <w:rsid w:val="00834426"/>
    <w:rsid w:val="00834D65"/>
    <w:rsid w:val="008355C9"/>
    <w:rsid w:val="008355CB"/>
    <w:rsid w:val="008355DF"/>
    <w:rsid w:val="00835A75"/>
    <w:rsid w:val="00835AA1"/>
    <w:rsid w:val="008361A1"/>
    <w:rsid w:val="00836405"/>
    <w:rsid w:val="008369B3"/>
    <w:rsid w:val="00836BE6"/>
    <w:rsid w:val="00836EA2"/>
    <w:rsid w:val="008376B8"/>
    <w:rsid w:val="00840165"/>
    <w:rsid w:val="00840269"/>
    <w:rsid w:val="0084031F"/>
    <w:rsid w:val="008407D9"/>
    <w:rsid w:val="008407DC"/>
    <w:rsid w:val="00840AF3"/>
    <w:rsid w:val="00840E13"/>
    <w:rsid w:val="008411EF"/>
    <w:rsid w:val="0084135B"/>
    <w:rsid w:val="0084152D"/>
    <w:rsid w:val="008417DB"/>
    <w:rsid w:val="008419D4"/>
    <w:rsid w:val="00841B7B"/>
    <w:rsid w:val="008420B3"/>
    <w:rsid w:val="008423DE"/>
    <w:rsid w:val="0084288B"/>
    <w:rsid w:val="00842B59"/>
    <w:rsid w:val="00842DA8"/>
    <w:rsid w:val="008431D9"/>
    <w:rsid w:val="008434D1"/>
    <w:rsid w:val="0084381F"/>
    <w:rsid w:val="00843870"/>
    <w:rsid w:val="00843F52"/>
    <w:rsid w:val="00844125"/>
    <w:rsid w:val="00844228"/>
    <w:rsid w:val="0084460C"/>
    <w:rsid w:val="00844802"/>
    <w:rsid w:val="00844EB6"/>
    <w:rsid w:val="00844EF9"/>
    <w:rsid w:val="00844F01"/>
    <w:rsid w:val="00845AB6"/>
    <w:rsid w:val="00845F13"/>
    <w:rsid w:val="008462F3"/>
    <w:rsid w:val="00846912"/>
    <w:rsid w:val="00847533"/>
    <w:rsid w:val="00847A12"/>
    <w:rsid w:val="00847B2B"/>
    <w:rsid w:val="00847D13"/>
    <w:rsid w:val="00850091"/>
    <w:rsid w:val="008503EB"/>
    <w:rsid w:val="00851146"/>
    <w:rsid w:val="008511D2"/>
    <w:rsid w:val="008515BF"/>
    <w:rsid w:val="008515D9"/>
    <w:rsid w:val="00851B1B"/>
    <w:rsid w:val="00851B3A"/>
    <w:rsid w:val="00851F6F"/>
    <w:rsid w:val="00852482"/>
    <w:rsid w:val="008534EC"/>
    <w:rsid w:val="008542AE"/>
    <w:rsid w:val="008544CB"/>
    <w:rsid w:val="00854946"/>
    <w:rsid w:val="00854C1E"/>
    <w:rsid w:val="00854F47"/>
    <w:rsid w:val="00855087"/>
    <w:rsid w:val="00855133"/>
    <w:rsid w:val="0085572A"/>
    <w:rsid w:val="00855828"/>
    <w:rsid w:val="00855F1D"/>
    <w:rsid w:val="00855F53"/>
    <w:rsid w:val="00856133"/>
    <w:rsid w:val="0085689C"/>
    <w:rsid w:val="00856C89"/>
    <w:rsid w:val="008574E6"/>
    <w:rsid w:val="00857AE6"/>
    <w:rsid w:val="00857CF1"/>
    <w:rsid w:val="0086054A"/>
    <w:rsid w:val="008605BF"/>
    <w:rsid w:val="00860783"/>
    <w:rsid w:val="00860D26"/>
    <w:rsid w:val="00861144"/>
    <w:rsid w:val="008615D8"/>
    <w:rsid w:val="00862A45"/>
    <w:rsid w:val="00862D01"/>
    <w:rsid w:val="008630B8"/>
    <w:rsid w:val="0086339E"/>
    <w:rsid w:val="0086382C"/>
    <w:rsid w:val="00863970"/>
    <w:rsid w:val="008642AA"/>
    <w:rsid w:val="00864767"/>
    <w:rsid w:val="008647F8"/>
    <w:rsid w:val="0086495B"/>
    <w:rsid w:val="00864B20"/>
    <w:rsid w:val="00864D45"/>
    <w:rsid w:val="00864D63"/>
    <w:rsid w:val="00864E1E"/>
    <w:rsid w:val="0086502B"/>
    <w:rsid w:val="0086563C"/>
    <w:rsid w:val="00865CF5"/>
    <w:rsid w:val="00865EA1"/>
    <w:rsid w:val="0086617E"/>
    <w:rsid w:val="00866199"/>
    <w:rsid w:val="008670B9"/>
    <w:rsid w:val="008675D9"/>
    <w:rsid w:val="00867C87"/>
    <w:rsid w:val="00867ED4"/>
    <w:rsid w:val="00870CEC"/>
    <w:rsid w:val="00870DE7"/>
    <w:rsid w:val="00871145"/>
    <w:rsid w:val="008713A0"/>
    <w:rsid w:val="00871DF8"/>
    <w:rsid w:val="008720B9"/>
    <w:rsid w:val="00872567"/>
    <w:rsid w:val="0087268A"/>
    <w:rsid w:val="00872C92"/>
    <w:rsid w:val="00872CA5"/>
    <w:rsid w:val="008732FD"/>
    <w:rsid w:val="00873EB2"/>
    <w:rsid w:val="008742E5"/>
    <w:rsid w:val="00874983"/>
    <w:rsid w:val="00874C49"/>
    <w:rsid w:val="00874EA0"/>
    <w:rsid w:val="008750AB"/>
    <w:rsid w:val="0087566D"/>
    <w:rsid w:val="00875B37"/>
    <w:rsid w:val="00875B39"/>
    <w:rsid w:val="00875BEA"/>
    <w:rsid w:val="00876030"/>
    <w:rsid w:val="00876B42"/>
    <w:rsid w:val="00877158"/>
    <w:rsid w:val="00877BF6"/>
    <w:rsid w:val="0088076D"/>
    <w:rsid w:val="00880920"/>
    <w:rsid w:val="00880B2E"/>
    <w:rsid w:val="00880CAC"/>
    <w:rsid w:val="00880D4F"/>
    <w:rsid w:val="0088103F"/>
    <w:rsid w:val="00881190"/>
    <w:rsid w:val="00881BF3"/>
    <w:rsid w:val="00881DA2"/>
    <w:rsid w:val="00881F6C"/>
    <w:rsid w:val="00881FAD"/>
    <w:rsid w:val="008825DC"/>
    <w:rsid w:val="0088261C"/>
    <w:rsid w:val="0088289C"/>
    <w:rsid w:val="00882D06"/>
    <w:rsid w:val="0088317B"/>
    <w:rsid w:val="00883A01"/>
    <w:rsid w:val="00883F67"/>
    <w:rsid w:val="00884335"/>
    <w:rsid w:val="00884E78"/>
    <w:rsid w:val="00884ED1"/>
    <w:rsid w:val="0088585E"/>
    <w:rsid w:val="00885F9B"/>
    <w:rsid w:val="008860A3"/>
    <w:rsid w:val="008868CC"/>
    <w:rsid w:val="00886AB5"/>
    <w:rsid w:val="00886BAB"/>
    <w:rsid w:val="00886EE8"/>
    <w:rsid w:val="00886FBF"/>
    <w:rsid w:val="008871EC"/>
    <w:rsid w:val="008874A9"/>
    <w:rsid w:val="00887A92"/>
    <w:rsid w:val="00887BCB"/>
    <w:rsid w:val="00887E01"/>
    <w:rsid w:val="00890651"/>
    <w:rsid w:val="00890B98"/>
    <w:rsid w:val="008912FA"/>
    <w:rsid w:val="00891E6F"/>
    <w:rsid w:val="00891FA3"/>
    <w:rsid w:val="00892074"/>
    <w:rsid w:val="008926EB"/>
    <w:rsid w:val="00892979"/>
    <w:rsid w:val="00892B06"/>
    <w:rsid w:val="00892B13"/>
    <w:rsid w:val="0089356D"/>
    <w:rsid w:val="008938F0"/>
    <w:rsid w:val="00893C6F"/>
    <w:rsid w:val="00894276"/>
    <w:rsid w:val="0089437D"/>
    <w:rsid w:val="00894542"/>
    <w:rsid w:val="00894759"/>
    <w:rsid w:val="008948F0"/>
    <w:rsid w:val="00894B5B"/>
    <w:rsid w:val="00896022"/>
    <w:rsid w:val="0089632F"/>
    <w:rsid w:val="008971A7"/>
    <w:rsid w:val="00897D33"/>
    <w:rsid w:val="008A0806"/>
    <w:rsid w:val="008A087B"/>
    <w:rsid w:val="008A0969"/>
    <w:rsid w:val="008A0AF1"/>
    <w:rsid w:val="008A0FB2"/>
    <w:rsid w:val="008A115D"/>
    <w:rsid w:val="008A1410"/>
    <w:rsid w:val="008A19A6"/>
    <w:rsid w:val="008A1D90"/>
    <w:rsid w:val="008A23DF"/>
    <w:rsid w:val="008A2D95"/>
    <w:rsid w:val="008A2DE6"/>
    <w:rsid w:val="008A2E69"/>
    <w:rsid w:val="008A3160"/>
    <w:rsid w:val="008A3180"/>
    <w:rsid w:val="008A368A"/>
    <w:rsid w:val="008A3EA4"/>
    <w:rsid w:val="008A3F6D"/>
    <w:rsid w:val="008A41DA"/>
    <w:rsid w:val="008A426B"/>
    <w:rsid w:val="008A43E7"/>
    <w:rsid w:val="008A4C7E"/>
    <w:rsid w:val="008A4C81"/>
    <w:rsid w:val="008A562B"/>
    <w:rsid w:val="008A563B"/>
    <w:rsid w:val="008A5D71"/>
    <w:rsid w:val="008A5E0F"/>
    <w:rsid w:val="008A640B"/>
    <w:rsid w:val="008A66A9"/>
    <w:rsid w:val="008A675B"/>
    <w:rsid w:val="008A682E"/>
    <w:rsid w:val="008A6DF9"/>
    <w:rsid w:val="008A6E60"/>
    <w:rsid w:val="008A7802"/>
    <w:rsid w:val="008A7F52"/>
    <w:rsid w:val="008A7FB5"/>
    <w:rsid w:val="008B0167"/>
    <w:rsid w:val="008B0571"/>
    <w:rsid w:val="008B08A1"/>
    <w:rsid w:val="008B1909"/>
    <w:rsid w:val="008B19EA"/>
    <w:rsid w:val="008B2FC9"/>
    <w:rsid w:val="008B3626"/>
    <w:rsid w:val="008B3629"/>
    <w:rsid w:val="008B4467"/>
    <w:rsid w:val="008B44A7"/>
    <w:rsid w:val="008B4665"/>
    <w:rsid w:val="008B53B1"/>
    <w:rsid w:val="008B55A5"/>
    <w:rsid w:val="008B5A57"/>
    <w:rsid w:val="008B5B47"/>
    <w:rsid w:val="008B5C39"/>
    <w:rsid w:val="008B5E4A"/>
    <w:rsid w:val="008B607C"/>
    <w:rsid w:val="008B6143"/>
    <w:rsid w:val="008B62E7"/>
    <w:rsid w:val="008B6799"/>
    <w:rsid w:val="008B67DE"/>
    <w:rsid w:val="008B69E9"/>
    <w:rsid w:val="008B6CCE"/>
    <w:rsid w:val="008B705D"/>
    <w:rsid w:val="008B7171"/>
    <w:rsid w:val="008B77A7"/>
    <w:rsid w:val="008C0121"/>
    <w:rsid w:val="008C06CA"/>
    <w:rsid w:val="008C0C8D"/>
    <w:rsid w:val="008C17D5"/>
    <w:rsid w:val="008C17E9"/>
    <w:rsid w:val="008C196C"/>
    <w:rsid w:val="008C1BB7"/>
    <w:rsid w:val="008C1BED"/>
    <w:rsid w:val="008C1BF9"/>
    <w:rsid w:val="008C1C2E"/>
    <w:rsid w:val="008C224D"/>
    <w:rsid w:val="008C2934"/>
    <w:rsid w:val="008C2970"/>
    <w:rsid w:val="008C2A45"/>
    <w:rsid w:val="008C2EC0"/>
    <w:rsid w:val="008C3226"/>
    <w:rsid w:val="008C3544"/>
    <w:rsid w:val="008C3DD8"/>
    <w:rsid w:val="008C42BE"/>
    <w:rsid w:val="008C43D3"/>
    <w:rsid w:val="008C44F4"/>
    <w:rsid w:val="008C452B"/>
    <w:rsid w:val="008C459E"/>
    <w:rsid w:val="008C4A28"/>
    <w:rsid w:val="008C523B"/>
    <w:rsid w:val="008C53CC"/>
    <w:rsid w:val="008C5865"/>
    <w:rsid w:val="008C5866"/>
    <w:rsid w:val="008C61CB"/>
    <w:rsid w:val="008C66B2"/>
    <w:rsid w:val="008C6885"/>
    <w:rsid w:val="008C733E"/>
    <w:rsid w:val="008C788B"/>
    <w:rsid w:val="008C7C5E"/>
    <w:rsid w:val="008D018A"/>
    <w:rsid w:val="008D0AF8"/>
    <w:rsid w:val="008D0BC3"/>
    <w:rsid w:val="008D0F55"/>
    <w:rsid w:val="008D0FD1"/>
    <w:rsid w:val="008D12F9"/>
    <w:rsid w:val="008D134D"/>
    <w:rsid w:val="008D1482"/>
    <w:rsid w:val="008D15B3"/>
    <w:rsid w:val="008D1B6A"/>
    <w:rsid w:val="008D1C68"/>
    <w:rsid w:val="008D1E74"/>
    <w:rsid w:val="008D2902"/>
    <w:rsid w:val="008D2CDD"/>
    <w:rsid w:val="008D2F31"/>
    <w:rsid w:val="008D3727"/>
    <w:rsid w:val="008D387B"/>
    <w:rsid w:val="008D39DF"/>
    <w:rsid w:val="008D416A"/>
    <w:rsid w:val="008D4627"/>
    <w:rsid w:val="008D46FE"/>
    <w:rsid w:val="008D4CD2"/>
    <w:rsid w:val="008D553C"/>
    <w:rsid w:val="008D5992"/>
    <w:rsid w:val="008D5C24"/>
    <w:rsid w:val="008D5D87"/>
    <w:rsid w:val="008D5E1C"/>
    <w:rsid w:val="008D5F21"/>
    <w:rsid w:val="008D61F2"/>
    <w:rsid w:val="008D62FA"/>
    <w:rsid w:val="008D714C"/>
    <w:rsid w:val="008D71BD"/>
    <w:rsid w:val="008D72DE"/>
    <w:rsid w:val="008D7B92"/>
    <w:rsid w:val="008E0831"/>
    <w:rsid w:val="008E0864"/>
    <w:rsid w:val="008E0D4F"/>
    <w:rsid w:val="008E133F"/>
    <w:rsid w:val="008E14F7"/>
    <w:rsid w:val="008E2071"/>
    <w:rsid w:val="008E3253"/>
    <w:rsid w:val="008E3435"/>
    <w:rsid w:val="008E3B96"/>
    <w:rsid w:val="008E3E6C"/>
    <w:rsid w:val="008E458F"/>
    <w:rsid w:val="008E4BE7"/>
    <w:rsid w:val="008E56C5"/>
    <w:rsid w:val="008E5A78"/>
    <w:rsid w:val="008E60B0"/>
    <w:rsid w:val="008E61F3"/>
    <w:rsid w:val="008E630F"/>
    <w:rsid w:val="008E6686"/>
    <w:rsid w:val="008E6A67"/>
    <w:rsid w:val="008E6BC3"/>
    <w:rsid w:val="008E7474"/>
    <w:rsid w:val="008E75C5"/>
    <w:rsid w:val="008E78E5"/>
    <w:rsid w:val="008E7BCF"/>
    <w:rsid w:val="008F1398"/>
    <w:rsid w:val="008F1E5C"/>
    <w:rsid w:val="008F22F6"/>
    <w:rsid w:val="008F2471"/>
    <w:rsid w:val="008F2495"/>
    <w:rsid w:val="008F2D4D"/>
    <w:rsid w:val="008F341B"/>
    <w:rsid w:val="008F364C"/>
    <w:rsid w:val="008F3D65"/>
    <w:rsid w:val="008F4329"/>
    <w:rsid w:val="008F4A00"/>
    <w:rsid w:val="008F56E9"/>
    <w:rsid w:val="008F5863"/>
    <w:rsid w:val="008F69FF"/>
    <w:rsid w:val="008F6A82"/>
    <w:rsid w:val="008F6E1B"/>
    <w:rsid w:val="008F701A"/>
    <w:rsid w:val="008F72AA"/>
    <w:rsid w:val="008F73A5"/>
    <w:rsid w:val="008F7DB1"/>
    <w:rsid w:val="008F7F43"/>
    <w:rsid w:val="0090056F"/>
    <w:rsid w:val="00900837"/>
    <w:rsid w:val="00900D18"/>
    <w:rsid w:val="00901C3E"/>
    <w:rsid w:val="009020E9"/>
    <w:rsid w:val="009021D0"/>
    <w:rsid w:val="00902AF8"/>
    <w:rsid w:val="00902B1F"/>
    <w:rsid w:val="00902FC0"/>
    <w:rsid w:val="0090301C"/>
    <w:rsid w:val="00903328"/>
    <w:rsid w:val="009037B7"/>
    <w:rsid w:val="00903FDD"/>
    <w:rsid w:val="00904226"/>
    <w:rsid w:val="009042EC"/>
    <w:rsid w:val="00904418"/>
    <w:rsid w:val="0090477D"/>
    <w:rsid w:val="009048FF"/>
    <w:rsid w:val="009053AF"/>
    <w:rsid w:val="00905597"/>
    <w:rsid w:val="009058F3"/>
    <w:rsid w:val="00905A4B"/>
    <w:rsid w:val="00906C9B"/>
    <w:rsid w:val="009079C8"/>
    <w:rsid w:val="00907D81"/>
    <w:rsid w:val="00907E76"/>
    <w:rsid w:val="009103D9"/>
    <w:rsid w:val="009105A9"/>
    <w:rsid w:val="00910782"/>
    <w:rsid w:val="00911A4D"/>
    <w:rsid w:val="00911FE0"/>
    <w:rsid w:val="00911FEC"/>
    <w:rsid w:val="009128D2"/>
    <w:rsid w:val="00912DBB"/>
    <w:rsid w:val="00912E89"/>
    <w:rsid w:val="0091300D"/>
    <w:rsid w:val="0091310B"/>
    <w:rsid w:val="009139F3"/>
    <w:rsid w:val="00913A0A"/>
    <w:rsid w:val="00913D41"/>
    <w:rsid w:val="00914C71"/>
    <w:rsid w:val="00914DDA"/>
    <w:rsid w:val="009162E6"/>
    <w:rsid w:val="009164A3"/>
    <w:rsid w:val="00916D7C"/>
    <w:rsid w:val="0091718F"/>
    <w:rsid w:val="00917AE9"/>
    <w:rsid w:val="009205D2"/>
    <w:rsid w:val="00920ABF"/>
    <w:rsid w:val="00920AF4"/>
    <w:rsid w:val="00920C0D"/>
    <w:rsid w:val="00920F8E"/>
    <w:rsid w:val="00921558"/>
    <w:rsid w:val="00921641"/>
    <w:rsid w:val="00921867"/>
    <w:rsid w:val="00921DD8"/>
    <w:rsid w:val="00922D3E"/>
    <w:rsid w:val="00922E16"/>
    <w:rsid w:val="0092308B"/>
    <w:rsid w:val="00924177"/>
    <w:rsid w:val="009259F9"/>
    <w:rsid w:val="00926871"/>
    <w:rsid w:val="00926B79"/>
    <w:rsid w:val="00926EF1"/>
    <w:rsid w:val="009271EF"/>
    <w:rsid w:val="00927301"/>
    <w:rsid w:val="0092782F"/>
    <w:rsid w:val="00927E51"/>
    <w:rsid w:val="009304B8"/>
    <w:rsid w:val="009308F8"/>
    <w:rsid w:val="00930BD7"/>
    <w:rsid w:val="00930F5D"/>
    <w:rsid w:val="00931312"/>
    <w:rsid w:val="00931905"/>
    <w:rsid w:val="0093192F"/>
    <w:rsid w:val="0093199D"/>
    <w:rsid w:val="00931EBE"/>
    <w:rsid w:val="0093211B"/>
    <w:rsid w:val="0093260F"/>
    <w:rsid w:val="009327C8"/>
    <w:rsid w:val="00932B46"/>
    <w:rsid w:val="009330A0"/>
    <w:rsid w:val="009334E7"/>
    <w:rsid w:val="00933612"/>
    <w:rsid w:val="009337E9"/>
    <w:rsid w:val="00933AA2"/>
    <w:rsid w:val="00933F68"/>
    <w:rsid w:val="009342FA"/>
    <w:rsid w:val="0093478D"/>
    <w:rsid w:val="00934CF6"/>
    <w:rsid w:val="00934DC2"/>
    <w:rsid w:val="00934F7E"/>
    <w:rsid w:val="00935112"/>
    <w:rsid w:val="009351E0"/>
    <w:rsid w:val="00935823"/>
    <w:rsid w:val="00935A07"/>
    <w:rsid w:val="00935AFB"/>
    <w:rsid w:val="00935CF9"/>
    <w:rsid w:val="00935E59"/>
    <w:rsid w:val="00936283"/>
    <w:rsid w:val="009365C0"/>
    <w:rsid w:val="00936685"/>
    <w:rsid w:val="0093688E"/>
    <w:rsid w:val="00936EEB"/>
    <w:rsid w:val="0093703A"/>
    <w:rsid w:val="009370DC"/>
    <w:rsid w:val="009374CA"/>
    <w:rsid w:val="009375AC"/>
    <w:rsid w:val="009375E1"/>
    <w:rsid w:val="009377BC"/>
    <w:rsid w:val="00937FD6"/>
    <w:rsid w:val="00940211"/>
    <w:rsid w:val="00940D43"/>
    <w:rsid w:val="00940DAD"/>
    <w:rsid w:val="00941263"/>
    <w:rsid w:val="009412C0"/>
    <w:rsid w:val="00941C08"/>
    <w:rsid w:val="009420BA"/>
    <w:rsid w:val="00942B5B"/>
    <w:rsid w:val="00942C8E"/>
    <w:rsid w:val="00943C9E"/>
    <w:rsid w:val="00943DA6"/>
    <w:rsid w:val="0094411C"/>
    <w:rsid w:val="00944509"/>
    <w:rsid w:val="00944E93"/>
    <w:rsid w:val="0094512A"/>
    <w:rsid w:val="00946464"/>
    <w:rsid w:val="0094651A"/>
    <w:rsid w:val="00946E9A"/>
    <w:rsid w:val="00946FCD"/>
    <w:rsid w:val="009474F4"/>
    <w:rsid w:val="0094789F"/>
    <w:rsid w:val="009479C4"/>
    <w:rsid w:val="00947C6B"/>
    <w:rsid w:val="00947D6B"/>
    <w:rsid w:val="0095061D"/>
    <w:rsid w:val="00950B8B"/>
    <w:rsid w:val="00950EC6"/>
    <w:rsid w:val="009510EC"/>
    <w:rsid w:val="009516DA"/>
    <w:rsid w:val="00951935"/>
    <w:rsid w:val="00951AE0"/>
    <w:rsid w:val="0095223F"/>
    <w:rsid w:val="009524ED"/>
    <w:rsid w:val="00952649"/>
    <w:rsid w:val="009526EB"/>
    <w:rsid w:val="00953075"/>
    <w:rsid w:val="00953184"/>
    <w:rsid w:val="0095370B"/>
    <w:rsid w:val="00954873"/>
    <w:rsid w:val="00954C2E"/>
    <w:rsid w:val="009553BE"/>
    <w:rsid w:val="00955434"/>
    <w:rsid w:val="00955979"/>
    <w:rsid w:val="009559B2"/>
    <w:rsid w:val="00955C6A"/>
    <w:rsid w:val="00955F03"/>
    <w:rsid w:val="00956532"/>
    <w:rsid w:val="009565EF"/>
    <w:rsid w:val="009569E1"/>
    <w:rsid w:val="00956B5E"/>
    <w:rsid w:val="00956C12"/>
    <w:rsid w:val="00956D9A"/>
    <w:rsid w:val="0095708E"/>
    <w:rsid w:val="0095719F"/>
    <w:rsid w:val="009575C2"/>
    <w:rsid w:val="00957E6E"/>
    <w:rsid w:val="00960106"/>
    <w:rsid w:val="00960257"/>
    <w:rsid w:val="00960472"/>
    <w:rsid w:val="00960D18"/>
    <w:rsid w:val="009611E2"/>
    <w:rsid w:val="00962093"/>
    <w:rsid w:val="00962743"/>
    <w:rsid w:val="00962844"/>
    <w:rsid w:val="00962869"/>
    <w:rsid w:val="0096341E"/>
    <w:rsid w:val="009650F2"/>
    <w:rsid w:val="0096604B"/>
    <w:rsid w:val="00966369"/>
    <w:rsid w:val="00966786"/>
    <w:rsid w:val="00966CD6"/>
    <w:rsid w:val="00966D2C"/>
    <w:rsid w:val="00966DB7"/>
    <w:rsid w:val="009679F7"/>
    <w:rsid w:val="00967A48"/>
    <w:rsid w:val="00967E36"/>
    <w:rsid w:val="00967EEA"/>
    <w:rsid w:val="00967FC1"/>
    <w:rsid w:val="00970299"/>
    <w:rsid w:val="0097078C"/>
    <w:rsid w:val="00970848"/>
    <w:rsid w:val="0097118D"/>
    <w:rsid w:val="00971254"/>
    <w:rsid w:val="00971500"/>
    <w:rsid w:val="00971AEB"/>
    <w:rsid w:val="00971DC4"/>
    <w:rsid w:val="009724DA"/>
    <w:rsid w:val="00972CBF"/>
    <w:rsid w:val="00973236"/>
    <w:rsid w:val="00973326"/>
    <w:rsid w:val="009735E9"/>
    <w:rsid w:val="0097380B"/>
    <w:rsid w:val="00973EBF"/>
    <w:rsid w:val="0097423B"/>
    <w:rsid w:val="00974689"/>
    <w:rsid w:val="00974ADD"/>
    <w:rsid w:val="00974B6A"/>
    <w:rsid w:val="00974CED"/>
    <w:rsid w:val="009752A5"/>
    <w:rsid w:val="009755CE"/>
    <w:rsid w:val="009759A5"/>
    <w:rsid w:val="00975E07"/>
    <w:rsid w:val="00975F09"/>
    <w:rsid w:val="00975F75"/>
    <w:rsid w:val="00976171"/>
    <w:rsid w:val="009762C1"/>
    <w:rsid w:val="00976462"/>
    <w:rsid w:val="00976709"/>
    <w:rsid w:val="0097721C"/>
    <w:rsid w:val="009773B6"/>
    <w:rsid w:val="00977595"/>
    <w:rsid w:val="00980A04"/>
    <w:rsid w:val="009822E0"/>
    <w:rsid w:val="0098263F"/>
    <w:rsid w:val="00982698"/>
    <w:rsid w:val="00982A85"/>
    <w:rsid w:val="00982E0A"/>
    <w:rsid w:val="009831A1"/>
    <w:rsid w:val="009834E3"/>
    <w:rsid w:val="00983C4B"/>
    <w:rsid w:val="009843B1"/>
    <w:rsid w:val="009849C9"/>
    <w:rsid w:val="00984A4F"/>
    <w:rsid w:val="00984ADB"/>
    <w:rsid w:val="00984D21"/>
    <w:rsid w:val="00984E02"/>
    <w:rsid w:val="009857F8"/>
    <w:rsid w:val="00985872"/>
    <w:rsid w:val="00985EF9"/>
    <w:rsid w:val="00986031"/>
    <w:rsid w:val="00986547"/>
    <w:rsid w:val="00986F32"/>
    <w:rsid w:val="00987B61"/>
    <w:rsid w:val="00987D07"/>
    <w:rsid w:val="00987D45"/>
    <w:rsid w:val="00990A56"/>
    <w:rsid w:val="00990BCD"/>
    <w:rsid w:val="00990BF1"/>
    <w:rsid w:val="00991649"/>
    <w:rsid w:val="009919D7"/>
    <w:rsid w:val="009919F7"/>
    <w:rsid w:val="00991A5E"/>
    <w:rsid w:val="009923B1"/>
    <w:rsid w:val="009928B6"/>
    <w:rsid w:val="009928DD"/>
    <w:rsid w:val="0099309E"/>
    <w:rsid w:val="0099328C"/>
    <w:rsid w:val="0099393F"/>
    <w:rsid w:val="009942C5"/>
    <w:rsid w:val="00994403"/>
    <w:rsid w:val="009949AD"/>
    <w:rsid w:val="00994A6A"/>
    <w:rsid w:val="00995B90"/>
    <w:rsid w:val="00995BEB"/>
    <w:rsid w:val="00995C7B"/>
    <w:rsid w:val="00995CE1"/>
    <w:rsid w:val="009967F2"/>
    <w:rsid w:val="009968FB"/>
    <w:rsid w:val="00996A5A"/>
    <w:rsid w:val="0099718E"/>
    <w:rsid w:val="009972ED"/>
    <w:rsid w:val="0099742E"/>
    <w:rsid w:val="00997726"/>
    <w:rsid w:val="00997F0F"/>
    <w:rsid w:val="009A0522"/>
    <w:rsid w:val="009A0957"/>
    <w:rsid w:val="009A0F6E"/>
    <w:rsid w:val="009A12B1"/>
    <w:rsid w:val="009A1438"/>
    <w:rsid w:val="009A1E2B"/>
    <w:rsid w:val="009A24FF"/>
    <w:rsid w:val="009A2612"/>
    <w:rsid w:val="009A2663"/>
    <w:rsid w:val="009A2C79"/>
    <w:rsid w:val="009A2E7A"/>
    <w:rsid w:val="009A36F1"/>
    <w:rsid w:val="009A4220"/>
    <w:rsid w:val="009A4A87"/>
    <w:rsid w:val="009A5025"/>
    <w:rsid w:val="009A5089"/>
    <w:rsid w:val="009A538F"/>
    <w:rsid w:val="009A5660"/>
    <w:rsid w:val="009A567D"/>
    <w:rsid w:val="009A6E3B"/>
    <w:rsid w:val="009A6E63"/>
    <w:rsid w:val="009A70DD"/>
    <w:rsid w:val="009A7130"/>
    <w:rsid w:val="009A75E3"/>
    <w:rsid w:val="009A75E5"/>
    <w:rsid w:val="009A796B"/>
    <w:rsid w:val="009B0783"/>
    <w:rsid w:val="009B08BE"/>
    <w:rsid w:val="009B0EBA"/>
    <w:rsid w:val="009B1406"/>
    <w:rsid w:val="009B17F1"/>
    <w:rsid w:val="009B1882"/>
    <w:rsid w:val="009B19D9"/>
    <w:rsid w:val="009B1D95"/>
    <w:rsid w:val="009B2BE5"/>
    <w:rsid w:val="009B2D3A"/>
    <w:rsid w:val="009B36A1"/>
    <w:rsid w:val="009B3C66"/>
    <w:rsid w:val="009B402F"/>
    <w:rsid w:val="009B4115"/>
    <w:rsid w:val="009B4F44"/>
    <w:rsid w:val="009B5138"/>
    <w:rsid w:val="009B5253"/>
    <w:rsid w:val="009B5584"/>
    <w:rsid w:val="009B5722"/>
    <w:rsid w:val="009B5738"/>
    <w:rsid w:val="009B5848"/>
    <w:rsid w:val="009B5D46"/>
    <w:rsid w:val="009B5E65"/>
    <w:rsid w:val="009B6D12"/>
    <w:rsid w:val="009B6F14"/>
    <w:rsid w:val="009B6FE1"/>
    <w:rsid w:val="009B7150"/>
    <w:rsid w:val="009B722B"/>
    <w:rsid w:val="009B757C"/>
    <w:rsid w:val="009B7D7C"/>
    <w:rsid w:val="009B7F53"/>
    <w:rsid w:val="009C032B"/>
    <w:rsid w:val="009C0823"/>
    <w:rsid w:val="009C10CE"/>
    <w:rsid w:val="009C1471"/>
    <w:rsid w:val="009C1A79"/>
    <w:rsid w:val="009C210B"/>
    <w:rsid w:val="009C245A"/>
    <w:rsid w:val="009C2BAD"/>
    <w:rsid w:val="009C2E64"/>
    <w:rsid w:val="009C2E9F"/>
    <w:rsid w:val="009C2EC7"/>
    <w:rsid w:val="009C2F7A"/>
    <w:rsid w:val="009C304C"/>
    <w:rsid w:val="009C3C1A"/>
    <w:rsid w:val="009C3DEC"/>
    <w:rsid w:val="009C3F06"/>
    <w:rsid w:val="009C41A5"/>
    <w:rsid w:val="009C461E"/>
    <w:rsid w:val="009C462B"/>
    <w:rsid w:val="009C4900"/>
    <w:rsid w:val="009C51FE"/>
    <w:rsid w:val="009C5202"/>
    <w:rsid w:val="009C52F7"/>
    <w:rsid w:val="009C56B7"/>
    <w:rsid w:val="009C582F"/>
    <w:rsid w:val="009C5C34"/>
    <w:rsid w:val="009C60A5"/>
    <w:rsid w:val="009C6421"/>
    <w:rsid w:val="009C66FB"/>
    <w:rsid w:val="009C72FE"/>
    <w:rsid w:val="009C74F6"/>
    <w:rsid w:val="009C7783"/>
    <w:rsid w:val="009C7E39"/>
    <w:rsid w:val="009C7E56"/>
    <w:rsid w:val="009D000E"/>
    <w:rsid w:val="009D00C9"/>
    <w:rsid w:val="009D00F4"/>
    <w:rsid w:val="009D03CA"/>
    <w:rsid w:val="009D05A9"/>
    <w:rsid w:val="009D1079"/>
    <w:rsid w:val="009D14A6"/>
    <w:rsid w:val="009D15DB"/>
    <w:rsid w:val="009D1683"/>
    <w:rsid w:val="009D16E1"/>
    <w:rsid w:val="009D1B00"/>
    <w:rsid w:val="009D1D63"/>
    <w:rsid w:val="009D1EB0"/>
    <w:rsid w:val="009D2180"/>
    <w:rsid w:val="009D245A"/>
    <w:rsid w:val="009D2720"/>
    <w:rsid w:val="009D29BE"/>
    <w:rsid w:val="009D2A87"/>
    <w:rsid w:val="009D2B76"/>
    <w:rsid w:val="009D2C0A"/>
    <w:rsid w:val="009D3009"/>
    <w:rsid w:val="009D3652"/>
    <w:rsid w:val="009D3D50"/>
    <w:rsid w:val="009D4054"/>
    <w:rsid w:val="009D453B"/>
    <w:rsid w:val="009D4542"/>
    <w:rsid w:val="009D4762"/>
    <w:rsid w:val="009D4DD6"/>
    <w:rsid w:val="009D572B"/>
    <w:rsid w:val="009D6835"/>
    <w:rsid w:val="009D7169"/>
    <w:rsid w:val="009D72DF"/>
    <w:rsid w:val="009D7944"/>
    <w:rsid w:val="009D7C27"/>
    <w:rsid w:val="009D7F9A"/>
    <w:rsid w:val="009E03B6"/>
    <w:rsid w:val="009E048E"/>
    <w:rsid w:val="009E06E3"/>
    <w:rsid w:val="009E0700"/>
    <w:rsid w:val="009E1575"/>
    <w:rsid w:val="009E16E4"/>
    <w:rsid w:val="009E23A7"/>
    <w:rsid w:val="009E2824"/>
    <w:rsid w:val="009E2B24"/>
    <w:rsid w:val="009E2C43"/>
    <w:rsid w:val="009E3348"/>
    <w:rsid w:val="009E34C9"/>
    <w:rsid w:val="009E4CD7"/>
    <w:rsid w:val="009E52BA"/>
    <w:rsid w:val="009E5AEE"/>
    <w:rsid w:val="009E61D3"/>
    <w:rsid w:val="009E6417"/>
    <w:rsid w:val="009E68A6"/>
    <w:rsid w:val="009E71EA"/>
    <w:rsid w:val="009E761A"/>
    <w:rsid w:val="009E770B"/>
    <w:rsid w:val="009E7A5E"/>
    <w:rsid w:val="009E7BD2"/>
    <w:rsid w:val="009E7D3B"/>
    <w:rsid w:val="009F005D"/>
    <w:rsid w:val="009F00D3"/>
    <w:rsid w:val="009F042D"/>
    <w:rsid w:val="009F06F3"/>
    <w:rsid w:val="009F0761"/>
    <w:rsid w:val="009F09C8"/>
    <w:rsid w:val="009F1615"/>
    <w:rsid w:val="009F18E4"/>
    <w:rsid w:val="009F1E87"/>
    <w:rsid w:val="009F22B2"/>
    <w:rsid w:val="009F241E"/>
    <w:rsid w:val="009F265A"/>
    <w:rsid w:val="009F28E9"/>
    <w:rsid w:val="009F2F3B"/>
    <w:rsid w:val="009F333D"/>
    <w:rsid w:val="009F39BD"/>
    <w:rsid w:val="009F4D52"/>
    <w:rsid w:val="009F4DC5"/>
    <w:rsid w:val="009F4F27"/>
    <w:rsid w:val="009F52A1"/>
    <w:rsid w:val="009F5706"/>
    <w:rsid w:val="009F584E"/>
    <w:rsid w:val="009F59D0"/>
    <w:rsid w:val="009F5FDF"/>
    <w:rsid w:val="009F628D"/>
    <w:rsid w:val="009F62C2"/>
    <w:rsid w:val="009F6354"/>
    <w:rsid w:val="009F6445"/>
    <w:rsid w:val="009F7194"/>
    <w:rsid w:val="009F73B9"/>
    <w:rsid w:val="009F77C0"/>
    <w:rsid w:val="00A002E6"/>
    <w:rsid w:val="00A00B93"/>
    <w:rsid w:val="00A01C83"/>
    <w:rsid w:val="00A01D05"/>
    <w:rsid w:val="00A023C8"/>
    <w:rsid w:val="00A02684"/>
    <w:rsid w:val="00A02709"/>
    <w:rsid w:val="00A028FB"/>
    <w:rsid w:val="00A0301E"/>
    <w:rsid w:val="00A03276"/>
    <w:rsid w:val="00A0399D"/>
    <w:rsid w:val="00A0424C"/>
    <w:rsid w:val="00A04495"/>
    <w:rsid w:val="00A04EF7"/>
    <w:rsid w:val="00A05043"/>
    <w:rsid w:val="00A05D6C"/>
    <w:rsid w:val="00A05F27"/>
    <w:rsid w:val="00A0608F"/>
    <w:rsid w:val="00A065FB"/>
    <w:rsid w:val="00A06AEE"/>
    <w:rsid w:val="00A06F75"/>
    <w:rsid w:val="00A10291"/>
    <w:rsid w:val="00A10386"/>
    <w:rsid w:val="00A103BA"/>
    <w:rsid w:val="00A107F2"/>
    <w:rsid w:val="00A10D23"/>
    <w:rsid w:val="00A11788"/>
    <w:rsid w:val="00A117D2"/>
    <w:rsid w:val="00A11A74"/>
    <w:rsid w:val="00A12474"/>
    <w:rsid w:val="00A124B7"/>
    <w:rsid w:val="00A12E1E"/>
    <w:rsid w:val="00A12ED1"/>
    <w:rsid w:val="00A130F9"/>
    <w:rsid w:val="00A131EC"/>
    <w:rsid w:val="00A133F7"/>
    <w:rsid w:val="00A13522"/>
    <w:rsid w:val="00A13529"/>
    <w:rsid w:val="00A13E35"/>
    <w:rsid w:val="00A13E57"/>
    <w:rsid w:val="00A14C3A"/>
    <w:rsid w:val="00A14FBB"/>
    <w:rsid w:val="00A150EF"/>
    <w:rsid w:val="00A151BD"/>
    <w:rsid w:val="00A153A5"/>
    <w:rsid w:val="00A15607"/>
    <w:rsid w:val="00A158C7"/>
    <w:rsid w:val="00A15E6D"/>
    <w:rsid w:val="00A16061"/>
    <w:rsid w:val="00A160E2"/>
    <w:rsid w:val="00A16582"/>
    <w:rsid w:val="00A16D6C"/>
    <w:rsid w:val="00A16EF2"/>
    <w:rsid w:val="00A1721A"/>
    <w:rsid w:val="00A172EB"/>
    <w:rsid w:val="00A17341"/>
    <w:rsid w:val="00A173F6"/>
    <w:rsid w:val="00A17676"/>
    <w:rsid w:val="00A17DE8"/>
    <w:rsid w:val="00A203F9"/>
    <w:rsid w:val="00A20458"/>
    <w:rsid w:val="00A20729"/>
    <w:rsid w:val="00A20DA5"/>
    <w:rsid w:val="00A2128A"/>
    <w:rsid w:val="00A213C7"/>
    <w:rsid w:val="00A2262E"/>
    <w:rsid w:val="00A22741"/>
    <w:rsid w:val="00A22754"/>
    <w:rsid w:val="00A227AE"/>
    <w:rsid w:val="00A22A18"/>
    <w:rsid w:val="00A22FA4"/>
    <w:rsid w:val="00A23212"/>
    <w:rsid w:val="00A23754"/>
    <w:rsid w:val="00A23ACA"/>
    <w:rsid w:val="00A23C1A"/>
    <w:rsid w:val="00A247E5"/>
    <w:rsid w:val="00A24E3E"/>
    <w:rsid w:val="00A24F58"/>
    <w:rsid w:val="00A2523E"/>
    <w:rsid w:val="00A25A43"/>
    <w:rsid w:val="00A2628C"/>
    <w:rsid w:val="00A2662D"/>
    <w:rsid w:val="00A266D6"/>
    <w:rsid w:val="00A26C10"/>
    <w:rsid w:val="00A26D72"/>
    <w:rsid w:val="00A27D53"/>
    <w:rsid w:val="00A27FC0"/>
    <w:rsid w:val="00A30C07"/>
    <w:rsid w:val="00A30CF2"/>
    <w:rsid w:val="00A30E89"/>
    <w:rsid w:val="00A318C1"/>
    <w:rsid w:val="00A33001"/>
    <w:rsid w:val="00A33066"/>
    <w:rsid w:val="00A333FD"/>
    <w:rsid w:val="00A3381C"/>
    <w:rsid w:val="00A33981"/>
    <w:rsid w:val="00A346FA"/>
    <w:rsid w:val="00A34CDD"/>
    <w:rsid w:val="00A350D3"/>
    <w:rsid w:val="00A35780"/>
    <w:rsid w:val="00A35D7E"/>
    <w:rsid w:val="00A35E3F"/>
    <w:rsid w:val="00A36029"/>
    <w:rsid w:val="00A37682"/>
    <w:rsid w:val="00A37C23"/>
    <w:rsid w:val="00A41399"/>
    <w:rsid w:val="00A41F46"/>
    <w:rsid w:val="00A4242B"/>
    <w:rsid w:val="00A42707"/>
    <w:rsid w:val="00A42BAF"/>
    <w:rsid w:val="00A4357E"/>
    <w:rsid w:val="00A43753"/>
    <w:rsid w:val="00A43859"/>
    <w:rsid w:val="00A439C1"/>
    <w:rsid w:val="00A43B89"/>
    <w:rsid w:val="00A43ED7"/>
    <w:rsid w:val="00A44113"/>
    <w:rsid w:val="00A44360"/>
    <w:rsid w:val="00A44927"/>
    <w:rsid w:val="00A44C53"/>
    <w:rsid w:val="00A45276"/>
    <w:rsid w:val="00A45669"/>
    <w:rsid w:val="00A456D3"/>
    <w:rsid w:val="00A45902"/>
    <w:rsid w:val="00A45914"/>
    <w:rsid w:val="00A4595B"/>
    <w:rsid w:val="00A45963"/>
    <w:rsid w:val="00A4650C"/>
    <w:rsid w:val="00A468F2"/>
    <w:rsid w:val="00A46946"/>
    <w:rsid w:val="00A46AB4"/>
    <w:rsid w:val="00A47228"/>
    <w:rsid w:val="00A47289"/>
    <w:rsid w:val="00A4783E"/>
    <w:rsid w:val="00A4787D"/>
    <w:rsid w:val="00A47915"/>
    <w:rsid w:val="00A47959"/>
    <w:rsid w:val="00A5045E"/>
    <w:rsid w:val="00A50650"/>
    <w:rsid w:val="00A50B3F"/>
    <w:rsid w:val="00A513CB"/>
    <w:rsid w:val="00A5188E"/>
    <w:rsid w:val="00A518D7"/>
    <w:rsid w:val="00A51E36"/>
    <w:rsid w:val="00A51ED0"/>
    <w:rsid w:val="00A5201D"/>
    <w:rsid w:val="00A524F6"/>
    <w:rsid w:val="00A5300B"/>
    <w:rsid w:val="00A531DB"/>
    <w:rsid w:val="00A5339B"/>
    <w:rsid w:val="00A53A7C"/>
    <w:rsid w:val="00A53EB1"/>
    <w:rsid w:val="00A548BD"/>
    <w:rsid w:val="00A56207"/>
    <w:rsid w:val="00A5676D"/>
    <w:rsid w:val="00A56D69"/>
    <w:rsid w:val="00A5742B"/>
    <w:rsid w:val="00A57565"/>
    <w:rsid w:val="00A5758C"/>
    <w:rsid w:val="00A57B3D"/>
    <w:rsid w:val="00A57D7B"/>
    <w:rsid w:val="00A60719"/>
    <w:rsid w:val="00A6078F"/>
    <w:rsid w:val="00A607BF"/>
    <w:rsid w:val="00A608B9"/>
    <w:rsid w:val="00A60A30"/>
    <w:rsid w:val="00A613EC"/>
    <w:rsid w:val="00A61AB5"/>
    <w:rsid w:val="00A63776"/>
    <w:rsid w:val="00A63C13"/>
    <w:rsid w:val="00A63D9E"/>
    <w:rsid w:val="00A63ECC"/>
    <w:rsid w:val="00A63F23"/>
    <w:rsid w:val="00A645C2"/>
    <w:rsid w:val="00A64AC2"/>
    <w:rsid w:val="00A64ED4"/>
    <w:rsid w:val="00A651E0"/>
    <w:rsid w:val="00A65506"/>
    <w:rsid w:val="00A65898"/>
    <w:rsid w:val="00A65ADA"/>
    <w:rsid w:val="00A65ECD"/>
    <w:rsid w:val="00A66122"/>
    <w:rsid w:val="00A66310"/>
    <w:rsid w:val="00A669A7"/>
    <w:rsid w:val="00A66DA1"/>
    <w:rsid w:val="00A67723"/>
    <w:rsid w:val="00A67C69"/>
    <w:rsid w:val="00A67CC2"/>
    <w:rsid w:val="00A67ED3"/>
    <w:rsid w:val="00A7019B"/>
    <w:rsid w:val="00A701D8"/>
    <w:rsid w:val="00A705FA"/>
    <w:rsid w:val="00A7175E"/>
    <w:rsid w:val="00A71C5F"/>
    <w:rsid w:val="00A720BB"/>
    <w:rsid w:val="00A720EC"/>
    <w:rsid w:val="00A728B4"/>
    <w:rsid w:val="00A72F50"/>
    <w:rsid w:val="00A73062"/>
    <w:rsid w:val="00A7308A"/>
    <w:rsid w:val="00A73146"/>
    <w:rsid w:val="00A73F76"/>
    <w:rsid w:val="00A74263"/>
    <w:rsid w:val="00A7436F"/>
    <w:rsid w:val="00A74AD3"/>
    <w:rsid w:val="00A75180"/>
    <w:rsid w:val="00A7593D"/>
    <w:rsid w:val="00A75DF4"/>
    <w:rsid w:val="00A75EB2"/>
    <w:rsid w:val="00A76233"/>
    <w:rsid w:val="00A7623C"/>
    <w:rsid w:val="00A764DE"/>
    <w:rsid w:val="00A767EA"/>
    <w:rsid w:val="00A76BEF"/>
    <w:rsid w:val="00A76FAE"/>
    <w:rsid w:val="00A770FD"/>
    <w:rsid w:val="00A77431"/>
    <w:rsid w:val="00A77955"/>
    <w:rsid w:val="00A77A04"/>
    <w:rsid w:val="00A80036"/>
    <w:rsid w:val="00A801E4"/>
    <w:rsid w:val="00A8083F"/>
    <w:rsid w:val="00A81068"/>
    <w:rsid w:val="00A811AB"/>
    <w:rsid w:val="00A8138A"/>
    <w:rsid w:val="00A81A84"/>
    <w:rsid w:val="00A82975"/>
    <w:rsid w:val="00A82A6E"/>
    <w:rsid w:val="00A82B08"/>
    <w:rsid w:val="00A82D72"/>
    <w:rsid w:val="00A82E3A"/>
    <w:rsid w:val="00A82FFB"/>
    <w:rsid w:val="00A834D0"/>
    <w:rsid w:val="00A835CE"/>
    <w:rsid w:val="00A83BFB"/>
    <w:rsid w:val="00A84133"/>
    <w:rsid w:val="00A84239"/>
    <w:rsid w:val="00A84270"/>
    <w:rsid w:val="00A843A9"/>
    <w:rsid w:val="00A8451C"/>
    <w:rsid w:val="00A84C63"/>
    <w:rsid w:val="00A84D99"/>
    <w:rsid w:val="00A85584"/>
    <w:rsid w:val="00A85ABF"/>
    <w:rsid w:val="00A85BEA"/>
    <w:rsid w:val="00A85C18"/>
    <w:rsid w:val="00A85C32"/>
    <w:rsid w:val="00A85C34"/>
    <w:rsid w:val="00A85EFC"/>
    <w:rsid w:val="00A86A8C"/>
    <w:rsid w:val="00A86C77"/>
    <w:rsid w:val="00A86F48"/>
    <w:rsid w:val="00A872BB"/>
    <w:rsid w:val="00A8734A"/>
    <w:rsid w:val="00A87733"/>
    <w:rsid w:val="00A87A4E"/>
    <w:rsid w:val="00A87F44"/>
    <w:rsid w:val="00A9093E"/>
    <w:rsid w:val="00A90972"/>
    <w:rsid w:val="00A90A21"/>
    <w:rsid w:val="00A91173"/>
    <w:rsid w:val="00A915EB"/>
    <w:rsid w:val="00A91ACB"/>
    <w:rsid w:val="00A928B5"/>
    <w:rsid w:val="00A929C8"/>
    <w:rsid w:val="00A92C77"/>
    <w:rsid w:val="00A9355B"/>
    <w:rsid w:val="00A94415"/>
    <w:rsid w:val="00A94C87"/>
    <w:rsid w:val="00A94D68"/>
    <w:rsid w:val="00A9502D"/>
    <w:rsid w:val="00A95768"/>
    <w:rsid w:val="00A9592F"/>
    <w:rsid w:val="00A95F46"/>
    <w:rsid w:val="00A9613F"/>
    <w:rsid w:val="00A96318"/>
    <w:rsid w:val="00A96721"/>
    <w:rsid w:val="00A96A9A"/>
    <w:rsid w:val="00A96BC2"/>
    <w:rsid w:val="00A97225"/>
    <w:rsid w:val="00A97307"/>
    <w:rsid w:val="00A97322"/>
    <w:rsid w:val="00A97596"/>
    <w:rsid w:val="00A97729"/>
    <w:rsid w:val="00A97C16"/>
    <w:rsid w:val="00A97D04"/>
    <w:rsid w:val="00AA03E0"/>
    <w:rsid w:val="00AA0FD9"/>
    <w:rsid w:val="00AA104E"/>
    <w:rsid w:val="00AA112D"/>
    <w:rsid w:val="00AA13F6"/>
    <w:rsid w:val="00AA142C"/>
    <w:rsid w:val="00AA1B0F"/>
    <w:rsid w:val="00AA1F01"/>
    <w:rsid w:val="00AA1FB9"/>
    <w:rsid w:val="00AA22EE"/>
    <w:rsid w:val="00AA23A9"/>
    <w:rsid w:val="00AA2ACF"/>
    <w:rsid w:val="00AA2B02"/>
    <w:rsid w:val="00AA3123"/>
    <w:rsid w:val="00AA41EA"/>
    <w:rsid w:val="00AA44C0"/>
    <w:rsid w:val="00AA4909"/>
    <w:rsid w:val="00AA4B00"/>
    <w:rsid w:val="00AA4C60"/>
    <w:rsid w:val="00AA5010"/>
    <w:rsid w:val="00AA50C8"/>
    <w:rsid w:val="00AA5346"/>
    <w:rsid w:val="00AA59B1"/>
    <w:rsid w:val="00AA63F2"/>
    <w:rsid w:val="00AA666C"/>
    <w:rsid w:val="00AA6992"/>
    <w:rsid w:val="00AA6F58"/>
    <w:rsid w:val="00AA703C"/>
    <w:rsid w:val="00AA7B3F"/>
    <w:rsid w:val="00AB00D1"/>
    <w:rsid w:val="00AB0528"/>
    <w:rsid w:val="00AB054F"/>
    <w:rsid w:val="00AB058B"/>
    <w:rsid w:val="00AB05B1"/>
    <w:rsid w:val="00AB0953"/>
    <w:rsid w:val="00AB0F3D"/>
    <w:rsid w:val="00AB1047"/>
    <w:rsid w:val="00AB13F8"/>
    <w:rsid w:val="00AB162E"/>
    <w:rsid w:val="00AB1774"/>
    <w:rsid w:val="00AB17CE"/>
    <w:rsid w:val="00AB1996"/>
    <w:rsid w:val="00AB1B35"/>
    <w:rsid w:val="00AB1BDB"/>
    <w:rsid w:val="00AB2091"/>
    <w:rsid w:val="00AB258D"/>
    <w:rsid w:val="00AB2C14"/>
    <w:rsid w:val="00AB2F66"/>
    <w:rsid w:val="00AB31B9"/>
    <w:rsid w:val="00AB36D8"/>
    <w:rsid w:val="00AB38AF"/>
    <w:rsid w:val="00AB3F7D"/>
    <w:rsid w:val="00AB3F98"/>
    <w:rsid w:val="00AB42C1"/>
    <w:rsid w:val="00AB47C0"/>
    <w:rsid w:val="00AB4CFF"/>
    <w:rsid w:val="00AB56B1"/>
    <w:rsid w:val="00AB5850"/>
    <w:rsid w:val="00AB69B1"/>
    <w:rsid w:val="00AB724E"/>
    <w:rsid w:val="00AB732B"/>
    <w:rsid w:val="00AB76A7"/>
    <w:rsid w:val="00AB7C26"/>
    <w:rsid w:val="00AC027C"/>
    <w:rsid w:val="00AC0354"/>
    <w:rsid w:val="00AC0CE4"/>
    <w:rsid w:val="00AC0D5D"/>
    <w:rsid w:val="00AC13BD"/>
    <w:rsid w:val="00AC1D21"/>
    <w:rsid w:val="00AC1FE1"/>
    <w:rsid w:val="00AC20AB"/>
    <w:rsid w:val="00AC2490"/>
    <w:rsid w:val="00AC2B6A"/>
    <w:rsid w:val="00AC2E5F"/>
    <w:rsid w:val="00AC37BF"/>
    <w:rsid w:val="00AC37C5"/>
    <w:rsid w:val="00AC435D"/>
    <w:rsid w:val="00AC4749"/>
    <w:rsid w:val="00AC4828"/>
    <w:rsid w:val="00AC523C"/>
    <w:rsid w:val="00AC563D"/>
    <w:rsid w:val="00AC5A71"/>
    <w:rsid w:val="00AC5C90"/>
    <w:rsid w:val="00AC604E"/>
    <w:rsid w:val="00AC683F"/>
    <w:rsid w:val="00AC6990"/>
    <w:rsid w:val="00AC6ADB"/>
    <w:rsid w:val="00AC6D73"/>
    <w:rsid w:val="00AC7C35"/>
    <w:rsid w:val="00AD0282"/>
    <w:rsid w:val="00AD0EB7"/>
    <w:rsid w:val="00AD11A3"/>
    <w:rsid w:val="00AD14AB"/>
    <w:rsid w:val="00AD16E6"/>
    <w:rsid w:val="00AD1C98"/>
    <w:rsid w:val="00AD1DAF"/>
    <w:rsid w:val="00AD208F"/>
    <w:rsid w:val="00AD24CC"/>
    <w:rsid w:val="00AD2831"/>
    <w:rsid w:val="00AD33AB"/>
    <w:rsid w:val="00AD3499"/>
    <w:rsid w:val="00AD3549"/>
    <w:rsid w:val="00AD357F"/>
    <w:rsid w:val="00AD3917"/>
    <w:rsid w:val="00AD3947"/>
    <w:rsid w:val="00AD396F"/>
    <w:rsid w:val="00AD3A48"/>
    <w:rsid w:val="00AD4BE8"/>
    <w:rsid w:val="00AD4E7F"/>
    <w:rsid w:val="00AD5D91"/>
    <w:rsid w:val="00AD5E3F"/>
    <w:rsid w:val="00AD709C"/>
    <w:rsid w:val="00AD72CD"/>
    <w:rsid w:val="00AD7308"/>
    <w:rsid w:val="00AD7437"/>
    <w:rsid w:val="00AD77B1"/>
    <w:rsid w:val="00AE0581"/>
    <w:rsid w:val="00AE06A8"/>
    <w:rsid w:val="00AE1298"/>
    <w:rsid w:val="00AE18C7"/>
    <w:rsid w:val="00AE1AD1"/>
    <w:rsid w:val="00AE1D04"/>
    <w:rsid w:val="00AE1E37"/>
    <w:rsid w:val="00AE1F0B"/>
    <w:rsid w:val="00AE2034"/>
    <w:rsid w:val="00AE24B3"/>
    <w:rsid w:val="00AE2553"/>
    <w:rsid w:val="00AE2A45"/>
    <w:rsid w:val="00AE2C72"/>
    <w:rsid w:val="00AE3F7F"/>
    <w:rsid w:val="00AE4054"/>
    <w:rsid w:val="00AE47C1"/>
    <w:rsid w:val="00AE4E34"/>
    <w:rsid w:val="00AE5213"/>
    <w:rsid w:val="00AE541A"/>
    <w:rsid w:val="00AE6770"/>
    <w:rsid w:val="00AE6901"/>
    <w:rsid w:val="00AE6902"/>
    <w:rsid w:val="00AE69D7"/>
    <w:rsid w:val="00AE700C"/>
    <w:rsid w:val="00AE735E"/>
    <w:rsid w:val="00AF0322"/>
    <w:rsid w:val="00AF0B82"/>
    <w:rsid w:val="00AF0E46"/>
    <w:rsid w:val="00AF105D"/>
    <w:rsid w:val="00AF1109"/>
    <w:rsid w:val="00AF11D7"/>
    <w:rsid w:val="00AF1398"/>
    <w:rsid w:val="00AF1828"/>
    <w:rsid w:val="00AF2461"/>
    <w:rsid w:val="00AF24B8"/>
    <w:rsid w:val="00AF282F"/>
    <w:rsid w:val="00AF28B6"/>
    <w:rsid w:val="00AF3738"/>
    <w:rsid w:val="00AF37C9"/>
    <w:rsid w:val="00AF38BB"/>
    <w:rsid w:val="00AF3C8C"/>
    <w:rsid w:val="00AF3CD7"/>
    <w:rsid w:val="00AF4B52"/>
    <w:rsid w:val="00AF5428"/>
    <w:rsid w:val="00AF54E1"/>
    <w:rsid w:val="00AF590B"/>
    <w:rsid w:val="00AF602A"/>
    <w:rsid w:val="00AF6221"/>
    <w:rsid w:val="00AF65BF"/>
    <w:rsid w:val="00AF67F6"/>
    <w:rsid w:val="00AF72A6"/>
    <w:rsid w:val="00AF730C"/>
    <w:rsid w:val="00AF737E"/>
    <w:rsid w:val="00AF7613"/>
    <w:rsid w:val="00AF796F"/>
    <w:rsid w:val="00AF7C26"/>
    <w:rsid w:val="00B002A6"/>
    <w:rsid w:val="00B00351"/>
    <w:rsid w:val="00B00B68"/>
    <w:rsid w:val="00B014F2"/>
    <w:rsid w:val="00B03626"/>
    <w:rsid w:val="00B03867"/>
    <w:rsid w:val="00B03BBC"/>
    <w:rsid w:val="00B03BE7"/>
    <w:rsid w:val="00B03E69"/>
    <w:rsid w:val="00B0456A"/>
    <w:rsid w:val="00B0506A"/>
    <w:rsid w:val="00B058F8"/>
    <w:rsid w:val="00B0591A"/>
    <w:rsid w:val="00B062B9"/>
    <w:rsid w:val="00B0681A"/>
    <w:rsid w:val="00B06A6C"/>
    <w:rsid w:val="00B06E4B"/>
    <w:rsid w:val="00B06FD4"/>
    <w:rsid w:val="00B071F8"/>
    <w:rsid w:val="00B0734A"/>
    <w:rsid w:val="00B07DDA"/>
    <w:rsid w:val="00B10019"/>
    <w:rsid w:val="00B1006C"/>
    <w:rsid w:val="00B10878"/>
    <w:rsid w:val="00B10EA1"/>
    <w:rsid w:val="00B1195C"/>
    <w:rsid w:val="00B11E40"/>
    <w:rsid w:val="00B11E67"/>
    <w:rsid w:val="00B1245D"/>
    <w:rsid w:val="00B12AA6"/>
    <w:rsid w:val="00B12C71"/>
    <w:rsid w:val="00B12CB5"/>
    <w:rsid w:val="00B12F46"/>
    <w:rsid w:val="00B134FD"/>
    <w:rsid w:val="00B13963"/>
    <w:rsid w:val="00B13ACC"/>
    <w:rsid w:val="00B14726"/>
    <w:rsid w:val="00B148C1"/>
    <w:rsid w:val="00B14EBF"/>
    <w:rsid w:val="00B155AA"/>
    <w:rsid w:val="00B1598F"/>
    <w:rsid w:val="00B15C0B"/>
    <w:rsid w:val="00B15F2A"/>
    <w:rsid w:val="00B16452"/>
    <w:rsid w:val="00B167DB"/>
    <w:rsid w:val="00B16AD6"/>
    <w:rsid w:val="00B16F56"/>
    <w:rsid w:val="00B20611"/>
    <w:rsid w:val="00B2066E"/>
    <w:rsid w:val="00B20E6A"/>
    <w:rsid w:val="00B2131B"/>
    <w:rsid w:val="00B2245E"/>
    <w:rsid w:val="00B2261C"/>
    <w:rsid w:val="00B22761"/>
    <w:rsid w:val="00B22D52"/>
    <w:rsid w:val="00B2310A"/>
    <w:rsid w:val="00B23872"/>
    <w:rsid w:val="00B23962"/>
    <w:rsid w:val="00B23C36"/>
    <w:rsid w:val="00B24289"/>
    <w:rsid w:val="00B24327"/>
    <w:rsid w:val="00B2468E"/>
    <w:rsid w:val="00B249CA"/>
    <w:rsid w:val="00B2541D"/>
    <w:rsid w:val="00B257F0"/>
    <w:rsid w:val="00B259A9"/>
    <w:rsid w:val="00B26455"/>
    <w:rsid w:val="00B2666F"/>
    <w:rsid w:val="00B26929"/>
    <w:rsid w:val="00B26C87"/>
    <w:rsid w:val="00B26DB1"/>
    <w:rsid w:val="00B272B2"/>
    <w:rsid w:val="00B27856"/>
    <w:rsid w:val="00B2791F"/>
    <w:rsid w:val="00B31042"/>
    <w:rsid w:val="00B311EB"/>
    <w:rsid w:val="00B3181E"/>
    <w:rsid w:val="00B31A5A"/>
    <w:rsid w:val="00B326A0"/>
    <w:rsid w:val="00B326C9"/>
    <w:rsid w:val="00B33172"/>
    <w:rsid w:val="00B331C6"/>
    <w:rsid w:val="00B334E9"/>
    <w:rsid w:val="00B34055"/>
    <w:rsid w:val="00B3455D"/>
    <w:rsid w:val="00B358C9"/>
    <w:rsid w:val="00B36238"/>
    <w:rsid w:val="00B3688E"/>
    <w:rsid w:val="00B369DF"/>
    <w:rsid w:val="00B36EA7"/>
    <w:rsid w:val="00B3705E"/>
    <w:rsid w:val="00B371CB"/>
    <w:rsid w:val="00B371DD"/>
    <w:rsid w:val="00B37BB7"/>
    <w:rsid w:val="00B37C5A"/>
    <w:rsid w:val="00B40BAD"/>
    <w:rsid w:val="00B40EC9"/>
    <w:rsid w:val="00B41136"/>
    <w:rsid w:val="00B411EB"/>
    <w:rsid w:val="00B41252"/>
    <w:rsid w:val="00B4127A"/>
    <w:rsid w:val="00B412F6"/>
    <w:rsid w:val="00B41395"/>
    <w:rsid w:val="00B41DAF"/>
    <w:rsid w:val="00B41FE4"/>
    <w:rsid w:val="00B420A2"/>
    <w:rsid w:val="00B4253C"/>
    <w:rsid w:val="00B426A0"/>
    <w:rsid w:val="00B42FA9"/>
    <w:rsid w:val="00B4316C"/>
    <w:rsid w:val="00B4321E"/>
    <w:rsid w:val="00B433C4"/>
    <w:rsid w:val="00B4374B"/>
    <w:rsid w:val="00B43F3F"/>
    <w:rsid w:val="00B441C8"/>
    <w:rsid w:val="00B442F1"/>
    <w:rsid w:val="00B44459"/>
    <w:rsid w:val="00B4457B"/>
    <w:rsid w:val="00B4461E"/>
    <w:rsid w:val="00B44DD3"/>
    <w:rsid w:val="00B455B6"/>
    <w:rsid w:val="00B4574C"/>
    <w:rsid w:val="00B458CD"/>
    <w:rsid w:val="00B458F3"/>
    <w:rsid w:val="00B45AB2"/>
    <w:rsid w:val="00B45DF2"/>
    <w:rsid w:val="00B45E16"/>
    <w:rsid w:val="00B46386"/>
    <w:rsid w:val="00B4641E"/>
    <w:rsid w:val="00B4755F"/>
    <w:rsid w:val="00B47A6B"/>
    <w:rsid w:val="00B47E03"/>
    <w:rsid w:val="00B51353"/>
    <w:rsid w:val="00B518DC"/>
    <w:rsid w:val="00B529C7"/>
    <w:rsid w:val="00B52A33"/>
    <w:rsid w:val="00B52D84"/>
    <w:rsid w:val="00B52D8B"/>
    <w:rsid w:val="00B52F8E"/>
    <w:rsid w:val="00B52FC7"/>
    <w:rsid w:val="00B5303D"/>
    <w:rsid w:val="00B5335B"/>
    <w:rsid w:val="00B54987"/>
    <w:rsid w:val="00B54BBA"/>
    <w:rsid w:val="00B54F68"/>
    <w:rsid w:val="00B55233"/>
    <w:rsid w:val="00B55473"/>
    <w:rsid w:val="00B55887"/>
    <w:rsid w:val="00B55897"/>
    <w:rsid w:val="00B559A8"/>
    <w:rsid w:val="00B55E35"/>
    <w:rsid w:val="00B56660"/>
    <w:rsid w:val="00B571F6"/>
    <w:rsid w:val="00B575FF"/>
    <w:rsid w:val="00B576AE"/>
    <w:rsid w:val="00B57711"/>
    <w:rsid w:val="00B6025D"/>
    <w:rsid w:val="00B602C9"/>
    <w:rsid w:val="00B6049C"/>
    <w:rsid w:val="00B61138"/>
    <w:rsid w:val="00B61233"/>
    <w:rsid w:val="00B618ED"/>
    <w:rsid w:val="00B61DF8"/>
    <w:rsid w:val="00B625B2"/>
    <w:rsid w:val="00B6270B"/>
    <w:rsid w:val="00B62814"/>
    <w:rsid w:val="00B62FD9"/>
    <w:rsid w:val="00B633E9"/>
    <w:rsid w:val="00B63474"/>
    <w:rsid w:val="00B63845"/>
    <w:rsid w:val="00B63854"/>
    <w:rsid w:val="00B6397A"/>
    <w:rsid w:val="00B63E11"/>
    <w:rsid w:val="00B63F4C"/>
    <w:rsid w:val="00B641D7"/>
    <w:rsid w:val="00B6436D"/>
    <w:rsid w:val="00B64617"/>
    <w:rsid w:val="00B64EF5"/>
    <w:rsid w:val="00B653F4"/>
    <w:rsid w:val="00B65731"/>
    <w:rsid w:val="00B65A97"/>
    <w:rsid w:val="00B65BF1"/>
    <w:rsid w:val="00B65CEF"/>
    <w:rsid w:val="00B65E8E"/>
    <w:rsid w:val="00B660E8"/>
    <w:rsid w:val="00B662D3"/>
    <w:rsid w:val="00B66859"/>
    <w:rsid w:val="00B66B47"/>
    <w:rsid w:val="00B66EE5"/>
    <w:rsid w:val="00B66FAF"/>
    <w:rsid w:val="00B678A4"/>
    <w:rsid w:val="00B679F6"/>
    <w:rsid w:val="00B67A9F"/>
    <w:rsid w:val="00B67B63"/>
    <w:rsid w:val="00B67BB2"/>
    <w:rsid w:val="00B70899"/>
    <w:rsid w:val="00B70D2A"/>
    <w:rsid w:val="00B70E16"/>
    <w:rsid w:val="00B70E52"/>
    <w:rsid w:val="00B717F2"/>
    <w:rsid w:val="00B71852"/>
    <w:rsid w:val="00B718E4"/>
    <w:rsid w:val="00B726CA"/>
    <w:rsid w:val="00B72C68"/>
    <w:rsid w:val="00B72DC0"/>
    <w:rsid w:val="00B7383D"/>
    <w:rsid w:val="00B73D26"/>
    <w:rsid w:val="00B74504"/>
    <w:rsid w:val="00B745C5"/>
    <w:rsid w:val="00B75C43"/>
    <w:rsid w:val="00B75F6A"/>
    <w:rsid w:val="00B761EA"/>
    <w:rsid w:val="00B77178"/>
    <w:rsid w:val="00B77990"/>
    <w:rsid w:val="00B807A9"/>
    <w:rsid w:val="00B808D5"/>
    <w:rsid w:val="00B80923"/>
    <w:rsid w:val="00B81134"/>
    <w:rsid w:val="00B818D3"/>
    <w:rsid w:val="00B82B4B"/>
    <w:rsid w:val="00B8397E"/>
    <w:rsid w:val="00B83D7C"/>
    <w:rsid w:val="00B83DA7"/>
    <w:rsid w:val="00B84174"/>
    <w:rsid w:val="00B8418E"/>
    <w:rsid w:val="00B844B9"/>
    <w:rsid w:val="00B849B2"/>
    <w:rsid w:val="00B84CBD"/>
    <w:rsid w:val="00B85276"/>
    <w:rsid w:val="00B85380"/>
    <w:rsid w:val="00B8564C"/>
    <w:rsid w:val="00B85CC5"/>
    <w:rsid w:val="00B85F10"/>
    <w:rsid w:val="00B8618E"/>
    <w:rsid w:val="00B8624A"/>
    <w:rsid w:val="00B867BD"/>
    <w:rsid w:val="00B86BD8"/>
    <w:rsid w:val="00B86D66"/>
    <w:rsid w:val="00B86F94"/>
    <w:rsid w:val="00B87049"/>
    <w:rsid w:val="00B8705D"/>
    <w:rsid w:val="00B87651"/>
    <w:rsid w:val="00B876F9"/>
    <w:rsid w:val="00B87CBE"/>
    <w:rsid w:val="00B90667"/>
    <w:rsid w:val="00B909E6"/>
    <w:rsid w:val="00B913B5"/>
    <w:rsid w:val="00B91445"/>
    <w:rsid w:val="00B91522"/>
    <w:rsid w:val="00B915CA"/>
    <w:rsid w:val="00B91647"/>
    <w:rsid w:val="00B91D3C"/>
    <w:rsid w:val="00B925E5"/>
    <w:rsid w:val="00B9271E"/>
    <w:rsid w:val="00B929E0"/>
    <w:rsid w:val="00B92B00"/>
    <w:rsid w:val="00B93021"/>
    <w:rsid w:val="00B930AF"/>
    <w:rsid w:val="00B938DB"/>
    <w:rsid w:val="00B93B4F"/>
    <w:rsid w:val="00B93BC9"/>
    <w:rsid w:val="00B93CE5"/>
    <w:rsid w:val="00B93D96"/>
    <w:rsid w:val="00B9417A"/>
    <w:rsid w:val="00B945CD"/>
    <w:rsid w:val="00B94C9E"/>
    <w:rsid w:val="00B9518F"/>
    <w:rsid w:val="00B95627"/>
    <w:rsid w:val="00B95984"/>
    <w:rsid w:val="00B95BF1"/>
    <w:rsid w:val="00B971F3"/>
    <w:rsid w:val="00B97C33"/>
    <w:rsid w:val="00B97E5D"/>
    <w:rsid w:val="00BA018E"/>
    <w:rsid w:val="00BA0589"/>
    <w:rsid w:val="00BA1217"/>
    <w:rsid w:val="00BA14AD"/>
    <w:rsid w:val="00BA1608"/>
    <w:rsid w:val="00BA164F"/>
    <w:rsid w:val="00BA2472"/>
    <w:rsid w:val="00BA2EF1"/>
    <w:rsid w:val="00BA307B"/>
    <w:rsid w:val="00BA33B8"/>
    <w:rsid w:val="00BA3565"/>
    <w:rsid w:val="00BA365B"/>
    <w:rsid w:val="00BA3958"/>
    <w:rsid w:val="00BA3E45"/>
    <w:rsid w:val="00BA3E9B"/>
    <w:rsid w:val="00BA535A"/>
    <w:rsid w:val="00BA561B"/>
    <w:rsid w:val="00BA58CA"/>
    <w:rsid w:val="00BA6198"/>
    <w:rsid w:val="00BA6A9E"/>
    <w:rsid w:val="00BA6F20"/>
    <w:rsid w:val="00BA7452"/>
    <w:rsid w:val="00BA76E6"/>
    <w:rsid w:val="00BB01E6"/>
    <w:rsid w:val="00BB0340"/>
    <w:rsid w:val="00BB04B8"/>
    <w:rsid w:val="00BB071C"/>
    <w:rsid w:val="00BB09A7"/>
    <w:rsid w:val="00BB16B1"/>
    <w:rsid w:val="00BB1B98"/>
    <w:rsid w:val="00BB250C"/>
    <w:rsid w:val="00BB2886"/>
    <w:rsid w:val="00BB2BFB"/>
    <w:rsid w:val="00BB3198"/>
    <w:rsid w:val="00BB3637"/>
    <w:rsid w:val="00BB3666"/>
    <w:rsid w:val="00BB3721"/>
    <w:rsid w:val="00BB376A"/>
    <w:rsid w:val="00BB3D32"/>
    <w:rsid w:val="00BB43DE"/>
    <w:rsid w:val="00BB53DC"/>
    <w:rsid w:val="00BB5A70"/>
    <w:rsid w:val="00BB5AD9"/>
    <w:rsid w:val="00BB5D35"/>
    <w:rsid w:val="00BB5EDC"/>
    <w:rsid w:val="00BB603D"/>
    <w:rsid w:val="00BB6275"/>
    <w:rsid w:val="00BB6C76"/>
    <w:rsid w:val="00BB6D60"/>
    <w:rsid w:val="00BB7C76"/>
    <w:rsid w:val="00BB7EB3"/>
    <w:rsid w:val="00BB7FDE"/>
    <w:rsid w:val="00BC037F"/>
    <w:rsid w:val="00BC03B3"/>
    <w:rsid w:val="00BC046A"/>
    <w:rsid w:val="00BC071D"/>
    <w:rsid w:val="00BC0778"/>
    <w:rsid w:val="00BC0838"/>
    <w:rsid w:val="00BC09B3"/>
    <w:rsid w:val="00BC11EA"/>
    <w:rsid w:val="00BC1DA2"/>
    <w:rsid w:val="00BC1EF9"/>
    <w:rsid w:val="00BC248F"/>
    <w:rsid w:val="00BC26A9"/>
    <w:rsid w:val="00BC2B62"/>
    <w:rsid w:val="00BC2CBE"/>
    <w:rsid w:val="00BC2F3B"/>
    <w:rsid w:val="00BC2F6F"/>
    <w:rsid w:val="00BC346E"/>
    <w:rsid w:val="00BC3A2F"/>
    <w:rsid w:val="00BC3B97"/>
    <w:rsid w:val="00BC3BDB"/>
    <w:rsid w:val="00BC3BE4"/>
    <w:rsid w:val="00BC4520"/>
    <w:rsid w:val="00BC4C9A"/>
    <w:rsid w:val="00BC54D1"/>
    <w:rsid w:val="00BC58AD"/>
    <w:rsid w:val="00BC5F04"/>
    <w:rsid w:val="00BC689B"/>
    <w:rsid w:val="00BC6BBD"/>
    <w:rsid w:val="00BC6C7D"/>
    <w:rsid w:val="00BC70FA"/>
    <w:rsid w:val="00BC744F"/>
    <w:rsid w:val="00BC7F37"/>
    <w:rsid w:val="00BD0640"/>
    <w:rsid w:val="00BD0A7A"/>
    <w:rsid w:val="00BD100B"/>
    <w:rsid w:val="00BD14FE"/>
    <w:rsid w:val="00BD16A0"/>
    <w:rsid w:val="00BD2E18"/>
    <w:rsid w:val="00BD3330"/>
    <w:rsid w:val="00BD3B5F"/>
    <w:rsid w:val="00BD3E48"/>
    <w:rsid w:val="00BD3FAE"/>
    <w:rsid w:val="00BD45A7"/>
    <w:rsid w:val="00BD46BC"/>
    <w:rsid w:val="00BD494E"/>
    <w:rsid w:val="00BD4B05"/>
    <w:rsid w:val="00BD52A1"/>
    <w:rsid w:val="00BD52C0"/>
    <w:rsid w:val="00BD5669"/>
    <w:rsid w:val="00BD56AD"/>
    <w:rsid w:val="00BD5CBD"/>
    <w:rsid w:val="00BD6355"/>
    <w:rsid w:val="00BD6860"/>
    <w:rsid w:val="00BD6A77"/>
    <w:rsid w:val="00BD6B3D"/>
    <w:rsid w:val="00BD7119"/>
    <w:rsid w:val="00BD7484"/>
    <w:rsid w:val="00BD7850"/>
    <w:rsid w:val="00BE0527"/>
    <w:rsid w:val="00BE0675"/>
    <w:rsid w:val="00BE06A7"/>
    <w:rsid w:val="00BE0C09"/>
    <w:rsid w:val="00BE0CE7"/>
    <w:rsid w:val="00BE1FB7"/>
    <w:rsid w:val="00BE20AE"/>
    <w:rsid w:val="00BE31CC"/>
    <w:rsid w:val="00BE3563"/>
    <w:rsid w:val="00BE445A"/>
    <w:rsid w:val="00BE4BE7"/>
    <w:rsid w:val="00BE4CA5"/>
    <w:rsid w:val="00BE4FD6"/>
    <w:rsid w:val="00BE51BD"/>
    <w:rsid w:val="00BE5607"/>
    <w:rsid w:val="00BE5F03"/>
    <w:rsid w:val="00BE5F47"/>
    <w:rsid w:val="00BE6226"/>
    <w:rsid w:val="00BE6C46"/>
    <w:rsid w:val="00BE6CF0"/>
    <w:rsid w:val="00BE6F4B"/>
    <w:rsid w:val="00BE73BE"/>
    <w:rsid w:val="00BE76BA"/>
    <w:rsid w:val="00BE7ADB"/>
    <w:rsid w:val="00BF02D8"/>
    <w:rsid w:val="00BF047F"/>
    <w:rsid w:val="00BF0613"/>
    <w:rsid w:val="00BF08AC"/>
    <w:rsid w:val="00BF0979"/>
    <w:rsid w:val="00BF09A0"/>
    <w:rsid w:val="00BF14F5"/>
    <w:rsid w:val="00BF16E9"/>
    <w:rsid w:val="00BF17A6"/>
    <w:rsid w:val="00BF1E1F"/>
    <w:rsid w:val="00BF20F1"/>
    <w:rsid w:val="00BF23B1"/>
    <w:rsid w:val="00BF2ADE"/>
    <w:rsid w:val="00BF2AF4"/>
    <w:rsid w:val="00BF3163"/>
    <w:rsid w:val="00BF335A"/>
    <w:rsid w:val="00BF3A40"/>
    <w:rsid w:val="00BF3AC3"/>
    <w:rsid w:val="00BF3E18"/>
    <w:rsid w:val="00BF3EE8"/>
    <w:rsid w:val="00BF45BC"/>
    <w:rsid w:val="00BF49B5"/>
    <w:rsid w:val="00BF52AE"/>
    <w:rsid w:val="00BF56C8"/>
    <w:rsid w:val="00BF580D"/>
    <w:rsid w:val="00BF5D21"/>
    <w:rsid w:val="00BF62FC"/>
    <w:rsid w:val="00BF6398"/>
    <w:rsid w:val="00BF6A60"/>
    <w:rsid w:val="00BF6B41"/>
    <w:rsid w:val="00BF6B6A"/>
    <w:rsid w:val="00BF6D97"/>
    <w:rsid w:val="00BF6F47"/>
    <w:rsid w:val="00BF76AB"/>
    <w:rsid w:val="00BF7A38"/>
    <w:rsid w:val="00BF7A5F"/>
    <w:rsid w:val="00BF7B79"/>
    <w:rsid w:val="00BF7BDE"/>
    <w:rsid w:val="00C0092A"/>
    <w:rsid w:val="00C01598"/>
    <w:rsid w:val="00C01910"/>
    <w:rsid w:val="00C02A67"/>
    <w:rsid w:val="00C0390C"/>
    <w:rsid w:val="00C03AFB"/>
    <w:rsid w:val="00C03B52"/>
    <w:rsid w:val="00C040FC"/>
    <w:rsid w:val="00C04A60"/>
    <w:rsid w:val="00C0513A"/>
    <w:rsid w:val="00C052DB"/>
    <w:rsid w:val="00C05B88"/>
    <w:rsid w:val="00C065D8"/>
    <w:rsid w:val="00C06640"/>
    <w:rsid w:val="00C06BB9"/>
    <w:rsid w:val="00C06BC0"/>
    <w:rsid w:val="00C06E25"/>
    <w:rsid w:val="00C072DD"/>
    <w:rsid w:val="00C07317"/>
    <w:rsid w:val="00C07EBA"/>
    <w:rsid w:val="00C10D99"/>
    <w:rsid w:val="00C11204"/>
    <w:rsid w:val="00C11A89"/>
    <w:rsid w:val="00C122FF"/>
    <w:rsid w:val="00C12C17"/>
    <w:rsid w:val="00C13086"/>
    <w:rsid w:val="00C13366"/>
    <w:rsid w:val="00C13CA4"/>
    <w:rsid w:val="00C143BD"/>
    <w:rsid w:val="00C148AC"/>
    <w:rsid w:val="00C14D83"/>
    <w:rsid w:val="00C15479"/>
    <w:rsid w:val="00C158C1"/>
    <w:rsid w:val="00C15902"/>
    <w:rsid w:val="00C15E60"/>
    <w:rsid w:val="00C16107"/>
    <w:rsid w:val="00C16115"/>
    <w:rsid w:val="00C1634B"/>
    <w:rsid w:val="00C16519"/>
    <w:rsid w:val="00C1720A"/>
    <w:rsid w:val="00C17818"/>
    <w:rsid w:val="00C17925"/>
    <w:rsid w:val="00C201DE"/>
    <w:rsid w:val="00C20283"/>
    <w:rsid w:val="00C20D11"/>
    <w:rsid w:val="00C20F9A"/>
    <w:rsid w:val="00C21622"/>
    <w:rsid w:val="00C219C1"/>
    <w:rsid w:val="00C21A15"/>
    <w:rsid w:val="00C22387"/>
    <w:rsid w:val="00C22498"/>
    <w:rsid w:val="00C22772"/>
    <w:rsid w:val="00C22B6D"/>
    <w:rsid w:val="00C22E7F"/>
    <w:rsid w:val="00C232B8"/>
    <w:rsid w:val="00C23423"/>
    <w:rsid w:val="00C237DA"/>
    <w:rsid w:val="00C242EF"/>
    <w:rsid w:val="00C245AE"/>
    <w:rsid w:val="00C24802"/>
    <w:rsid w:val="00C24C10"/>
    <w:rsid w:val="00C255C6"/>
    <w:rsid w:val="00C25A9E"/>
    <w:rsid w:val="00C25BAD"/>
    <w:rsid w:val="00C2603D"/>
    <w:rsid w:val="00C263E5"/>
    <w:rsid w:val="00C27085"/>
    <w:rsid w:val="00C27AC3"/>
    <w:rsid w:val="00C27CA0"/>
    <w:rsid w:val="00C27F61"/>
    <w:rsid w:val="00C27FDF"/>
    <w:rsid w:val="00C300BE"/>
    <w:rsid w:val="00C303D6"/>
    <w:rsid w:val="00C307E4"/>
    <w:rsid w:val="00C30917"/>
    <w:rsid w:val="00C30A26"/>
    <w:rsid w:val="00C30C77"/>
    <w:rsid w:val="00C3103D"/>
    <w:rsid w:val="00C310EE"/>
    <w:rsid w:val="00C3166C"/>
    <w:rsid w:val="00C31945"/>
    <w:rsid w:val="00C31AC8"/>
    <w:rsid w:val="00C320E8"/>
    <w:rsid w:val="00C323AE"/>
    <w:rsid w:val="00C3277D"/>
    <w:rsid w:val="00C32B85"/>
    <w:rsid w:val="00C336A4"/>
    <w:rsid w:val="00C33873"/>
    <w:rsid w:val="00C33995"/>
    <w:rsid w:val="00C33D0C"/>
    <w:rsid w:val="00C34503"/>
    <w:rsid w:val="00C347A8"/>
    <w:rsid w:val="00C349BA"/>
    <w:rsid w:val="00C34F5E"/>
    <w:rsid w:val="00C3554E"/>
    <w:rsid w:val="00C3683B"/>
    <w:rsid w:val="00C36988"/>
    <w:rsid w:val="00C37099"/>
    <w:rsid w:val="00C3727F"/>
    <w:rsid w:val="00C376C2"/>
    <w:rsid w:val="00C37F92"/>
    <w:rsid w:val="00C400A4"/>
    <w:rsid w:val="00C401CF"/>
    <w:rsid w:val="00C40456"/>
    <w:rsid w:val="00C40543"/>
    <w:rsid w:val="00C40E04"/>
    <w:rsid w:val="00C40ED7"/>
    <w:rsid w:val="00C40F28"/>
    <w:rsid w:val="00C411E0"/>
    <w:rsid w:val="00C413E0"/>
    <w:rsid w:val="00C41895"/>
    <w:rsid w:val="00C41DFB"/>
    <w:rsid w:val="00C42646"/>
    <w:rsid w:val="00C42F17"/>
    <w:rsid w:val="00C43C6A"/>
    <w:rsid w:val="00C44C2A"/>
    <w:rsid w:val="00C45BA6"/>
    <w:rsid w:val="00C45D03"/>
    <w:rsid w:val="00C46813"/>
    <w:rsid w:val="00C46B98"/>
    <w:rsid w:val="00C46D43"/>
    <w:rsid w:val="00C46E51"/>
    <w:rsid w:val="00C46F14"/>
    <w:rsid w:val="00C4705B"/>
    <w:rsid w:val="00C4776D"/>
    <w:rsid w:val="00C47BFE"/>
    <w:rsid w:val="00C47D1A"/>
    <w:rsid w:val="00C47E1D"/>
    <w:rsid w:val="00C50552"/>
    <w:rsid w:val="00C513F6"/>
    <w:rsid w:val="00C514CA"/>
    <w:rsid w:val="00C51594"/>
    <w:rsid w:val="00C51BDA"/>
    <w:rsid w:val="00C5229B"/>
    <w:rsid w:val="00C522BD"/>
    <w:rsid w:val="00C52B70"/>
    <w:rsid w:val="00C530FA"/>
    <w:rsid w:val="00C53900"/>
    <w:rsid w:val="00C53B76"/>
    <w:rsid w:val="00C54089"/>
    <w:rsid w:val="00C540A5"/>
    <w:rsid w:val="00C548CB"/>
    <w:rsid w:val="00C54994"/>
    <w:rsid w:val="00C5572C"/>
    <w:rsid w:val="00C568C5"/>
    <w:rsid w:val="00C56C5C"/>
    <w:rsid w:val="00C56F91"/>
    <w:rsid w:val="00C57427"/>
    <w:rsid w:val="00C574BD"/>
    <w:rsid w:val="00C575FB"/>
    <w:rsid w:val="00C57BDA"/>
    <w:rsid w:val="00C600B3"/>
    <w:rsid w:val="00C609DC"/>
    <w:rsid w:val="00C6103F"/>
    <w:rsid w:val="00C619BA"/>
    <w:rsid w:val="00C62C7E"/>
    <w:rsid w:val="00C62CC2"/>
    <w:rsid w:val="00C630C8"/>
    <w:rsid w:val="00C634A4"/>
    <w:rsid w:val="00C63686"/>
    <w:rsid w:val="00C63834"/>
    <w:rsid w:val="00C63B30"/>
    <w:rsid w:val="00C63B9B"/>
    <w:rsid w:val="00C63E08"/>
    <w:rsid w:val="00C641A2"/>
    <w:rsid w:val="00C6444F"/>
    <w:rsid w:val="00C64A2A"/>
    <w:rsid w:val="00C64AEA"/>
    <w:rsid w:val="00C64F25"/>
    <w:rsid w:val="00C64F72"/>
    <w:rsid w:val="00C65945"/>
    <w:rsid w:val="00C65F75"/>
    <w:rsid w:val="00C65FA5"/>
    <w:rsid w:val="00C660E0"/>
    <w:rsid w:val="00C66247"/>
    <w:rsid w:val="00C66288"/>
    <w:rsid w:val="00C663A7"/>
    <w:rsid w:val="00C664A8"/>
    <w:rsid w:val="00C66508"/>
    <w:rsid w:val="00C66736"/>
    <w:rsid w:val="00C6742E"/>
    <w:rsid w:val="00C6793B"/>
    <w:rsid w:val="00C70505"/>
    <w:rsid w:val="00C70BFA"/>
    <w:rsid w:val="00C70C7B"/>
    <w:rsid w:val="00C70E56"/>
    <w:rsid w:val="00C7122B"/>
    <w:rsid w:val="00C71871"/>
    <w:rsid w:val="00C718B4"/>
    <w:rsid w:val="00C71F88"/>
    <w:rsid w:val="00C724BB"/>
    <w:rsid w:val="00C72B9B"/>
    <w:rsid w:val="00C72EC2"/>
    <w:rsid w:val="00C733EA"/>
    <w:rsid w:val="00C74373"/>
    <w:rsid w:val="00C746D4"/>
    <w:rsid w:val="00C74B5B"/>
    <w:rsid w:val="00C74C36"/>
    <w:rsid w:val="00C74FE1"/>
    <w:rsid w:val="00C7503C"/>
    <w:rsid w:val="00C75664"/>
    <w:rsid w:val="00C75CB8"/>
    <w:rsid w:val="00C76274"/>
    <w:rsid w:val="00C7640D"/>
    <w:rsid w:val="00C76489"/>
    <w:rsid w:val="00C76BAC"/>
    <w:rsid w:val="00C76CF8"/>
    <w:rsid w:val="00C76E09"/>
    <w:rsid w:val="00C77142"/>
    <w:rsid w:val="00C774B3"/>
    <w:rsid w:val="00C77789"/>
    <w:rsid w:val="00C77A14"/>
    <w:rsid w:val="00C77A1B"/>
    <w:rsid w:val="00C77B0B"/>
    <w:rsid w:val="00C77B6D"/>
    <w:rsid w:val="00C77DF9"/>
    <w:rsid w:val="00C8019D"/>
    <w:rsid w:val="00C802A8"/>
    <w:rsid w:val="00C8063D"/>
    <w:rsid w:val="00C80759"/>
    <w:rsid w:val="00C8099D"/>
    <w:rsid w:val="00C80C98"/>
    <w:rsid w:val="00C81255"/>
    <w:rsid w:val="00C815DB"/>
    <w:rsid w:val="00C815F2"/>
    <w:rsid w:val="00C81C9C"/>
    <w:rsid w:val="00C81F69"/>
    <w:rsid w:val="00C820B3"/>
    <w:rsid w:val="00C8284A"/>
    <w:rsid w:val="00C82E57"/>
    <w:rsid w:val="00C83400"/>
    <w:rsid w:val="00C836B4"/>
    <w:rsid w:val="00C83747"/>
    <w:rsid w:val="00C83AA5"/>
    <w:rsid w:val="00C83AD1"/>
    <w:rsid w:val="00C83CC6"/>
    <w:rsid w:val="00C8447E"/>
    <w:rsid w:val="00C8448F"/>
    <w:rsid w:val="00C85314"/>
    <w:rsid w:val="00C8562A"/>
    <w:rsid w:val="00C85A79"/>
    <w:rsid w:val="00C8608C"/>
    <w:rsid w:val="00C86624"/>
    <w:rsid w:val="00C86809"/>
    <w:rsid w:val="00C86F07"/>
    <w:rsid w:val="00C87350"/>
    <w:rsid w:val="00C879D5"/>
    <w:rsid w:val="00C87CA4"/>
    <w:rsid w:val="00C904BD"/>
    <w:rsid w:val="00C9094B"/>
    <w:rsid w:val="00C90EFD"/>
    <w:rsid w:val="00C91DFB"/>
    <w:rsid w:val="00C91FF5"/>
    <w:rsid w:val="00C922BA"/>
    <w:rsid w:val="00C92404"/>
    <w:rsid w:val="00C9283D"/>
    <w:rsid w:val="00C9288F"/>
    <w:rsid w:val="00C92988"/>
    <w:rsid w:val="00C92D5D"/>
    <w:rsid w:val="00C93016"/>
    <w:rsid w:val="00C9320C"/>
    <w:rsid w:val="00C93473"/>
    <w:rsid w:val="00C936AC"/>
    <w:rsid w:val="00C93CA4"/>
    <w:rsid w:val="00C93D2C"/>
    <w:rsid w:val="00C9427B"/>
    <w:rsid w:val="00C942D8"/>
    <w:rsid w:val="00C9492B"/>
    <w:rsid w:val="00C94A04"/>
    <w:rsid w:val="00C94B37"/>
    <w:rsid w:val="00C94F8A"/>
    <w:rsid w:val="00C95840"/>
    <w:rsid w:val="00C96099"/>
    <w:rsid w:val="00C9656F"/>
    <w:rsid w:val="00C96E51"/>
    <w:rsid w:val="00C9751A"/>
    <w:rsid w:val="00CA00A4"/>
    <w:rsid w:val="00CA060D"/>
    <w:rsid w:val="00CA0C65"/>
    <w:rsid w:val="00CA1CB2"/>
    <w:rsid w:val="00CA1D8D"/>
    <w:rsid w:val="00CA21AE"/>
    <w:rsid w:val="00CA2324"/>
    <w:rsid w:val="00CA24A3"/>
    <w:rsid w:val="00CA2550"/>
    <w:rsid w:val="00CA2616"/>
    <w:rsid w:val="00CA26C6"/>
    <w:rsid w:val="00CA2E37"/>
    <w:rsid w:val="00CA32C6"/>
    <w:rsid w:val="00CA3313"/>
    <w:rsid w:val="00CA3771"/>
    <w:rsid w:val="00CA38BB"/>
    <w:rsid w:val="00CA38F3"/>
    <w:rsid w:val="00CA39C4"/>
    <w:rsid w:val="00CA3B0A"/>
    <w:rsid w:val="00CA3C07"/>
    <w:rsid w:val="00CA3D8A"/>
    <w:rsid w:val="00CA3DA7"/>
    <w:rsid w:val="00CA4BE7"/>
    <w:rsid w:val="00CA4DBA"/>
    <w:rsid w:val="00CA4FA4"/>
    <w:rsid w:val="00CA50A7"/>
    <w:rsid w:val="00CA539C"/>
    <w:rsid w:val="00CA5BE4"/>
    <w:rsid w:val="00CA5EB1"/>
    <w:rsid w:val="00CA666B"/>
    <w:rsid w:val="00CA6C59"/>
    <w:rsid w:val="00CA741A"/>
    <w:rsid w:val="00CA78C7"/>
    <w:rsid w:val="00CB0032"/>
    <w:rsid w:val="00CB04CB"/>
    <w:rsid w:val="00CB0A7A"/>
    <w:rsid w:val="00CB0B52"/>
    <w:rsid w:val="00CB18DC"/>
    <w:rsid w:val="00CB1FC2"/>
    <w:rsid w:val="00CB22A8"/>
    <w:rsid w:val="00CB27B5"/>
    <w:rsid w:val="00CB34C0"/>
    <w:rsid w:val="00CB35B4"/>
    <w:rsid w:val="00CB39D0"/>
    <w:rsid w:val="00CB4CCC"/>
    <w:rsid w:val="00CB55CB"/>
    <w:rsid w:val="00CB5ABC"/>
    <w:rsid w:val="00CB6281"/>
    <w:rsid w:val="00CB6D1A"/>
    <w:rsid w:val="00CB6EDE"/>
    <w:rsid w:val="00CB7061"/>
    <w:rsid w:val="00CB7216"/>
    <w:rsid w:val="00CB79E4"/>
    <w:rsid w:val="00CB7CBE"/>
    <w:rsid w:val="00CB7F53"/>
    <w:rsid w:val="00CC02BD"/>
    <w:rsid w:val="00CC05CB"/>
    <w:rsid w:val="00CC06BF"/>
    <w:rsid w:val="00CC1270"/>
    <w:rsid w:val="00CC1935"/>
    <w:rsid w:val="00CC2509"/>
    <w:rsid w:val="00CC29B4"/>
    <w:rsid w:val="00CC2A0E"/>
    <w:rsid w:val="00CC2CA2"/>
    <w:rsid w:val="00CC2D17"/>
    <w:rsid w:val="00CC33B8"/>
    <w:rsid w:val="00CC3D2C"/>
    <w:rsid w:val="00CC3D60"/>
    <w:rsid w:val="00CC3D86"/>
    <w:rsid w:val="00CC4829"/>
    <w:rsid w:val="00CC489D"/>
    <w:rsid w:val="00CC48EA"/>
    <w:rsid w:val="00CC4F7E"/>
    <w:rsid w:val="00CC5169"/>
    <w:rsid w:val="00CC51C4"/>
    <w:rsid w:val="00CC531F"/>
    <w:rsid w:val="00CC5E7E"/>
    <w:rsid w:val="00CC6682"/>
    <w:rsid w:val="00CC6915"/>
    <w:rsid w:val="00CC71D9"/>
    <w:rsid w:val="00CC7594"/>
    <w:rsid w:val="00CC7610"/>
    <w:rsid w:val="00CC7950"/>
    <w:rsid w:val="00CC7FAF"/>
    <w:rsid w:val="00CD02CF"/>
    <w:rsid w:val="00CD0502"/>
    <w:rsid w:val="00CD0760"/>
    <w:rsid w:val="00CD078E"/>
    <w:rsid w:val="00CD0CE4"/>
    <w:rsid w:val="00CD1009"/>
    <w:rsid w:val="00CD14EC"/>
    <w:rsid w:val="00CD1764"/>
    <w:rsid w:val="00CD197A"/>
    <w:rsid w:val="00CD19DB"/>
    <w:rsid w:val="00CD1C17"/>
    <w:rsid w:val="00CD1DB4"/>
    <w:rsid w:val="00CD1E8E"/>
    <w:rsid w:val="00CD2468"/>
    <w:rsid w:val="00CD2904"/>
    <w:rsid w:val="00CD2D49"/>
    <w:rsid w:val="00CD329D"/>
    <w:rsid w:val="00CD3400"/>
    <w:rsid w:val="00CD3D8F"/>
    <w:rsid w:val="00CD40C7"/>
    <w:rsid w:val="00CD41C5"/>
    <w:rsid w:val="00CD5199"/>
    <w:rsid w:val="00CD565D"/>
    <w:rsid w:val="00CD567F"/>
    <w:rsid w:val="00CD5B1A"/>
    <w:rsid w:val="00CD6191"/>
    <w:rsid w:val="00CD6863"/>
    <w:rsid w:val="00CD6CCC"/>
    <w:rsid w:val="00CD7711"/>
    <w:rsid w:val="00CD7CED"/>
    <w:rsid w:val="00CE0AF8"/>
    <w:rsid w:val="00CE13DA"/>
    <w:rsid w:val="00CE2ED9"/>
    <w:rsid w:val="00CE2EF8"/>
    <w:rsid w:val="00CE2F74"/>
    <w:rsid w:val="00CE3303"/>
    <w:rsid w:val="00CE332A"/>
    <w:rsid w:val="00CE3BA1"/>
    <w:rsid w:val="00CE3CDF"/>
    <w:rsid w:val="00CE47AD"/>
    <w:rsid w:val="00CE4D9F"/>
    <w:rsid w:val="00CE4E3F"/>
    <w:rsid w:val="00CE5354"/>
    <w:rsid w:val="00CE5B62"/>
    <w:rsid w:val="00CE5CEB"/>
    <w:rsid w:val="00CE64F2"/>
    <w:rsid w:val="00CE71F0"/>
    <w:rsid w:val="00CE755C"/>
    <w:rsid w:val="00CE75F7"/>
    <w:rsid w:val="00CE7678"/>
    <w:rsid w:val="00CF00CB"/>
    <w:rsid w:val="00CF01AA"/>
    <w:rsid w:val="00CF0583"/>
    <w:rsid w:val="00CF1215"/>
    <w:rsid w:val="00CF143A"/>
    <w:rsid w:val="00CF19D9"/>
    <w:rsid w:val="00CF1C24"/>
    <w:rsid w:val="00CF31D4"/>
    <w:rsid w:val="00CF3758"/>
    <w:rsid w:val="00CF392E"/>
    <w:rsid w:val="00CF3EAF"/>
    <w:rsid w:val="00CF424A"/>
    <w:rsid w:val="00CF42ED"/>
    <w:rsid w:val="00CF4630"/>
    <w:rsid w:val="00CF500E"/>
    <w:rsid w:val="00CF5227"/>
    <w:rsid w:val="00CF6166"/>
    <w:rsid w:val="00CF645E"/>
    <w:rsid w:val="00CF728F"/>
    <w:rsid w:val="00D00116"/>
    <w:rsid w:val="00D002E2"/>
    <w:rsid w:val="00D01A48"/>
    <w:rsid w:val="00D01FFE"/>
    <w:rsid w:val="00D0213A"/>
    <w:rsid w:val="00D02364"/>
    <w:rsid w:val="00D02695"/>
    <w:rsid w:val="00D02DA9"/>
    <w:rsid w:val="00D02EAA"/>
    <w:rsid w:val="00D03638"/>
    <w:rsid w:val="00D03CBB"/>
    <w:rsid w:val="00D03D59"/>
    <w:rsid w:val="00D04605"/>
    <w:rsid w:val="00D04814"/>
    <w:rsid w:val="00D048DE"/>
    <w:rsid w:val="00D052EB"/>
    <w:rsid w:val="00D0533D"/>
    <w:rsid w:val="00D0548D"/>
    <w:rsid w:val="00D0570E"/>
    <w:rsid w:val="00D0697A"/>
    <w:rsid w:val="00D06BCE"/>
    <w:rsid w:val="00D0701A"/>
    <w:rsid w:val="00D07821"/>
    <w:rsid w:val="00D07872"/>
    <w:rsid w:val="00D07B9B"/>
    <w:rsid w:val="00D100F3"/>
    <w:rsid w:val="00D1040E"/>
    <w:rsid w:val="00D105D2"/>
    <w:rsid w:val="00D10894"/>
    <w:rsid w:val="00D11CCD"/>
    <w:rsid w:val="00D12019"/>
    <w:rsid w:val="00D12A06"/>
    <w:rsid w:val="00D12C42"/>
    <w:rsid w:val="00D12D4F"/>
    <w:rsid w:val="00D13810"/>
    <w:rsid w:val="00D13B10"/>
    <w:rsid w:val="00D13E8B"/>
    <w:rsid w:val="00D14471"/>
    <w:rsid w:val="00D145BF"/>
    <w:rsid w:val="00D146B2"/>
    <w:rsid w:val="00D14C21"/>
    <w:rsid w:val="00D15182"/>
    <w:rsid w:val="00D151FC"/>
    <w:rsid w:val="00D155AD"/>
    <w:rsid w:val="00D15ECC"/>
    <w:rsid w:val="00D16320"/>
    <w:rsid w:val="00D16607"/>
    <w:rsid w:val="00D16A50"/>
    <w:rsid w:val="00D16E7F"/>
    <w:rsid w:val="00D16EE3"/>
    <w:rsid w:val="00D17410"/>
    <w:rsid w:val="00D17528"/>
    <w:rsid w:val="00D17674"/>
    <w:rsid w:val="00D176BD"/>
    <w:rsid w:val="00D177C4"/>
    <w:rsid w:val="00D1789F"/>
    <w:rsid w:val="00D17C62"/>
    <w:rsid w:val="00D20771"/>
    <w:rsid w:val="00D2092E"/>
    <w:rsid w:val="00D20945"/>
    <w:rsid w:val="00D209E3"/>
    <w:rsid w:val="00D20B1C"/>
    <w:rsid w:val="00D20D6D"/>
    <w:rsid w:val="00D2130F"/>
    <w:rsid w:val="00D21CDA"/>
    <w:rsid w:val="00D2395C"/>
    <w:rsid w:val="00D239C4"/>
    <w:rsid w:val="00D23A3E"/>
    <w:rsid w:val="00D23B6A"/>
    <w:rsid w:val="00D23C61"/>
    <w:rsid w:val="00D247FD"/>
    <w:rsid w:val="00D2507D"/>
    <w:rsid w:val="00D25096"/>
    <w:rsid w:val="00D268DB"/>
    <w:rsid w:val="00D26A83"/>
    <w:rsid w:val="00D2717E"/>
    <w:rsid w:val="00D27464"/>
    <w:rsid w:val="00D275E7"/>
    <w:rsid w:val="00D27A0F"/>
    <w:rsid w:val="00D3029E"/>
    <w:rsid w:val="00D30451"/>
    <w:rsid w:val="00D30FEA"/>
    <w:rsid w:val="00D316F2"/>
    <w:rsid w:val="00D31B0A"/>
    <w:rsid w:val="00D32CBE"/>
    <w:rsid w:val="00D33101"/>
    <w:rsid w:val="00D333F8"/>
    <w:rsid w:val="00D33964"/>
    <w:rsid w:val="00D33BAA"/>
    <w:rsid w:val="00D343FB"/>
    <w:rsid w:val="00D3480E"/>
    <w:rsid w:val="00D3568C"/>
    <w:rsid w:val="00D356A9"/>
    <w:rsid w:val="00D35E35"/>
    <w:rsid w:val="00D361BB"/>
    <w:rsid w:val="00D36397"/>
    <w:rsid w:val="00D365C5"/>
    <w:rsid w:val="00D36AE4"/>
    <w:rsid w:val="00D36D15"/>
    <w:rsid w:val="00D371DD"/>
    <w:rsid w:val="00D375CB"/>
    <w:rsid w:val="00D37900"/>
    <w:rsid w:val="00D37C81"/>
    <w:rsid w:val="00D40220"/>
    <w:rsid w:val="00D40A5C"/>
    <w:rsid w:val="00D411CD"/>
    <w:rsid w:val="00D41D85"/>
    <w:rsid w:val="00D41DA0"/>
    <w:rsid w:val="00D42283"/>
    <w:rsid w:val="00D4381E"/>
    <w:rsid w:val="00D43891"/>
    <w:rsid w:val="00D44629"/>
    <w:rsid w:val="00D4483F"/>
    <w:rsid w:val="00D44AFD"/>
    <w:rsid w:val="00D44E47"/>
    <w:rsid w:val="00D450BF"/>
    <w:rsid w:val="00D45648"/>
    <w:rsid w:val="00D458FE"/>
    <w:rsid w:val="00D45B8C"/>
    <w:rsid w:val="00D45C83"/>
    <w:rsid w:val="00D46BAE"/>
    <w:rsid w:val="00D46FE8"/>
    <w:rsid w:val="00D471D4"/>
    <w:rsid w:val="00D476AD"/>
    <w:rsid w:val="00D477E2"/>
    <w:rsid w:val="00D4782C"/>
    <w:rsid w:val="00D478E5"/>
    <w:rsid w:val="00D50018"/>
    <w:rsid w:val="00D506C0"/>
    <w:rsid w:val="00D506E1"/>
    <w:rsid w:val="00D50C19"/>
    <w:rsid w:val="00D51683"/>
    <w:rsid w:val="00D5193C"/>
    <w:rsid w:val="00D51DDF"/>
    <w:rsid w:val="00D5201E"/>
    <w:rsid w:val="00D52617"/>
    <w:rsid w:val="00D529E6"/>
    <w:rsid w:val="00D52A2C"/>
    <w:rsid w:val="00D53739"/>
    <w:rsid w:val="00D53DE9"/>
    <w:rsid w:val="00D5417F"/>
    <w:rsid w:val="00D54A61"/>
    <w:rsid w:val="00D54FBE"/>
    <w:rsid w:val="00D55ECE"/>
    <w:rsid w:val="00D5646D"/>
    <w:rsid w:val="00D5668F"/>
    <w:rsid w:val="00D56E8A"/>
    <w:rsid w:val="00D5725D"/>
    <w:rsid w:val="00D573A1"/>
    <w:rsid w:val="00D57794"/>
    <w:rsid w:val="00D57AE8"/>
    <w:rsid w:val="00D57D36"/>
    <w:rsid w:val="00D60A52"/>
    <w:rsid w:val="00D60B63"/>
    <w:rsid w:val="00D60C52"/>
    <w:rsid w:val="00D60CE8"/>
    <w:rsid w:val="00D60EFB"/>
    <w:rsid w:val="00D61162"/>
    <w:rsid w:val="00D61F08"/>
    <w:rsid w:val="00D6207F"/>
    <w:rsid w:val="00D62194"/>
    <w:rsid w:val="00D624E9"/>
    <w:rsid w:val="00D6277F"/>
    <w:rsid w:val="00D62952"/>
    <w:rsid w:val="00D629F8"/>
    <w:rsid w:val="00D62BA9"/>
    <w:rsid w:val="00D62EAE"/>
    <w:rsid w:val="00D64023"/>
    <w:rsid w:val="00D6448C"/>
    <w:rsid w:val="00D64508"/>
    <w:rsid w:val="00D647AF"/>
    <w:rsid w:val="00D64C30"/>
    <w:rsid w:val="00D65949"/>
    <w:rsid w:val="00D65958"/>
    <w:rsid w:val="00D65E7A"/>
    <w:rsid w:val="00D6611A"/>
    <w:rsid w:val="00D66299"/>
    <w:rsid w:val="00D667DF"/>
    <w:rsid w:val="00D66B9D"/>
    <w:rsid w:val="00D66FC6"/>
    <w:rsid w:val="00D67627"/>
    <w:rsid w:val="00D67F57"/>
    <w:rsid w:val="00D700BD"/>
    <w:rsid w:val="00D702F0"/>
    <w:rsid w:val="00D70696"/>
    <w:rsid w:val="00D7107A"/>
    <w:rsid w:val="00D710B9"/>
    <w:rsid w:val="00D7120D"/>
    <w:rsid w:val="00D719E6"/>
    <w:rsid w:val="00D72331"/>
    <w:rsid w:val="00D72A42"/>
    <w:rsid w:val="00D72B16"/>
    <w:rsid w:val="00D732C7"/>
    <w:rsid w:val="00D7437D"/>
    <w:rsid w:val="00D7438E"/>
    <w:rsid w:val="00D7447D"/>
    <w:rsid w:val="00D7495B"/>
    <w:rsid w:val="00D75167"/>
    <w:rsid w:val="00D7573D"/>
    <w:rsid w:val="00D7574E"/>
    <w:rsid w:val="00D75B76"/>
    <w:rsid w:val="00D75E90"/>
    <w:rsid w:val="00D75EC7"/>
    <w:rsid w:val="00D7608F"/>
    <w:rsid w:val="00D7629B"/>
    <w:rsid w:val="00D76C73"/>
    <w:rsid w:val="00D76D27"/>
    <w:rsid w:val="00D7704F"/>
    <w:rsid w:val="00D77A80"/>
    <w:rsid w:val="00D77B64"/>
    <w:rsid w:val="00D77E3C"/>
    <w:rsid w:val="00D800DA"/>
    <w:rsid w:val="00D802B8"/>
    <w:rsid w:val="00D802BE"/>
    <w:rsid w:val="00D80B10"/>
    <w:rsid w:val="00D80D25"/>
    <w:rsid w:val="00D811DD"/>
    <w:rsid w:val="00D8166C"/>
    <w:rsid w:val="00D81CCC"/>
    <w:rsid w:val="00D81DB0"/>
    <w:rsid w:val="00D82659"/>
    <w:rsid w:val="00D82896"/>
    <w:rsid w:val="00D82BD9"/>
    <w:rsid w:val="00D82E91"/>
    <w:rsid w:val="00D82F23"/>
    <w:rsid w:val="00D82F7F"/>
    <w:rsid w:val="00D8354B"/>
    <w:rsid w:val="00D83B8F"/>
    <w:rsid w:val="00D844A8"/>
    <w:rsid w:val="00D84F87"/>
    <w:rsid w:val="00D85370"/>
    <w:rsid w:val="00D857E4"/>
    <w:rsid w:val="00D85AEA"/>
    <w:rsid w:val="00D85F07"/>
    <w:rsid w:val="00D85F2E"/>
    <w:rsid w:val="00D86219"/>
    <w:rsid w:val="00D8679C"/>
    <w:rsid w:val="00D868C0"/>
    <w:rsid w:val="00D86FF2"/>
    <w:rsid w:val="00D87DBF"/>
    <w:rsid w:val="00D905B0"/>
    <w:rsid w:val="00D90612"/>
    <w:rsid w:val="00D90654"/>
    <w:rsid w:val="00D90AD3"/>
    <w:rsid w:val="00D90B7C"/>
    <w:rsid w:val="00D91515"/>
    <w:rsid w:val="00D91926"/>
    <w:rsid w:val="00D91D17"/>
    <w:rsid w:val="00D91EC9"/>
    <w:rsid w:val="00D92200"/>
    <w:rsid w:val="00D92582"/>
    <w:rsid w:val="00D92D7E"/>
    <w:rsid w:val="00D93600"/>
    <w:rsid w:val="00D9382E"/>
    <w:rsid w:val="00D939E8"/>
    <w:rsid w:val="00D93D67"/>
    <w:rsid w:val="00D945D7"/>
    <w:rsid w:val="00D94644"/>
    <w:rsid w:val="00D95B81"/>
    <w:rsid w:val="00D95BF5"/>
    <w:rsid w:val="00D9608D"/>
    <w:rsid w:val="00D964E2"/>
    <w:rsid w:val="00D96B8A"/>
    <w:rsid w:val="00D96C2A"/>
    <w:rsid w:val="00D96EB1"/>
    <w:rsid w:val="00DA0032"/>
    <w:rsid w:val="00DA05C9"/>
    <w:rsid w:val="00DA06DA"/>
    <w:rsid w:val="00DA07F4"/>
    <w:rsid w:val="00DA0813"/>
    <w:rsid w:val="00DA0DB0"/>
    <w:rsid w:val="00DA0EBE"/>
    <w:rsid w:val="00DA16C2"/>
    <w:rsid w:val="00DA1A9E"/>
    <w:rsid w:val="00DA1BCC"/>
    <w:rsid w:val="00DA1D90"/>
    <w:rsid w:val="00DA2033"/>
    <w:rsid w:val="00DA31D2"/>
    <w:rsid w:val="00DA346F"/>
    <w:rsid w:val="00DA3958"/>
    <w:rsid w:val="00DA39D9"/>
    <w:rsid w:val="00DA4041"/>
    <w:rsid w:val="00DA508F"/>
    <w:rsid w:val="00DA51D3"/>
    <w:rsid w:val="00DA6363"/>
    <w:rsid w:val="00DA66C1"/>
    <w:rsid w:val="00DA6A4C"/>
    <w:rsid w:val="00DA6AE4"/>
    <w:rsid w:val="00DA7836"/>
    <w:rsid w:val="00DA7AC3"/>
    <w:rsid w:val="00DA7B0B"/>
    <w:rsid w:val="00DA7C5F"/>
    <w:rsid w:val="00DA7C7C"/>
    <w:rsid w:val="00DA7EC9"/>
    <w:rsid w:val="00DB018E"/>
    <w:rsid w:val="00DB01FB"/>
    <w:rsid w:val="00DB0B7C"/>
    <w:rsid w:val="00DB12F1"/>
    <w:rsid w:val="00DB16C6"/>
    <w:rsid w:val="00DB1B42"/>
    <w:rsid w:val="00DB1C4D"/>
    <w:rsid w:val="00DB280D"/>
    <w:rsid w:val="00DB28EE"/>
    <w:rsid w:val="00DB2BB8"/>
    <w:rsid w:val="00DB35F2"/>
    <w:rsid w:val="00DB3EE1"/>
    <w:rsid w:val="00DB4147"/>
    <w:rsid w:val="00DB4470"/>
    <w:rsid w:val="00DB4606"/>
    <w:rsid w:val="00DB4B0C"/>
    <w:rsid w:val="00DB4B45"/>
    <w:rsid w:val="00DB56B2"/>
    <w:rsid w:val="00DB5EA7"/>
    <w:rsid w:val="00DB61E6"/>
    <w:rsid w:val="00DB62C3"/>
    <w:rsid w:val="00DB6389"/>
    <w:rsid w:val="00DB6456"/>
    <w:rsid w:val="00DB682C"/>
    <w:rsid w:val="00DB6FD8"/>
    <w:rsid w:val="00DB7023"/>
    <w:rsid w:val="00DB710C"/>
    <w:rsid w:val="00DB7738"/>
    <w:rsid w:val="00DB7773"/>
    <w:rsid w:val="00DB795E"/>
    <w:rsid w:val="00DB7AC9"/>
    <w:rsid w:val="00DC0385"/>
    <w:rsid w:val="00DC091E"/>
    <w:rsid w:val="00DC097A"/>
    <w:rsid w:val="00DC0C83"/>
    <w:rsid w:val="00DC1AE2"/>
    <w:rsid w:val="00DC1C62"/>
    <w:rsid w:val="00DC1D16"/>
    <w:rsid w:val="00DC22A4"/>
    <w:rsid w:val="00DC231B"/>
    <w:rsid w:val="00DC254C"/>
    <w:rsid w:val="00DC27EA"/>
    <w:rsid w:val="00DC2855"/>
    <w:rsid w:val="00DC34E1"/>
    <w:rsid w:val="00DC3945"/>
    <w:rsid w:val="00DC3BFC"/>
    <w:rsid w:val="00DC448C"/>
    <w:rsid w:val="00DC4807"/>
    <w:rsid w:val="00DC4882"/>
    <w:rsid w:val="00DC514A"/>
    <w:rsid w:val="00DC52B5"/>
    <w:rsid w:val="00DC5555"/>
    <w:rsid w:val="00DC606E"/>
    <w:rsid w:val="00DC6423"/>
    <w:rsid w:val="00DC6525"/>
    <w:rsid w:val="00DC6832"/>
    <w:rsid w:val="00DC6FB2"/>
    <w:rsid w:val="00DC70E8"/>
    <w:rsid w:val="00DC7BCB"/>
    <w:rsid w:val="00DC7E42"/>
    <w:rsid w:val="00DC7E90"/>
    <w:rsid w:val="00DC7E9F"/>
    <w:rsid w:val="00DD1611"/>
    <w:rsid w:val="00DD1AB5"/>
    <w:rsid w:val="00DD20FA"/>
    <w:rsid w:val="00DD287B"/>
    <w:rsid w:val="00DD301A"/>
    <w:rsid w:val="00DD3317"/>
    <w:rsid w:val="00DD33E6"/>
    <w:rsid w:val="00DD3609"/>
    <w:rsid w:val="00DD3856"/>
    <w:rsid w:val="00DD3BE2"/>
    <w:rsid w:val="00DD40E4"/>
    <w:rsid w:val="00DD42C7"/>
    <w:rsid w:val="00DD44ED"/>
    <w:rsid w:val="00DD4B9F"/>
    <w:rsid w:val="00DD4DF5"/>
    <w:rsid w:val="00DD5051"/>
    <w:rsid w:val="00DD508C"/>
    <w:rsid w:val="00DD52C0"/>
    <w:rsid w:val="00DD58E7"/>
    <w:rsid w:val="00DD58EA"/>
    <w:rsid w:val="00DD5C82"/>
    <w:rsid w:val="00DD5CB8"/>
    <w:rsid w:val="00DD60F5"/>
    <w:rsid w:val="00DD6311"/>
    <w:rsid w:val="00DD78AF"/>
    <w:rsid w:val="00DE05FB"/>
    <w:rsid w:val="00DE070A"/>
    <w:rsid w:val="00DE0B06"/>
    <w:rsid w:val="00DE1236"/>
    <w:rsid w:val="00DE1D18"/>
    <w:rsid w:val="00DE246E"/>
    <w:rsid w:val="00DE2547"/>
    <w:rsid w:val="00DE2744"/>
    <w:rsid w:val="00DE2A31"/>
    <w:rsid w:val="00DE2D11"/>
    <w:rsid w:val="00DE3145"/>
    <w:rsid w:val="00DE3F90"/>
    <w:rsid w:val="00DE40BC"/>
    <w:rsid w:val="00DE4127"/>
    <w:rsid w:val="00DE4E7F"/>
    <w:rsid w:val="00DE5CCC"/>
    <w:rsid w:val="00DE6229"/>
    <w:rsid w:val="00DE6375"/>
    <w:rsid w:val="00DE65CB"/>
    <w:rsid w:val="00DE67F3"/>
    <w:rsid w:val="00DE71EC"/>
    <w:rsid w:val="00DE7258"/>
    <w:rsid w:val="00DE735A"/>
    <w:rsid w:val="00DE7437"/>
    <w:rsid w:val="00DE7B9F"/>
    <w:rsid w:val="00DE7D07"/>
    <w:rsid w:val="00DF01D6"/>
    <w:rsid w:val="00DF0383"/>
    <w:rsid w:val="00DF10FB"/>
    <w:rsid w:val="00DF189A"/>
    <w:rsid w:val="00DF1B5D"/>
    <w:rsid w:val="00DF1C93"/>
    <w:rsid w:val="00DF2068"/>
    <w:rsid w:val="00DF20E7"/>
    <w:rsid w:val="00DF3155"/>
    <w:rsid w:val="00DF33C5"/>
    <w:rsid w:val="00DF3CB0"/>
    <w:rsid w:val="00DF49A7"/>
    <w:rsid w:val="00DF4D8F"/>
    <w:rsid w:val="00DF4DC7"/>
    <w:rsid w:val="00DF5028"/>
    <w:rsid w:val="00DF573F"/>
    <w:rsid w:val="00DF59B4"/>
    <w:rsid w:val="00DF5F4F"/>
    <w:rsid w:val="00DF5F86"/>
    <w:rsid w:val="00DF61E9"/>
    <w:rsid w:val="00DF67DD"/>
    <w:rsid w:val="00DF69B4"/>
    <w:rsid w:val="00DF6C40"/>
    <w:rsid w:val="00DF6FF4"/>
    <w:rsid w:val="00DF72D7"/>
    <w:rsid w:val="00DF75E6"/>
    <w:rsid w:val="00DF76AB"/>
    <w:rsid w:val="00DF79A2"/>
    <w:rsid w:val="00DF7C14"/>
    <w:rsid w:val="00DF7F95"/>
    <w:rsid w:val="00E00CBA"/>
    <w:rsid w:val="00E01193"/>
    <w:rsid w:val="00E01290"/>
    <w:rsid w:val="00E01539"/>
    <w:rsid w:val="00E01667"/>
    <w:rsid w:val="00E0209F"/>
    <w:rsid w:val="00E0250B"/>
    <w:rsid w:val="00E02C05"/>
    <w:rsid w:val="00E02C35"/>
    <w:rsid w:val="00E02CF0"/>
    <w:rsid w:val="00E02FB0"/>
    <w:rsid w:val="00E03616"/>
    <w:rsid w:val="00E036F5"/>
    <w:rsid w:val="00E038AC"/>
    <w:rsid w:val="00E03A93"/>
    <w:rsid w:val="00E03E94"/>
    <w:rsid w:val="00E04226"/>
    <w:rsid w:val="00E04477"/>
    <w:rsid w:val="00E047E7"/>
    <w:rsid w:val="00E04821"/>
    <w:rsid w:val="00E04E5C"/>
    <w:rsid w:val="00E04FEC"/>
    <w:rsid w:val="00E0507E"/>
    <w:rsid w:val="00E05481"/>
    <w:rsid w:val="00E055C7"/>
    <w:rsid w:val="00E05616"/>
    <w:rsid w:val="00E057B6"/>
    <w:rsid w:val="00E05994"/>
    <w:rsid w:val="00E060B1"/>
    <w:rsid w:val="00E061AD"/>
    <w:rsid w:val="00E069F4"/>
    <w:rsid w:val="00E06C21"/>
    <w:rsid w:val="00E06DA7"/>
    <w:rsid w:val="00E07819"/>
    <w:rsid w:val="00E07AF7"/>
    <w:rsid w:val="00E10245"/>
    <w:rsid w:val="00E10BC0"/>
    <w:rsid w:val="00E10CB7"/>
    <w:rsid w:val="00E116F9"/>
    <w:rsid w:val="00E120C2"/>
    <w:rsid w:val="00E12232"/>
    <w:rsid w:val="00E12534"/>
    <w:rsid w:val="00E1260A"/>
    <w:rsid w:val="00E13707"/>
    <w:rsid w:val="00E139F8"/>
    <w:rsid w:val="00E1414B"/>
    <w:rsid w:val="00E1453A"/>
    <w:rsid w:val="00E14ACA"/>
    <w:rsid w:val="00E14DBE"/>
    <w:rsid w:val="00E14FA1"/>
    <w:rsid w:val="00E151CF"/>
    <w:rsid w:val="00E1538E"/>
    <w:rsid w:val="00E15606"/>
    <w:rsid w:val="00E15853"/>
    <w:rsid w:val="00E15C94"/>
    <w:rsid w:val="00E166D5"/>
    <w:rsid w:val="00E1686E"/>
    <w:rsid w:val="00E16C5E"/>
    <w:rsid w:val="00E16E2C"/>
    <w:rsid w:val="00E1732F"/>
    <w:rsid w:val="00E17550"/>
    <w:rsid w:val="00E2105B"/>
    <w:rsid w:val="00E219D5"/>
    <w:rsid w:val="00E2277C"/>
    <w:rsid w:val="00E2359F"/>
    <w:rsid w:val="00E236B2"/>
    <w:rsid w:val="00E236D1"/>
    <w:rsid w:val="00E23A80"/>
    <w:rsid w:val="00E23D75"/>
    <w:rsid w:val="00E23F10"/>
    <w:rsid w:val="00E24354"/>
    <w:rsid w:val="00E24546"/>
    <w:rsid w:val="00E2504B"/>
    <w:rsid w:val="00E25988"/>
    <w:rsid w:val="00E25F24"/>
    <w:rsid w:val="00E25FF5"/>
    <w:rsid w:val="00E2656A"/>
    <w:rsid w:val="00E26572"/>
    <w:rsid w:val="00E2695A"/>
    <w:rsid w:val="00E2698B"/>
    <w:rsid w:val="00E26B1A"/>
    <w:rsid w:val="00E27204"/>
    <w:rsid w:val="00E276A1"/>
    <w:rsid w:val="00E277BE"/>
    <w:rsid w:val="00E279FA"/>
    <w:rsid w:val="00E27D20"/>
    <w:rsid w:val="00E3054D"/>
    <w:rsid w:val="00E3063E"/>
    <w:rsid w:val="00E30E15"/>
    <w:rsid w:val="00E311EA"/>
    <w:rsid w:val="00E315EA"/>
    <w:rsid w:val="00E315F3"/>
    <w:rsid w:val="00E317B6"/>
    <w:rsid w:val="00E32046"/>
    <w:rsid w:val="00E32394"/>
    <w:rsid w:val="00E32511"/>
    <w:rsid w:val="00E328BA"/>
    <w:rsid w:val="00E3366C"/>
    <w:rsid w:val="00E33C48"/>
    <w:rsid w:val="00E342D1"/>
    <w:rsid w:val="00E343BB"/>
    <w:rsid w:val="00E3530C"/>
    <w:rsid w:val="00E355CB"/>
    <w:rsid w:val="00E356EC"/>
    <w:rsid w:val="00E35F3E"/>
    <w:rsid w:val="00E366D9"/>
    <w:rsid w:val="00E36848"/>
    <w:rsid w:val="00E36CB1"/>
    <w:rsid w:val="00E3711B"/>
    <w:rsid w:val="00E37689"/>
    <w:rsid w:val="00E37821"/>
    <w:rsid w:val="00E37982"/>
    <w:rsid w:val="00E37A8B"/>
    <w:rsid w:val="00E407E8"/>
    <w:rsid w:val="00E4083E"/>
    <w:rsid w:val="00E409AC"/>
    <w:rsid w:val="00E40ECC"/>
    <w:rsid w:val="00E41ADE"/>
    <w:rsid w:val="00E423CC"/>
    <w:rsid w:val="00E425EC"/>
    <w:rsid w:val="00E42657"/>
    <w:rsid w:val="00E42701"/>
    <w:rsid w:val="00E43082"/>
    <w:rsid w:val="00E43CB0"/>
    <w:rsid w:val="00E43FCE"/>
    <w:rsid w:val="00E441C3"/>
    <w:rsid w:val="00E443B1"/>
    <w:rsid w:val="00E444A9"/>
    <w:rsid w:val="00E44518"/>
    <w:rsid w:val="00E45240"/>
    <w:rsid w:val="00E4537B"/>
    <w:rsid w:val="00E45492"/>
    <w:rsid w:val="00E45493"/>
    <w:rsid w:val="00E45B3A"/>
    <w:rsid w:val="00E45BDB"/>
    <w:rsid w:val="00E46172"/>
    <w:rsid w:val="00E46246"/>
    <w:rsid w:val="00E4747D"/>
    <w:rsid w:val="00E47507"/>
    <w:rsid w:val="00E478C0"/>
    <w:rsid w:val="00E47A30"/>
    <w:rsid w:val="00E5187D"/>
    <w:rsid w:val="00E51897"/>
    <w:rsid w:val="00E51C56"/>
    <w:rsid w:val="00E5287B"/>
    <w:rsid w:val="00E529F3"/>
    <w:rsid w:val="00E52D9A"/>
    <w:rsid w:val="00E52DF0"/>
    <w:rsid w:val="00E52EB8"/>
    <w:rsid w:val="00E54409"/>
    <w:rsid w:val="00E54964"/>
    <w:rsid w:val="00E556CA"/>
    <w:rsid w:val="00E561D7"/>
    <w:rsid w:val="00E56517"/>
    <w:rsid w:val="00E569BB"/>
    <w:rsid w:val="00E56A09"/>
    <w:rsid w:val="00E56AA2"/>
    <w:rsid w:val="00E57022"/>
    <w:rsid w:val="00E60085"/>
    <w:rsid w:val="00E60122"/>
    <w:rsid w:val="00E602A9"/>
    <w:rsid w:val="00E60DAA"/>
    <w:rsid w:val="00E60E7B"/>
    <w:rsid w:val="00E60FAD"/>
    <w:rsid w:val="00E61156"/>
    <w:rsid w:val="00E61453"/>
    <w:rsid w:val="00E614D5"/>
    <w:rsid w:val="00E6164A"/>
    <w:rsid w:val="00E61E48"/>
    <w:rsid w:val="00E62627"/>
    <w:rsid w:val="00E62DC7"/>
    <w:rsid w:val="00E630F7"/>
    <w:rsid w:val="00E637A1"/>
    <w:rsid w:val="00E63832"/>
    <w:rsid w:val="00E63A87"/>
    <w:rsid w:val="00E63C49"/>
    <w:rsid w:val="00E643FD"/>
    <w:rsid w:val="00E64616"/>
    <w:rsid w:val="00E64BE9"/>
    <w:rsid w:val="00E653C8"/>
    <w:rsid w:val="00E6575E"/>
    <w:rsid w:val="00E6578A"/>
    <w:rsid w:val="00E65863"/>
    <w:rsid w:val="00E65D94"/>
    <w:rsid w:val="00E65DCE"/>
    <w:rsid w:val="00E66563"/>
    <w:rsid w:val="00E667DE"/>
    <w:rsid w:val="00E66E42"/>
    <w:rsid w:val="00E66E8B"/>
    <w:rsid w:val="00E66EEC"/>
    <w:rsid w:val="00E67879"/>
    <w:rsid w:val="00E70671"/>
    <w:rsid w:val="00E7192D"/>
    <w:rsid w:val="00E71D72"/>
    <w:rsid w:val="00E71DC8"/>
    <w:rsid w:val="00E71E7B"/>
    <w:rsid w:val="00E72947"/>
    <w:rsid w:val="00E72EB4"/>
    <w:rsid w:val="00E730E6"/>
    <w:rsid w:val="00E73847"/>
    <w:rsid w:val="00E738E5"/>
    <w:rsid w:val="00E73CC0"/>
    <w:rsid w:val="00E7422C"/>
    <w:rsid w:val="00E7429B"/>
    <w:rsid w:val="00E74344"/>
    <w:rsid w:val="00E7439D"/>
    <w:rsid w:val="00E75A12"/>
    <w:rsid w:val="00E75E51"/>
    <w:rsid w:val="00E76307"/>
    <w:rsid w:val="00E76A18"/>
    <w:rsid w:val="00E76F09"/>
    <w:rsid w:val="00E771C3"/>
    <w:rsid w:val="00E7779C"/>
    <w:rsid w:val="00E778D5"/>
    <w:rsid w:val="00E77BCF"/>
    <w:rsid w:val="00E77C94"/>
    <w:rsid w:val="00E77EA3"/>
    <w:rsid w:val="00E801FD"/>
    <w:rsid w:val="00E80248"/>
    <w:rsid w:val="00E805E3"/>
    <w:rsid w:val="00E809DC"/>
    <w:rsid w:val="00E81317"/>
    <w:rsid w:val="00E81443"/>
    <w:rsid w:val="00E818E3"/>
    <w:rsid w:val="00E81A97"/>
    <w:rsid w:val="00E82350"/>
    <w:rsid w:val="00E83386"/>
    <w:rsid w:val="00E83F4E"/>
    <w:rsid w:val="00E840F3"/>
    <w:rsid w:val="00E84141"/>
    <w:rsid w:val="00E84356"/>
    <w:rsid w:val="00E844C4"/>
    <w:rsid w:val="00E84A1D"/>
    <w:rsid w:val="00E84C51"/>
    <w:rsid w:val="00E84C8A"/>
    <w:rsid w:val="00E85028"/>
    <w:rsid w:val="00E86048"/>
    <w:rsid w:val="00E86590"/>
    <w:rsid w:val="00E86E15"/>
    <w:rsid w:val="00E87AFD"/>
    <w:rsid w:val="00E90671"/>
    <w:rsid w:val="00E90AB8"/>
    <w:rsid w:val="00E90AE6"/>
    <w:rsid w:val="00E917A9"/>
    <w:rsid w:val="00E91D05"/>
    <w:rsid w:val="00E91E9B"/>
    <w:rsid w:val="00E92014"/>
    <w:rsid w:val="00E92268"/>
    <w:rsid w:val="00E92A6B"/>
    <w:rsid w:val="00E932A0"/>
    <w:rsid w:val="00E93366"/>
    <w:rsid w:val="00E93B30"/>
    <w:rsid w:val="00E947BF"/>
    <w:rsid w:val="00E94B1C"/>
    <w:rsid w:val="00E95001"/>
    <w:rsid w:val="00E952A8"/>
    <w:rsid w:val="00E9587A"/>
    <w:rsid w:val="00E95B67"/>
    <w:rsid w:val="00E96E81"/>
    <w:rsid w:val="00E97555"/>
    <w:rsid w:val="00E97831"/>
    <w:rsid w:val="00E97AE2"/>
    <w:rsid w:val="00E97DEB"/>
    <w:rsid w:val="00EA03B0"/>
    <w:rsid w:val="00EA0891"/>
    <w:rsid w:val="00EA0BB9"/>
    <w:rsid w:val="00EA18EC"/>
    <w:rsid w:val="00EA252F"/>
    <w:rsid w:val="00EA2921"/>
    <w:rsid w:val="00EA2D19"/>
    <w:rsid w:val="00EA2D3C"/>
    <w:rsid w:val="00EA3381"/>
    <w:rsid w:val="00EA3A84"/>
    <w:rsid w:val="00EA3D8C"/>
    <w:rsid w:val="00EA4065"/>
    <w:rsid w:val="00EA4B4B"/>
    <w:rsid w:val="00EA4CBD"/>
    <w:rsid w:val="00EA50E0"/>
    <w:rsid w:val="00EA53BD"/>
    <w:rsid w:val="00EA5551"/>
    <w:rsid w:val="00EA5DBB"/>
    <w:rsid w:val="00EA5EDE"/>
    <w:rsid w:val="00EA6D21"/>
    <w:rsid w:val="00EA72A7"/>
    <w:rsid w:val="00EA73CB"/>
    <w:rsid w:val="00EA73FD"/>
    <w:rsid w:val="00EA780D"/>
    <w:rsid w:val="00EA78E0"/>
    <w:rsid w:val="00EA79C4"/>
    <w:rsid w:val="00EA7D20"/>
    <w:rsid w:val="00EA7D7D"/>
    <w:rsid w:val="00EB01EF"/>
    <w:rsid w:val="00EB04C4"/>
    <w:rsid w:val="00EB0821"/>
    <w:rsid w:val="00EB1198"/>
    <w:rsid w:val="00EB1624"/>
    <w:rsid w:val="00EB18D5"/>
    <w:rsid w:val="00EB1E21"/>
    <w:rsid w:val="00EB1E74"/>
    <w:rsid w:val="00EB23E8"/>
    <w:rsid w:val="00EB240A"/>
    <w:rsid w:val="00EB240D"/>
    <w:rsid w:val="00EB2AFD"/>
    <w:rsid w:val="00EB3927"/>
    <w:rsid w:val="00EB3DD6"/>
    <w:rsid w:val="00EB3F69"/>
    <w:rsid w:val="00EB43D2"/>
    <w:rsid w:val="00EB454E"/>
    <w:rsid w:val="00EB46F8"/>
    <w:rsid w:val="00EB471A"/>
    <w:rsid w:val="00EB4841"/>
    <w:rsid w:val="00EB49ED"/>
    <w:rsid w:val="00EB4B3C"/>
    <w:rsid w:val="00EB4C80"/>
    <w:rsid w:val="00EB4DDE"/>
    <w:rsid w:val="00EB4E10"/>
    <w:rsid w:val="00EB5314"/>
    <w:rsid w:val="00EB5484"/>
    <w:rsid w:val="00EB5756"/>
    <w:rsid w:val="00EB5C1D"/>
    <w:rsid w:val="00EB5D39"/>
    <w:rsid w:val="00EB5EE8"/>
    <w:rsid w:val="00EB660D"/>
    <w:rsid w:val="00EB66D0"/>
    <w:rsid w:val="00EB66E7"/>
    <w:rsid w:val="00EB6948"/>
    <w:rsid w:val="00EB696C"/>
    <w:rsid w:val="00EB6C0A"/>
    <w:rsid w:val="00EB7481"/>
    <w:rsid w:val="00EB77E0"/>
    <w:rsid w:val="00EB7BAF"/>
    <w:rsid w:val="00EC02D9"/>
    <w:rsid w:val="00EC03A4"/>
    <w:rsid w:val="00EC0C38"/>
    <w:rsid w:val="00EC1AF7"/>
    <w:rsid w:val="00EC1CFF"/>
    <w:rsid w:val="00EC1DF1"/>
    <w:rsid w:val="00EC2AB0"/>
    <w:rsid w:val="00EC2F44"/>
    <w:rsid w:val="00EC3631"/>
    <w:rsid w:val="00EC406D"/>
    <w:rsid w:val="00EC4089"/>
    <w:rsid w:val="00EC41C2"/>
    <w:rsid w:val="00EC4A0F"/>
    <w:rsid w:val="00EC4BA6"/>
    <w:rsid w:val="00EC4E94"/>
    <w:rsid w:val="00EC4FDF"/>
    <w:rsid w:val="00EC576A"/>
    <w:rsid w:val="00EC57F0"/>
    <w:rsid w:val="00EC58D1"/>
    <w:rsid w:val="00EC59D9"/>
    <w:rsid w:val="00EC5AE0"/>
    <w:rsid w:val="00EC5B91"/>
    <w:rsid w:val="00EC5FBC"/>
    <w:rsid w:val="00EC6238"/>
    <w:rsid w:val="00EC6434"/>
    <w:rsid w:val="00EC6512"/>
    <w:rsid w:val="00EC681E"/>
    <w:rsid w:val="00EC68BF"/>
    <w:rsid w:val="00EC6F40"/>
    <w:rsid w:val="00EC77E6"/>
    <w:rsid w:val="00EC7E90"/>
    <w:rsid w:val="00ED0E80"/>
    <w:rsid w:val="00ED0E8A"/>
    <w:rsid w:val="00ED0EFC"/>
    <w:rsid w:val="00ED1239"/>
    <w:rsid w:val="00ED1691"/>
    <w:rsid w:val="00ED1CFB"/>
    <w:rsid w:val="00ED1E5B"/>
    <w:rsid w:val="00ED2E5D"/>
    <w:rsid w:val="00ED3276"/>
    <w:rsid w:val="00ED339C"/>
    <w:rsid w:val="00ED379E"/>
    <w:rsid w:val="00ED387A"/>
    <w:rsid w:val="00ED38EF"/>
    <w:rsid w:val="00ED3918"/>
    <w:rsid w:val="00ED3923"/>
    <w:rsid w:val="00ED39AF"/>
    <w:rsid w:val="00ED3BBF"/>
    <w:rsid w:val="00ED41F4"/>
    <w:rsid w:val="00ED43CE"/>
    <w:rsid w:val="00ED4472"/>
    <w:rsid w:val="00ED45BB"/>
    <w:rsid w:val="00ED4B17"/>
    <w:rsid w:val="00ED4BD7"/>
    <w:rsid w:val="00ED4C4D"/>
    <w:rsid w:val="00ED567C"/>
    <w:rsid w:val="00ED5D7B"/>
    <w:rsid w:val="00ED64F5"/>
    <w:rsid w:val="00ED64FC"/>
    <w:rsid w:val="00ED6BD5"/>
    <w:rsid w:val="00ED6E62"/>
    <w:rsid w:val="00ED7887"/>
    <w:rsid w:val="00ED7B5A"/>
    <w:rsid w:val="00ED7B83"/>
    <w:rsid w:val="00ED7C7B"/>
    <w:rsid w:val="00ED7F27"/>
    <w:rsid w:val="00EE00B7"/>
    <w:rsid w:val="00EE011C"/>
    <w:rsid w:val="00EE02F9"/>
    <w:rsid w:val="00EE06E6"/>
    <w:rsid w:val="00EE0A1F"/>
    <w:rsid w:val="00EE0D54"/>
    <w:rsid w:val="00EE0D8E"/>
    <w:rsid w:val="00EE11BA"/>
    <w:rsid w:val="00EE1C50"/>
    <w:rsid w:val="00EE2242"/>
    <w:rsid w:val="00EE23B5"/>
    <w:rsid w:val="00EE2520"/>
    <w:rsid w:val="00EE2651"/>
    <w:rsid w:val="00EE27C5"/>
    <w:rsid w:val="00EE307E"/>
    <w:rsid w:val="00EE329D"/>
    <w:rsid w:val="00EE37E3"/>
    <w:rsid w:val="00EE3D4E"/>
    <w:rsid w:val="00EE3E1A"/>
    <w:rsid w:val="00EE41BB"/>
    <w:rsid w:val="00EE42BA"/>
    <w:rsid w:val="00EE5258"/>
    <w:rsid w:val="00EE53DE"/>
    <w:rsid w:val="00EE5951"/>
    <w:rsid w:val="00EE59B9"/>
    <w:rsid w:val="00EE5D8D"/>
    <w:rsid w:val="00EE6158"/>
    <w:rsid w:val="00EE62F2"/>
    <w:rsid w:val="00EE63EF"/>
    <w:rsid w:val="00EE663C"/>
    <w:rsid w:val="00EE679B"/>
    <w:rsid w:val="00EE6932"/>
    <w:rsid w:val="00EE6EF8"/>
    <w:rsid w:val="00EE75B8"/>
    <w:rsid w:val="00EE7DE7"/>
    <w:rsid w:val="00EF0125"/>
    <w:rsid w:val="00EF0424"/>
    <w:rsid w:val="00EF0455"/>
    <w:rsid w:val="00EF05A6"/>
    <w:rsid w:val="00EF0761"/>
    <w:rsid w:val="00EF083D"/>
    <w:rsid w:val="00EF0AD8"/>
    <w:rsid w:val="00EF13E6"/>
    <w:rsid w:val="00EF1A64"/>
    <w:rsid w:val="00EF1B02"/>
    <w:rsid w:val="00EF2296"/>
    <w:rsid w:val="00EF2B98"/>
    <w:rsid w:val="00EF2D61"/>
    <w:rsid w:val="00EF3360"/>
    <w:rsid w:val="00EF33FC"/>
    <w:rsid w:val="00EF38AD"/>
    <w:rsid w:val="00EF3EA0"/>
    <w:rsid w:val="00EF48E2"/>
    <w:rsid w:val="00EF5135"/>
    <w:rsid w:val="00EF5394"/>
    <w:rsid w:val="00EF570D"/>
    <w:rsid w:val="00EF58D2"/>
    <w:rsid w:val="00EF58D7"/>
    <w:rsid w:val="00EF67F5"/>
    <w:rsid w:val="00EF6F53"/>
    <w:rsid w:val="00EF7A79"/>
    <w:rsid w:val="00EF7AAA"/>
    <w:rsid w:val="00EF7CA5"/>
    <w:rsid w:val="00F0055A"/>
    <w:rsid w:val="00F0065F"/>
    <w:rsid w:val="00F010EA"/>
    <w:rsid w:val="00F01221"/>
    <w:rsid w:val="00F0145A"/>
    <w:rsid w:val="00F018C7"/>
    <w:rsid w:val="00F019E6"/>
    <w:rsid w:val="00F01B1C"/>
    <w:rsid w:val="00F01EB8"/>
    <w:rsid w:val="00F0291F"/>
    <w:rsid w:val="00F02D7D"/>
    <w:rsid w:val="00F02E99"/>
    <w:rsid w:val="00F02EFB"/>
    <w:rsid w:val="00F02FDC"/>
    <w:rsid w:val="00F030A4"/>
    <w:rsid w:val="00F03557"/>
    <w:rsid w:val="00F03E88"/>
    <w:rsid w:val="00F043CD"/>
    <w:rsid w:val="00F04712"/>
    <w:rsid w:val="00F04AAA"/>
    <w:rsid w:val="00F04CFE"/>
    <w:rsid w:val="00F06398"/>
    <w:rsid w:val="00F07128"/>
    <w:rsid w:val="00F072CD"/>
    <w:rsid w:val="00F07E18"/>
    <w:rsid w:val="00F07EE4"/>
    <w:rsid w:val="00F10008"/>
    <w:rsid w:val="00F102E9"/>
    <w:rsid w:val="00F10585"/>
    <w:rsid w:val="00F10FE6"/>
    <w:rsid w:val="00F11283"/>
    <w:rsid w:val="00F11968"/>
    <w:rsid w:val="00F1284C"/>
    <w:rsid w:val="00F12D45"/>
    <w:rsid w:val="00F12D95"/>
    <w:rsid w:val="00F12F6B"/>
    <w:rsid w:val="00F12FC3"/>
    <w:rsid w:val="00F131E6"/>
    <w:rsid w:val="00F13279"/>
    <w:rsid w:val="00F1348E"/>
    <w:rsid w:val="00F135FD"/>
    <w:rsid w:val="00F136B7"/>
    <w:rsid w:val="00F13AFC"/>
    <w:rsid w:val="00F146EB"/>
    <w:rsid w:val="00F147BA"/>
    <w:rsid w:val="00F14952"/>
    <w:rsid w:val="00F14D0E"/>
    <w:rsid w:val="00F14F92"/>
    <w:rsid w:val="00F15001"/>
    <w:rsid w:val="00F154D1"/>
    <w:rsid w:val="00F155A0"/>
    <w:rsid w:val="00F157C2"/>
    <w:rsid w:val="00F16725"/>
    <w:rsid w:val="00F16AD0"/>
    <w:rsid w:val="00F1705C"/>
    <w:rsid w:val="00F17555"/>
    <w:rsid w:val="00F17A11"/>
    <w:rsid w:val="00F207F5"/>
    <w:rsid w:val="00F208B4"/>
    <w:rsid w:val="00F20A9A"/>
    <w:rsid w:val="00F211B9"/>
    <w:rsid w:val="00F21492"/>
    <w:rsid w:val="00F21813"/>
    <w:rsid w:val="00F2201C"/>
    <w:rsid w:val="00F22517"/>
    <w:rsid w:val="00F227D2"/>
    <w:rsid w:val="00F2288E"/>
    <w:rsid w:val="00F228C3"/>
    <w:rsid w:val="00F2313E"/>
    <w:rsid w:val="00F23393"/>
    <w:rsid w:val="00F23566"/>
    <w:rsid w:val="00F2372E"/>
    <w:rsid w:val="00F237F3"/>
    <w:rsid w:val="00F23AA5"/>
    <w:rsid w:val="00F23BAD"/>
    <w:rsid w:val="00F23F7A"/>
    <w:rsid w:val="00F2414E"/>
    <w:rsid w:val="00F24553"/>
    <w:rsid w:val="00F2503B"/>
    <w:rsid w:val="00F25154"/>
    <w:rsid w:val="00F252F7"/>
    <w:rsid w:val="00F25542"/>
    <w:rsid w:val="00F25966"/>
    <w:rsid w:val="00F26429"/>
    <w:rsid w:val="00F266A3"/>
    <w:rsid w:val="00F27DF6"/>
    <w:rsid w:val="00F27E38"/>
    <w:rsid w:val="00F27EE4"/>
    <w:rsid w:val="00F3055C"/>
    <w:rsid w:val="00F30629"/>
    <w:rsid w:val="00F3099A"/>
    <w:rsid w:val="00F30B36"/>
    <w:rsid w:val="00F30DA8"/>
    <w:rsid w:val="00F31436"/>
    <w:rsid w:val="00F31FFA"/>
    <w:rsid w:val="00F32E11"/>
    <w:rsid w:val="00F33093"/>
    <w:rsid w:val="00F331F9"/>
    <w:rsid w:val="00F33229"/>
    <w:rsid w:val="00F332E5"/>
    <w:rsid w:val="00F3341F"/>
    <w:rsid w:val="00F339F6"/>
    <w:rsid w:val="00F342DC"/>
    <w:rsid w:val="00F34A2D"/>
    <w:rsid w:val="00F34A41"/>
    <w:rsid w:val="00F35039"/>
    <w:rsid w:val="00F35479"/>
    <w:rsid w:val="00F354C0"/>
    <w:rsid w:val="00F36178"/>
    <w:rsid w:val="00F36DC4"/>
    <w:rsid w:val="00F3708C"/>
    <w:rsid w:val="00F373FC"/>
    <w:rsid w:val="00F37436"/>
    <w:rsid w:val="00F4046A"/>
    <w:rsid w:val="00F4059A"/>
    <w:rsid w:val="00F4090A"/>
    <w:rsid w:val="00F41E58"/>
    <w:rsid w:val="00F433D4"/>
    <w:rsid w:val="00F434C7"/>
    <w:rsid w:val="00F43AD1"/>
    <w:rsid w:val="00F43DD0"/>
    <w:rsid w:val="00F44073"/>
    <w:rsid w:val="00F44DD0"/>
    <w:rsid w:val="00F45A53"/>
    <w:rsid w:val="00F45C8B"/>
    <w:rsid w:val="00F45F88"/>
    <w:rsid w:val="00F46208"/>
    <w:rsid w:val="00F462B4"/>
    <w:rsid w:val="00F4646B"/>
    <w:rsid w:val="00F46747"/>
    <w:rsid w:val="00F47142"/>
    <w:rsid w:val="00F471A3"/>
    <w:rsid w:val="00F471A5"/>
    <w:rsid w:val="00F503BC"/>
    <w:rsid w:val="00F50A3B"/>
    <w:rsid w:val="00F50DE7"/>
    <w:rsid w:val="00F511F0"/>
    <w:rsid w:val="00F51697"/>
    <w:rsid w:val="00F520E2"/>
    <w:rsid w:val="00F5237A"/>
    <w:rsid w:val="00F524A5"/>
    <w:rsid w:val="00F526C0"/>
    <w:rsid w:val="00F5311A"/>
    <w:rsid w:val="00F5316F"/>
    <w:rsid w:val="00F531A3"/>
    <w:rsid w:val="00F53C29"/>
    <w:rsid w:val="00F53EB9"/>
    <w:rsid w:val="00F541D6"/>
    <w:rsid w:val="00F544CB"/>
    <w:rsid w:val="00F551E5"/>
    <w:rsid w:val="00F5555B"/>
    <w:rsid w:val="00F55A19"/>
    <w:rsid w:val="00F56090"/>
    <w:rsid w:val="00F56247"/>
    <w:rsid w:val="00F56765"/>
    <w:rsid w:val="00F56BC8"/>
    <w:rsid w:val="00F5711D"/>
    <w:rsid w:val="00F57C7A"/>
    <w:rsid w:val="00F60417"/>
    <w:rsid w:val="00F60DD5"/>
    <w:rsid w:val="00F61346"/>
    <w:rsid w:val="00F61A74"/>
    <w:rsid w:val="00F61D4A"/>
    <w:rsid w:val="00F61EBC"/>
    <w:rsid w:val="00F61F96"/>
    <w:rsid w:val="00F625D5"/>
    <w:rsid w:val="00F6260F"/>
    <w:rsid w:val="00F62665"/>
    <w:rsid w:val="00F62976"/>
    <w:rsid w:val="00F630C2"/>
    <w:rsid w:val="00F637F9"/>
    <w:rsid w:val="00F6384F"/>
    <w:rsid w:val="00F63B6A"/>
    <w:rsid w:val="00F64727"/>
    <w:rsid w:val="00F6481A"/>
    <w:rsid w:val="00F6550F"/>
    <w:rsid w:val="00F65711"/>
    <w:rsid w:val="00F662FB"/>
    <w:rsid w:val="00F662FE"/>
    <w:rsid w:val="00F667E4"/>
    <w:rsid w:val="00F670E0"/>
    <w:rsid w:val="00F673D4"/>
    <w:rsid w:val="00F67D7A"/>
    <w:rsid w:val="00F70245"/>
    <w:rsid w:val="00F703EC"/>
    <w:rsid w:val="00F70950"/>
    <w:rsid w:val="00F70D2A"/>
    <w:rsid w:val="00F70E60"/>
    <w:rsid w:val="00F71177"/>
    <w:rsid w:val="00F7122B"/>
    <w:rsid w:val="00F7138D"/>
    <w:rsid w:val="00F71425"/>
    <w:rsid w:val="00F7148E"/>
    <w:rsid w:val="00F7150E"/>
    <w:rsid w:val="00F7183F"/>
    <w:rsid w:val="00F718ED"/>
    <w:rsid w:val="00F71ECB"/>
    <w:rsid w:val="00F72027"/>
    <w:rsid w:val="00F72123"/>
    <w:rsid w:val="00F72199"/>
    <w:rsid w:val="00F7224E"/>
    <w:rsid w:val="00F72825"/>
    <w:rsid w:val="00F72A0B"/>
    <w:rsid w:val="00F73085"/>
    <w:rsid w:val="00F735EE"/>
    <w:rsid w:val="00F73AE3"/>
    <w:rsid w:val="00F73C69"/>
    <w:rsid w:val="00F73C83"/>
    <w:rsid w:val="00F74151"/>
    <w:rsid w:val="00F74495"/>
    <w:rsid w:val="00F745E1"/>
    <w:rsid w:val="00F74984"/>
    <w:rsid w:val="00F74B83"/>
    <w:rsid w:val="00F74CA0"/>
    <w:rsid w:val="00F74D35"/>
    <w:rsid w:val="00F75013"/>
    <w:rsid w:val="00F75585"/>
    <w:rsid w:val="00F75B41"/>
    <w:rsid w:val="00F75E5F"/>
    <w:rsid w:val="00F75EB8"/>
    <w:rsid w:val="00F76034"/>
    <w:rsid w:val="00F761EE"/>
    <w:rsid w:val="00F76345"/>
    <w:rsid w:val="00F76ACA"/>
    <w:rsid w:val="00F76C0E"/>
    <w:rsid w:val="00F76FEF"/>
    <w:rsid w:val="00F776DF"/>
    <w:rsid w:val="00F81123"/>
    <w:rsid w:val="00F81138"/>
    <w:rsid w:val="00F81E91"/>
    <w:rsid w:val="00F82504"/>
    <w:rsid w:val="00F8277D"/>
    <w:rsid w:val="00F828B4"/>
    <w:rsid w:val="00F830B6"/>
    <w:rsid w:val="00F83136"/>
    <w:rsid w:val="00F83F23"/>
    <w:rsid w:val="00F84ABE"/>
    <w:rsid w:val="00F8500A"/>
    <w:rsid w:val="00F85A7C"/>
    <w:rsid w:val="00F85EA9"/>
    <w:rsid w:val="00F8627C"/>
    <w:rsid w:val="00F86D5E"/>
    <w:rsid w:val="00F87F54"/>
    <w:rsid w:val="00F9007C"/>
    <w:rsid w:val="00F90844"/>
    <w:rsid w:val="00F909B5"/>
    <w:rsid w:val="00F90E70"/>
    <w:rsid w:val="00F910DC"/>
    <w:rsid w:val="00F913EA"/>
    <w:rsid w:val="00F914A7"/>
    <w:rsid w:val="00F91888"/>
    <w:rsid w:val="00F91AA0"/>
    <w:rsid w:val="00F91B47"/>
    <w:rsid w:val="00F9273E"/>
    <w:rsid w:val="00F9292B"/>
    <w:rsid w:val="00F92B7B"/>
    <w:rsid w:val="00F92DC0"/>
    <w:rsid w:val="00F92DE1"/>
    <w:rsid w:val="00F930FB"/>
    <w:rsid w:val="00F93139"/>
    <w:rsid w:val="00F931BF"/>
    <w:rsid w:val="00F9345E"/>
    <w:rsid w:val="00F93589"/>
    <w:rsid w:val="00F93900"/>
    <w:rsid w:val="00F93997"/>
    <w:rsid w:val="00F939FC"/>
    <w:rsid w:val="00F93D73"/>
    <w:rsid w:val="00F93E6A"/>
    <w:rsid w:val="00F94742"/>
    <w:rsid w:val="00F947BB"/>
    <w:rsid w:val="00F95230"/>
    <w:rsid w:val="00F9533C"/>
    <w:rsid w:val="00F95680"/>
    <w:rsid w:val="00F95715"/>
    <w:rsid w:val="00F9592D"/>
    <w:rsid w:val="00F960EC"/>
    <w:rsid w:val="00F96CAA"/>
    <w:rsid w:val="00F96DD2"/>
    <w:rsid w:val="00F9701F"/>
    <w:rsid w:val="00F97223"/>
    <w:rsid w:val="00F97307"/>
    <w:rsid w:val="00FA01BA"/>
    <w:rsid w:val="00FA09E1"/>
    <w:rsid w:val="00FA0CFF"/>
    <w:rsid w:val="00FA1181"/>
    <w:rsid w:val="00FA1317"/>
    <w:rsid w:val="00FA1382"/>
    <w:rsid w:val="00FA141F"/>
    <w:rsid w:val="00FA1487"/>
    <w:rsid w:val="00FA1B5A"/>
    <w:rsid w:val="00FA20B5"/>
    <w:rsid w:val="00FA2287"/>
    <w:rsid w:val="00FA2B84"/>
    <w:rsid w:val="00FA2D7F"/>
    <w:rsid w:val="00FA365D"/>
    <w:rsid w:val="00FA36DE"/>
    <w:rsid w:val="00FA37F5"/>
    <w:rsid w:val="00FA40AB"/>
    <w:rsid w:val="00FA40C1"/>
    <w:rsid w:val="00FA4390"/>
    <w:rsid w:val="00FA43C2"/>
    <w:rsid w:val="00FA4413"/>
    <w:rsid w:val="00FA4480"/>
    <w:rsid w:val="00FA4714"/>
    <w:rsid w:val="00FA47E7"/>
    <w:rsid w:val="00FA4822"/>
    <w:rsid w:val="00FA4955"/>
    <w:rsid w:val="00FA49AA"/>
    <w:rsid w:val="00FA50F7"/>
    <w:rsid w:val="00FA51C6"/>
    <w:rsid w:val="00FA54DF"/>
    <w:rsid w:val="00FA602C"/>
    <w:rsid w:val="00FA6359"/>
    <w:rsid w:val="00FA738A"/>
    <w:rsid w:val="00FB0628"/>
    <w:rsid w:val="00FB0795"/>
    <w:rsid w:val="00FB0D4C"/>
    <w:rsid w:val="00FB1B62"/>
    <w:rsid w:val="00FB1C9F"/>
    <w:rsid w:val="00FB1DD7"/>
    <w:rsid w:val="00FB22DF"/>
    <w:rsid w:val="00FB2767"/>
    <w:rsid w:val="00FB27A6"/>
    <w:rsid w:val="00FB316E"/>
    <w:rsid w:val="00FB3B85"/>
    <w:rsid w:val="00FB421A"/>
    <w:rsid w:val="00FB4490"/>
    <w:rsid w:val="00FB4877"/>
    <w:rsid w:val="00FB4CEF"/>
    <w:rsid w:val="00FB4DA3"/>
    <w:rsid w:val="00FB50C6"/>
    <w:rsid w:val="00FB57DB"/>
    <w:rsid w:val="00FB5C47"/>
    <w:rsid w:val="00FB6B81"/>
    <w:rsid w:val="00FB781E"/>
    <w:rsid w:val="00FB7AB1"/>
    <w:rsid w:val="00FB7E7F"/>
    <w:rsid w:val="00FC0E5A"/>
    <w:rsid w:val="00FC1A66"/>
    <w:rsid w:val="00FC1FB3"/>
    <w:rsid w:val="00FC20E5"/>
    <w:rsid w:val="00FC21C8"/>
    <w:rsid w:val="00FC27E3"/>
    <w:rsid w:val="00FC2899"/>
    <w:rsid w:val="00FC28D5"/>
    <w:rsid w:val="00FC2A55"/>
    <w:rsid w:val="00FC2DDC"/>
    <w:rsid w:val="00FC3362"/>
    <w:rsid w:val="00FC3469"/>
    <w:rsid w:val="00FC3539"/>
    <w:rsid w:val="00FC3668"/>
    <w:rsid w:val="00FC37E4"/>
    <w:rsid w:val="00FC3A75"/>
    <w:rsid w:val="00FC3B68"/>
    <w:rsid w:val="00FC3CB5"/>
    <w:rsid w:val="00FC3F7A"/>
    <w:rsid w:val="00FC41D4"/>
    <w:rsid w:val="00FC4388"/>
    <w:rsid w:val="00FC4B0B"/>
    <w:rsid w:val="00FC4BBE"/>
    <w:rsid w:val="00FC4CA3"/>
    <w:rsid w:val="00FC5065"/>
    <w:rsid w:val="00FC50AC"/>
    <w:rsid w:val="00FC5996"/>
    <w:rsid w:val="00FC5E00"/>
    <w:rsid w:val="00FC6515"/>
    <w:rsid w:val="00FC6659"/>
    <w:rsid w:val="00FC70FE"/>
    <w:rsid w:val="00FC73FE"/>
    <w:rsid w:val="00FC753D"/>
    <w:rsid w:val="00FC7624"/>
    <w:rsid w:val="00FC7E13"/>
    <w:rsid w:val="00FC7EA6"/>
    <w:rsid w:val="00FD0959"/>
    <w:rsid w:val="00FD0B73"/>
    <w:rsid w:val="00FD0CC8"/>
    <w:rsid w:val="00FD1412"/>
    <w:rsid w:val="00FD2324"/>
    <w:rsid w:val="00FD2A8B"/>
    <w:rsid w:val="00FD302D"/>
    <w:rsid w:val="00FD3080"/>
    <w:rsid w:val="00FD32F1"/>
    <w:rsid w:val="00FD4082"/>
    <w:rsid w:val="00FD4133"/>
    <w:rsid w:val="00FD41D4"/>
    <w:rsid w:val="00FD4430"/>
    <w:rsid w:val="00FD4856"/>
    <w:rsid w:val="00FD495F"/>
    <w:rsid w:val="00FD4CC0"/>
    <w:rsid w:val="00FD501C"/>
    <w:rsid w:val="00FD50A1"/>
    <w:rsid w:val="00FD5140"/>
    <w:rsid w:val="00FD533E"/>
    <w:rsid w:val="00FD5746"/>
    <w:rsid w:val="00FD5D9B"/>
    <w:rsid w:val="00FD5E91"/>
    <w:rsid w:val="00FD6547"/>
    <w:rsid w:val="00FD68A9"/>
    <w:rsid w:val="00FD6997"/>
    <w:rsid w:val="00FD6A5D"/>
    <w:rsid w:val="00FD6BFA"/>
    <w:rsid w:val="00FD6C48"/>
    <w:rsid w:val="00FD6EA5"/>
    <w:rsid w:val="00FD6FE4"/>
    <w:rsid w:val="00FD7125"/>
    <w:rsid w:val="00FD7340"/>
    <w:rsid w:val="00FD7405"/>
    <w:rsid w:val="00FD774C"/>
    <w:rsid w:val="00FD7A71"/>
    <w:rsid w:val="00FD7EBC"/>
    <w:rsid w:val="00FE00F5"/>
    <w:rsid w:val="00FE05BB"/>
    <w:rsid w:val="00FE08AF"/>
    <w:rsid w:val="00FE0957"/>
    <w:rsid w:val="00FE0ABA"/>
    <w:rsid w:val="00FE0D3C"/>
    <w:rsid w:val="00FE0EA3"/>
    <w:rsid w:val="00FE22F5"/>
    <w:rsid w:val="00FE2565"/>
    <w:rsid w:val="00FE2597"/>
    <w:rsid w:val="00FE2858"/>
    <w:rsid w:val="00FE2973"/>
    <w:rsid w:val="00FE2ABD"/>
    <w:rsid w:val="00FE2C3B"/>
    <w:rsid w:val="00FE2C8F"/>
    <w:rsid w:val="00FE2D25"/>
    <w:rsid w:val="00FE3424"/>
    <w:rsid w:val="00FE3984"/>
    <w:rsid w:val="00FE41C8"/>
    <w:rsid w:val="00FE4272"/>
    <w:rsid w:val="00FE5182"/>
    <w:rsid w:val="00FE54FC"/>
    <w:rsid w:val="00FE584C"/>
    <w:rsid w:val="00FE5B9C"/>
    <w:rsid w:val="00FE5C2B"/>
    <w:rsid w:val="00FE7092"/>
    <w:rsid w:val="00FE7273"/>
    <w:rsid w:val="00FE7537"/>
    <w:rsid w:val="00FE7E7B"/>
    <w:rsid w:val="00FF0081"/>
    <w:rsid w:val="00FF1348"/>
    <w:rsid w:val="00FF1611"/>
    <w:rsid w:val="00FF1E5E"/>
    <w:rsid w:val="00FF27F0"/>
    <w:rsid w:val="00FF27FF"/>
    <w:rsid w:val="00FF2F4E"/>
    <w:rsid w:val="00FF2FC7"/>
    <w:rsid w:val="00FF34D0"/>
    <w:rsid w:val="00FF4352"/>
    <w:rsid w:val="00FF460E"/>
    <w:rsid w:val="00FF49DE"/>
    <w:rsid w:val="00FF4C63"/>
    <w:rsid w:val="00FF5148"/>
    <w:rsid w:val="00FF54F1"/>
    <w:rsid w:val="00FF550D"/>
    <w:rsid w:val="00FF5580"/>
    <w:rsid w:val="00FF568A"/>
    <w:rsid w:val="00FF5BE3"/>
    <w:rsid w:val="00FF5F1B"/>
    <w:rsid w:val="00FF629B"/>
    <w:rsid w:val="00FF6853"/>
    <w:rsid w:val="00FF6CF2"/>
    <w:rsid w:val="00FF70AC"/>
    <w:rsid w:val="00FF71BA"/>
    <w:rsid w:val="00FF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A897C67"/>
  <w14:defaultImageDpi w14:val="32767"/>
  <w15:docId w15:val="{D7355E07-B74F-4A63-9DB3-F2B9069F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87"/>
  </w:style>
  <w:style w:type="paragraph" w:styleId="Heading1">
    <w:name w:val="heading 1"/>
    <w:basedOn w:val="Normal"/>
    <w:link w:val="Heading1Char"/>
    <w:uiPriority w:val="9"/>
    <w:qFormat/>
    <w:rsid w:val="00095CC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C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22F3D"/>
    <w:pPr>
      <w:tabs>
        <w:tab w:val="left" w:pos="1304"/>
      </w:tabs>
      <w:suppressAutoHyphens/>
      <w:spacing w:after="120" w:line="100" w:lineRule="atLeast"/>
    </w:pPr>
    <w:rPr>
      <w:rFonts w:ascii="Georgia" w:eastAsia="Droid Sans" w:hAnsi="Georgia" w:cs="Symbol"/>
      <w:color w:val="000000"/>
      <w:kern w:val="1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2F3D"/>
    <w:rPr>
      <w:rFonts w:ascii="Georgia" w:eastAsia="Droid Sans" w:hAnsi="Georgia" w:cs="Symbol"/>
      <w:color w:val="000000"/>
      <w:kern w:val="1"/>
      <w:szCs w:val="24"/>
      <w:lang w:val="sv-FI"/>
    </w:rPr>
  </w:style>
  <w:style w:type="table" w:styleId="TableGrid">
    <w:name w:val="Table Grid"/>
    <w:basedOn w:val="TableNormal"/>
    <w:uiPriority w:val="59"/>
    <w:rsid w:val="00C35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5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0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2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D7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A5DD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00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DB9"/>
  </w:style>
  <w:style w:type="paragraph" w:styleId="Footer">
    <w:name w:val="footer"/>
    <w:basedOn w:val="Normal"/>
    <w:link w:val="FooterChar"/>
    <w:uiPriority w:val="99"/>
    <w:unhideWhenUsed/>
    <w:rsid w:val="00200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DB9"/>
  </w:style>
  <w:style w:type="paragraph" w:styleId="ListParagraph">
    <w:name w:val="List Paragraph"/>
    <w:basedOn w:val="Normal"/>
    <w:uiPriority w:val="34"/>
    <w:qFormat/>
    <w:rsid w:val="00D0213A"/>
    <w:pPr>
      <w:ind w:left="720"/>
      <w:contextualSpacing/>
    </w:pPr>
  </w:style>
  <w:style w:type="paragraph" w:styleId="Revision">
    <w:name w:val="Revision"/>
    <w:hidden/>
    <w:uiPriority w:val="99"/>
    <w:semiHidden/>
    <w:rsid w:val="00A85ABF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0D426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04236"/>
  </w:style>
  <w:style w:type="character" w:styleId="Strong">
    <w:name w:val="Strong"/>
    <w:basedOn w:val="DefaultParagraphFont"/>
    <w:uiPriority w:val="22"/>
    <w:qFormat/>
    <w:rsid w:val="00C600B3"/>
    <w:rPr>
      <w:b/>
      <w:bCs/>
    </w:rPr>
  </w:style>
  <w:style w:type="character" w:customStyle="1" w:styleId="article-headermeta-info-label">
    <w:name w:val="article-header__meta-info-label"/>
    <w:basedOn w:val="DefaultParagraphFont"/>
    <w:rsid w:val="00C600B3"/>
  </w:style>
  <w:style w:type="character" w:customStyle="1" w:styleId="article-headermeta-info-data">
    <w:name w:val="article-header__meta-info-data"/>
    <w:basedOn w:val="DefaultParagraphFont"/>
    <w:rsid w:val="00C600B3"/>
  </w:style>
  <w:style w:type="character" w:styleId="Hyperlink">
    <w:name w:val="Hyperlink"/>
    <w:basedOn w:val="DefaultParagraphFont"/>
    <w:uiPriority w:val="99"/>
    <w:unhideWhenUsed/>
    <w:rsid w:val="004B0CAF"/>
    <w:rPr>
      <w:color w:val="0000FF"/>
      <w:u w:val="single"/>
    </w:rPr>
  </w:style>
  <w:style w:type="character" w:customStyle="1" w:styleId="frlabel1">
    <w:name w:val="fr_label1"/>
    <w:basedOn w:val="DefaultParagraphFont"/>
    <w:rsid w:val="00F10008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14E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4E96"/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E82350"/>
  </w:style>
  <w:style w:type="paragraph" w:styleId="NormalWeb">
    <w:name w:val="Normal (Web)"/>
    <w:basedOn w:val="Normal"/>
    <w:uiPriority w:val="99"/>
    <w:unhideWhenUsed/>
    <w:rsid w:val="009E07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E0700"/>
    <w:rPr>
      <w:i/>
      <w:iCs/>
    </w:rPr>
  </w:style>
  <w:style w:type="character" w:customStyle="1" w:styleId="pbtoclink1">
    <w:name w:val="pb_toc_link1"/>
    <w:basedOn w:val="DefaultParagraphFont"/>
    <w:rsid w:val="00393FC0"/>
    <w:rPr>
      <w:color w:val="6A6A6A"/>
    </w:rPr>
  </w:style>
  <w:style w:type="paragraph" w:styleId="Subtitle">
    <w:name w:val="Subtitle"/>
    <w:aliases w:val="Text"/>
    <w:basedOn w:val="Normal"/>
    <w:next w:val="Normal"/>
    <w:link w:val="SubtitleChar"/>
    <w:uiPriority w:val="11"/>
    <w:qFormat/>
    <w:rsid w:val="00BB1B98"/>
    <w:pPr>
      <w:numPr>
        <w:ilvl w:val="1"/>
      </w:numPr>
      <w:spacing w:line="240" w:lineRule="auto"/>
    </w:pPr>
    <w:rPr>
      <w:rFonts w:ascii="Georgia" w:eastAsiaTheme="majorEastAsia" w:hAnsi="Georgia" w:cstheme="majorBidi"/>
      <w:iCs/>
      <w:szCs w:val="24"/>
      <w:lang w:eastAsia="en-US"/>
    </w:rPr>
  </w:style>
  <w:style w:type="character" w:customStyle="1" w:styleId="SubtitleChar">
    <w:name w:val="Subtitle Char"/>
    <w:aliases w:val="Text Char"/>
    <w:basedOn w:val="DefaultParagraphFont"/>
    <w:link w:val="Subtitle"/>
    <w:uiPriority w:val="11"/>
    <w:rsid w:val="00BB1B98"/>
    <w:rPr>
      <w:rFonts w:ascii="Georgia" w:eastAsiaTheme="majorEastAsia" w:hAnsi="Georgia" w:cstheme="majorBidi"/>
      <w:iCs/>
      <w:szCs w:val="24"/>
      <w:lang w:eastAsia="en-US"/>
    </w:rPr>
  </w:style>
  <w:style w:type="paragraph" w:customStyle="1" w:styleId="frfield">
    <w:name w:val="fr_field"/>
    <w:basedOn w:val="Normal"/>
    <w:rsid w:val="007C62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apportrubrik">
    <w:name w:val="Rapportrubrik"/>
    <w:basedOn w:val="Normal"/>
    <w:rsid w:val="00A20458"/>
    <w:pPr>
      <w:autoSpaceDE w:val="0"/>
      <w:autoSpaceDN w:val="0"/>
      <w:adjustRightInd w:val="0"/>
      <w:spacing w:before="600" w:after="0" w:line="600" w:lineRule="atLeast"/>
    </w:pPr>
    <w:rPr>
      <w:rFonts w:ascii="Georgia" w:eastAsia="Times New Roman" w:hAnsi="Georgia" w:cs="Georgia"/>
      <w:color w:val="231F20"/>
      <w:sz w:val="60"/>
      <w:szCs w:val="60"/>
    </w:rPr>
  </w:style>
  <w:style w:type="character" w:customStyle="1" w:styleId="hithilite">
    <w:name w:val="hithilite"/>
    <w:basedOn w:val="DefaultParagraphFont"/>
    <w:rsid w:val="00B420A2"/>
  </w:style>
  <w:style w:type="character" w:customStyle="1" w:styleId="frlabel">
    <w:name w:val="fr_label"/>
    <w:basedOn w:val="DefaultParagraphFont"/>
    <w:rsid w:val="00B420A2"/>
  </w:style>
  <w:style w:type="paragraph" w:customStyle="1" w:styleId="sourcetitle">
    <w:name w:val="sourcetitle"/>
    <w:basedOn w:val="Normal"/>
    <w:rsid w:val="00036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rcid-id-https2">
    <w:name w:val="orcid-id-https2"/>
    <w:basedOn w:val="DefaultParagraphFont"/>
    <w:rsid w:val="00E03616"/>
    <w:rPr>
      <w:sz w:val="18"/>
      <w:szCs w:val="18"/>
    </w:rPr>
  </w:style>
  <w:style w:type="character" w:customStyle="1" w:styleId="label">
    <w:name w:val="label"/>
    <w:basedOn w:val="DefaultParagraphFont"/>
    <w:rsid w:val="00A002E6"/>
  </w:style>
  <w:style w:type="paragraph" w:customStyle="1" w:styleId="EndNoteBibliography">
    <w:name w:val="EndNote Bibliography"/>
    <w:basedOn w:val="Normal"/>
    <w:link w:val="EndNoteBibliographyChar"/>
    <w:rsid w:val="000E64AD"/>
    <w:pPr>
      <w:spacing w:after="160" w:line="240" w:lineRule="auto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64AD"/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5945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177446"/>
  </w:style>
  <w:style w:type="paragraph" w:styleId="PlainText">
    <w:name w:val="Plain Text"/>
    <w:basedOn w:val="Normal"/>
    <w:link w:val="PlainTextChar"/>
    <w:uiPriority w:val="99"/>
    <w:semiHidden/>
    <w:unhideWhenUsed/>
    <w:rsid w:val="000A6841"/>
    <w:pPr>
      <w:spacing w:after="0" w:line="240" w:lineRule="auto"/>
    </w:pPr>
    <w:rPr>
      <w:rFonts w:ascii="Calibri" w:eastAsiaTheme="minorHAnsi" w:hAnsi="Calibri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A6841"/>
    <w:rPr>
      <w:rFonts w:ascii="Calibri" w:eastAsiaTheme="minorHAnsi" w:hAnsi="Calibri"/>
      <w:szCs w:val="21"/>
      <w:lang w:val="en-GB" w:eastAsia="en-US"/>
    </w:rPr>
  </w:style>
  <w:style w:type="paragraph" w:customStyle="1" w:styleId="RE">
    <w:name w:val="RE"/>
    <w:basedOn w:val="Normal"/>
    <w:rsid w:val="00516B6B"/>
    <w:pPr>
      <w:keepLines/>
      <w:overflowPunct w:val="0"/>
      <w:autoSpaceDE w:val="0"/>
      <w:autoSpaceDN w:val="0"/>
      <w:adjustRightInd w:val="0"/>
      <w:spacing w:after="0" w:line="480" w:lineRule="atLeast"/>
      <w:ind w:left="567" w:hanging="567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95CC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c-article-author-listitem">
    <w:name w:val="c-article-author-list__item"/>
    <w:basedOn w:val="Normal"/>
    <w:rsid w:val="0009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-article-info-details">
    <w:name w:val="c-article-info-details"/>
    <w:basedOn w:val="Normal"/>
    <w:rsid w:val="0009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-visually-hidden">
    <w:name w:val="u-visually-hidden"/>
    <w:basedOn w:val="DefaultParagraphFont"/>
    <w:rsid w:val="00095CC5"/>
  </w:style>
  <w:style w:type="character" w:customStyle="1" w:styleId="Heading3Char">
    <w:name w:val="Heading 3 Char"/>
    <w:basedOn w:val="DefaultParagraphFont"/>
    <w:link w:val="Heading3"/>
    <w:uiPriority w:val="9"/>
    <w:semiHidden/>
    <w:rsid w:val="00095CC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-bibliographic-informationcitation">
    <w:name w:val="c-bibliographic-information__citation"/>
    <w:basedOn w:val="Normal"/>
    <w:rsid w:val="0009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0D4D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280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0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7634">
                  <w:marLeft w:val="150"/>
                  <w:marRight w:val="15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4633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6B6B6B"/>
                        <w:left w:val="single" w:sz="6" w:space="0" w:color="6B6B6B"/>
                        <w:bottom w:val="single" w:sz="6" w:space="0" w:color="6B6B6B"/>
                        <w:right w:val="single" w:sz="6" w:space="0" w:color="6B6B6B"/>
                      </w:divBdr>
                      <w:divsChild>
                        <w:div w:id="128164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064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3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4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6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5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450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591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2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134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196978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55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9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563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7976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2598094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18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670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3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55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2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69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93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38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8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90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02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78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4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4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3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8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257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587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96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285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6405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139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17675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078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3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4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9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730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3502454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047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2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1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6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9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637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75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771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4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5467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9464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3006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203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3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1587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53973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02708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394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6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1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80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6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218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69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201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520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848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9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2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3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0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809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62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874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220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40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7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73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3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34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00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956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203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473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618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7545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4239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8206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85812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3830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1454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15630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226326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1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8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709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649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68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58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298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9179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036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6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13006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2906988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3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08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0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78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14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711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405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626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252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1771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9236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544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14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94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99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176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5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6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461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7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8CEE88934A44391629F8AD14171F3" ma:contentTypeVersion="11" ma:contentTypeDescription="Create a new document." ma:contentTypeScope="" ma:versionID="cd9f6238f6e6b788805c5a2b45593444">
  <xsd:schema xmlns:xsd="http://www.w3.org/2001/XMLSchema" xmlns:xs="http://www.w3.org/2001/XMLSchema" xmlns:p="http://schemas.microsoft.com/office/2006/metadata/properties" xmlns:ns3="a2fcd6dc-a229-4794-a566-bca1d9f00321" targetNamespace="http://schemas.microsoft.com/office/2006/metadata/properties" ma:root="true" ma:fieldsID="3390efbeec34bbb515d5d1e52ad452a2" ns3:_="">
    <xsd:import namespace="a2fcd6dc-a229-4794-a566-bca1d9f003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fcd6dc-a229-4794-a566-bca1d9f003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299E53-8BD9-4555-8D26-8DEC3FAF12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DC7115-76C3-42FA-91FE-22F2AD35A5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fcd6dc-a229-4794-a566-bca1d9f003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2F046C-666C-4493-BAA7-185BBF32E3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CBD99C6-F332-43FC-B10D-EB9293979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4</Words>
  <Characters>372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</dc:creator>
  <cp:lastModifiedBy>Per-Anders Esseen</cp:lastModifiedBy>
  <cp:revision>3</cp:revision>
  <cp:lastPrinted>2021-08-15T12:31:00Z</cp:lastPrinted>
  <dcterms:created xsi:type="dcterms:W3CDTF">2021-11-29T07:56:00Z</dcterms:created>
  <dcterms:modified xsi:type="dcterms:W3CDTF">2021-11-29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8CEE88934A44391629F8AD14171F3</vt:lpwstr>
  </property>
</Properties>
</file>